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FB432A" w14:textId="07EC9369" w:rsidR="00D943AE" w:rsidRPr="00572E7A" w:rsidRDefault="008D4C27" w:rsidP="00535C94">
      <w:pPr>
        <w:spacing w:after="240"/>
        <w:jc w:val="center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D4C27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Multimedia Appendix </w:t>
      </w:r>
      <w:r w:rsidR="4F2AD97F" w:rsidRPr="00572E7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3</w:t>
      </w:r>
      <w:r w:rsidR="00535C94" w:rsidRPr="00572E7A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="00535C94" w:rsidRPr="00572E7A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 Summary of</w:t>
      </w:r>
      <w:r w:rsidR="000B058A" w:rsidRPr="00572E7A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E0019" w:rsidRPr="00572E7A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tracted</w:t>
      </w:r>
      <w:r w:rsidR="00598692" w:rsidRPr="00572E7A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tudy</w:t>
      </w:r>
      <w:r w:rsidR="00535C94" w:rsidRPr="00572E7A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E0019" w:rsidRPr="00572E7A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ta</w:t>
      </w:r>
    </w:p>
    <w:p w14:paraId="72A2C2E9" w14:textId="63A819C3" w:rsidR="0015689A" w:rsidRDefault="0015689A" w:rsidP="0015689A">
      <w:pPr>
        <w:spacing w:before="360" w:after="240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color w:val="000000" w:themeColor="text1"/>
        </w:rPr>
        <w:t xml:space="preserve">Studies of </w:t>
      </w:r>
      <w:r w:rsidR="00BA1A04">
        <w:rPr>
          <w:rStyle w:val="normaltextrun"/>
          <w:rFonts w:ascii="Times New Roman" w:hAnsi="Times New Roman" w:cs="Times New Roman"/>
          <w:color w:val="000000" w:themeColor="text1"/>
        </w:rPr>
        <w:t>procedural anxiety</w:t>
      </w:r>
      <w:r w:rsidRPr="68D22C58">
        <w:rPr>
          <w:rStyle w:val="normaltextrun"/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13947" w:type="dxa"/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31"/>
        <w:gridCol w:w="1191"/>
        <w:gridCol w:w="2098"/>
        <w:gridCol w:w="1701"/>
        <w:gridCol w:w="4252"/>
      </w:tblGrid>
      <w:tr w:rsidR="00882D8A" w:rsidRPr="00572E7A" w14:paraId="0F52F796" w14:textId="77777777" w:rsidTr="25603E42">
        <w:tc>
          <w:tcPr>
            <w:tcW w:w="1587" w:type="dxa"/>
          </w:tcPr>
          <w:p w14:paraId="35DA4561" w14:textId="2572BEA7" w:rsidR="00882D8A" w:rsidRPr="00572E7A" w:rsidRDefault="00882D8A" w:rsidP="00004D68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 Review </w:t>
            </w:r>
          </w:p>
        </w:tc>
        <w:tc>
          <w:tcPr>
            <w:tcW w:w="1587" w:type="dxa"/>
          </w:tcPr>
          <w:p w14:paraId="11A46159" w14:textId="75BF438F" w:rsidR="00882D8A" w:rsidRPr="00572E7A" w:rsidRDefault="00882D8A" w:rsidP="00004D68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531" w:type="dxa"/>
          </w:tcPr>
          <w:p w14:paraId="6A375544" w14:textId="20ACCD5F" w:rsidR="00882D8A" w:rsidRPr="00572E7A" w:rsidRDefault="00882D8A" w:rsidP="00004D68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ion</w:t>
            </w:r>
          </w:p>
        </w:tc>
        <w:tc>
          <w:tcPr>
            <w:tcW w:w="1191" w:type="dxa"/>
          </w:tcPr>
          <w:p w14:paraId="67CF0BE9" w14:textId="33DA7143" w:rsidR="00882D8A" w:rsidRPr="00572E7A" w:rsidRDefault="00882D8A" w:rsidP="00004D68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25603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Population</w:t>
            </w:r>
          </w:p>
        </w:tc>
        <w:tc>
          <w:tcPr>
            <w:tcW w:w="2098" w:type="dxa"/>
          </w:tcPr>
          <w:p w14:paraId="0D08CD4D" w14:textId="74C0E2E3" w:rsidR="00882D8A" w:rsidRPr="00572E7A" w:rsidRDefault="00882D8A" w:rsidP="00004D68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Measure</w:t>
            </w:r>
          </w:p>
        </w:tc>
        <w:tc>
          <w:tcPr>
            <w:tcW w:w="1701" w:type="dxa"/>
          </w:tcPr>
          <w:p w14:paraId="25B8CCC7" w14:textId="489A616C" w:rsidR="00882D8A" w:rsidRPr="00572E7A" w:rsidRDefault="00882D8A" w:rsidP="00004D68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R Mechanism</w:t>
            </w:r>
          </w:p>
        </w:tc>
        <w:tc>
          <w:tcPr>
            <w:tcW w:w="4252" w:type="dxa"/>
          </w:tcPr>
          <w:p w14:paraId="3D94C4E9" w14:textId="31D464EF" w:rsidR="00882D8A" w:rsidRPr="00572E7A" w:rsidRDefault="00882D8A" w:rsidP="00004D68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Details</w:t>
            </w:r>
          </w:p>
        </w:tc>
      </w:tr>
      <w:tr w:rsidR="00882D8A" w:rsidRPr="00572E7A" w14:paraId="352BA798" w14:textId="77777777" w:rsidTr="25603E42">
        <w:tc>
          <w:tcPr>
            <w:tcW w:w="1587" w:type="dxa"/>
          </w:tcPr>
          <w:p w14:paraId="7FC9D685" w14:textId="439E8BCA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7D37B8BB" w14:textId="11A517E4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ujjar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531" w:type="dxa"/>
          </w:tcPr>
          <w:p w14:paraId="5DB6C70E" w14:textId="1F8334EA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47FF5E4B" w14:textId="277FEB5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2AD146E7" w14:textId="52ABAB3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odified Dental Anxiety Scale</w:t>
            </w:r>
          </w:p>
        </w:tc>
        <w:tc>
          <w:tcPr>
            <w:tcW w:w="1701" w:type="dxa"/>
          </w:tcPr>
          <w:p w14:paraId="3999D5B9" w14:textId="4CA4A8B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xposure and/or Education</w:t>
            </w:r>
          </w:p>
        </w:tc>
        <w:tc>
          <w:tcPr>
            <w:tcW w:w="4252" w:type="dxa"/>
          </w:tcPr>
          <w:p w14:paraId="5DA8F0D3" w14:textId="6D3A141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exposure therapy session, lasting average of 40 min, provided on immersive VR system</w:t>
            </w:r>
          </w:p>
        </w:tc>
      </w:tr>
      <w:tr w:rsidR="00882D8A" w:rsidRPr="00572E7A" w14:paraId="661D4618" w14:textId="77777777" w:rsidTr="25603E42">
        <w:tc>
          <w:tcPr>
            <w:tcW w:w="1587" w:type="dxa"/>
          </w:tcPr>
          <w:p w14:paraId="66C93CFF" w14:textId="2AEC1D03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5135E71D" w14:textId="72ADADD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Van Twillert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07)</w:t>
            </w:r>
          </w:p>
        </w:tc>
        <w:tc>
          <w:tcPr>
            <w:tcW w:w="1531" w:type="dxa"/>
          </w:tcPr>
          <w:p w14:paraId="1BF033A1" w14:textId="0791B79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Wound/Burns-related Anxiety</w:t>
            </w:r>
          </w:p>
        </w:tc>
        <w:tc>
          <w:tcPr>
            <w:tcW w:w="1191" w:type="dxa"/>
          </w:tcPr>
          <w:p w14:paraId="68F97723" w14:textId="509C6C6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098" w:type="dxa"/>
          </w:tcPr>
          <w:p w14:paraId="455C56C7" w14:textId="64B95F7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tate-Trait Anxiety Inventory</w:t>
            </w:r>
          </w:p>
        </w:tc>
        <w:tc>
          <w:tcPr>
            <w:tcW w:w="1701" w:type="dxa"/>
          </w:tcPr>
          <w:p w14:paraId="0279DAB3" w14:textId="63E91273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17C7C6AB" w14:textId="3EB4034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VR experience (SnowWorld game), provided on HMD for the length of wound care procedure (mean</w:t>
            </w:r>
            <w:r w:rsidR="00042C19">
              <w:rPr>
                <w:rFonts w:ascii="Times New Roman" w:hAnsi="Times New Roman" w:cs="Times New Roman"/>
                <w:sz w:val="20"/>
                <w:szCs w:val="20"/>
              </w:rPr>
              <w:t xml:space="preserve"> duration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: 19 min).</w:t>
            </w:r>
          </w:p>
        </w:tc>
      </w:tr>
      <w:tr w:rsidR="00882D8A" w:rsidRPr="00572E7A" w14:paraId="6B25F950" w14:textId="77777777" w:rsidTr="25603E42">
        <w:tc>
          <w:tcPr>
            <w:tcW w:w="1587" w:type="dxa"/>
          </w:tcPr>
          <w:p w14:paraId="0C16EB80" w14:textId="0C03657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66554CBD" w14:textId="7D1D897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McSherry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1531" w:type="dxa"/>
          </w:tcPr>
          <w:p w14:paraId="716DD42F" w14:textId="7C3E149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Wound/Burns-related Anxiety</w:t>
            </w:r>
          </w:p>
        </w:tc>
        <w:tc>
          <w:tcPr>
            <w:tcW w:w="1191" w:type="dxa"/>
          </w:tcPr>
          <w:p w14:paraId="1D721400" w14:textId="08AF83C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098" w:type="dxa"/>
          </w:tcPr>
          <w:p w14:paraId="3C760078" w14:textId="5571D573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erbal Numeric Scale (0-10)</w:t>
            </w:r>
          </w:p>
        </w:tc>
        <w:tc>
          <w:tcPr>
            <w:tcW w:w="1701" w:type="dxa"/>
          </w:tcPr>
          <w:p w14:paraId="15FCC57A" w14:textId="7F75B8CA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1D30908B" w14:textId="04C0C07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VR experience (SnowWorld game), provided on HMD for the length of wound care procedure (mean</w:t>
            </w:r>
            <w:r w:rsidR="00042C19">
              <w:rPr>
                <w:rFonts w:ascii="Times New Roman" w:hAnsi="Times New Roman" w:cs="Times New Roman"/>
                <w:sz w:val="20"/>
                <w:szCs w:val="20"/>
              </w:rPr>
              <w:t xml:space="preserve"> duration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: 30 min).</w:t>
            </w:r>
          </w:p>
        </w:tc>
      </w:tr>
      <w:tr w:rsidR="00882D8A" w:rsidRPr="00572E7A" w14:paraId="5032E45C" w14:textId="77777777" w:rsidTr="25603E42">
        <w:tc>
          <w:tcPr>
            <w:tcW w:w="1587" w:type="dxa"/>
          </w:tcPr>
          <w:p w14:paraId="2ADA6395" w14:textId="4B2E8104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172B05CD" w14:textId="2FEFB11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Lahti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31" w:type="dxa"/>
          </w:tcPr>
          <w:p w14:paraId="688A4590" w14:textId="74A8F02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1B9B9914" w14:textId="26B5FDB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098" w:type="dxa"/>
          </w:tcPr>
          <w:p w14:paraId="3B4C6018" w14:textId="0B16880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odified Dental Anxiety Scale</w:t>
            </w:r>
          </w:p>
        </w:tc>
        <w:tc>
          <w:tcPr>
            <w:tcW w:w="1701" w:type="dxa"/>
          </w:tcPr>
          <w:p w14:paraId="7C0F4BA9" w14:textId="623F169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71D69584" w14:textId="268954E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VR video providing natural scenery experience during procedure (lasting 1</w:t>
            </w:r>
            <w:r w:rsidR="00042C1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3.5 min).</w:t>
            </w:r>
          </w:p>
        </w:tc>
      </w:tr>
      <w:tr w:rsidR="00882D8A" w:rsidRPr="00572E7A" w14:paraId="5F67CB78" w14:textId="77777777" w:rsidTr="25603E42">
        <w:tc>
          <w:tcPr>
            <w:tcW w:w="1587" w:type="dxa"/>
          </w:tcPr>
          <w:p w14:paraId="5B970B41" w14:textId="3520179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4C97A9DC" w14:textId="064EA08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Gold &amp; Mahrer (2018)</w:t>
            </w:r>
          </w:p>
        </w:tc>
        <w:tc>
          <w:tcPr>
            <w:tcW w:w="1531" w:type="dxa"/>
          </w:tcPr>
          <w:p w14:paraId="715C3050" w14:textId="1011AF0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eedle-related Anxiety</w:t>
            </w:r>
          </w:p>
        </w:tc>
        <w:tc>
          <w:tcPr>
            <w:tcW w:w="1191" w:type="dxa"/>
          </w:tcPr>
          <w:p w14:paraId="78B673A1" w14:textId="782C91B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098" w:type="dxa"/>
          </w:tcPr>
          <w:p w14:paraId="0A7EF063" w14:textId="7A6C3F1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hood’s Anxiety Sensitivity Test</w:t>
            </w:r>
          </w:p>
        </w:tc>
        <w:tc>
          <w:tcPr>
            <w:tcW w:w="1701" w:type="dxa"/>
          </w:tcPr>
          <w:p w14:paraId="42D8B40C" w14:textId="2953815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0E7FFF0A" w14:textId="4B1395F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Single immersive experience (Bear Blast game), provided on VR goggles during procedure (lasting </w:t>
            </w:r>
            <w:r w:rsidR="00042C19">
              <w:rPr>
                <w:rFonts w:ascii="Times New Roman" w:hAnsi="Times New Roman" w:cs="Times New Roman"/>
                <w:sz w:val="20"/>
                <w:szCs w:val="20"/>
              </w:rPr>
              <w:t xml:space="preserve">approximately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5 min).</w:t>
            </w:r>
          </w:p>
        </w:tc>
      </w:tr>
      <w:tr w:rsidR="00882D8A" w:rsidRPr="00572E7A" w14:paraId="6D876071" w14:textId="77777777" w:rsidTr="25603E42">
        <w:tc>
          <w:tcPr>
            <w:tcW w:w="1587" w:type="dxa"/>
          </w:tcPr>
          <w:p w14:paraId="4B6F7D8E" w14:textId="0D63BC1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0F308C27" w14:textId="11F9E53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Jiang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31" w:type="dxa"/>
          </w:tcPr>
          <w:p w14:paraId="547D664B" w14:textId="1175906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eedle-related Anxiety</w:t>
            </w:r>
          </w:p>
        </w:tc>
        <w:tc>
          <w:tcPr>
            <w:tcW w:w="1191" w:type="dxa"/>
          </w:tcPr>
          <w:p w14:paraId="69CA38F0" w14:textId="550AA25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098" w:type="dxa"/>
          </w:tcPr>
          <w:p w14:paraId="0DF74C65" w14:textId="25BC4B9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odified Dental Anxiety Scale</w:t>
            </w:r>
          </w:p>
        </w:tc>
        <w:tc>
          <w:tcPr>
            <w:tcW w:w="1701" w:type="dxa"/>
          </w:tcPr>
          <w:p w14:paraId="633A862C" w14:textId="0395CD9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xposure and/or Education</w:t>
            </w:r>
          </w:p>
        </w:tc>
        <w:tc>
          <w:tcPr>
            <w:tcW w:w="4252" w:type="dxa"/>
          </w:tcPr>
          <w:p w14:paraId="573A2AC3" w14:textId="2E43AE8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exposure therapy simulation, lasting an average of 90 min, provided on HMD-based immersive VR system.</w:t>
            </w:r>
          </w:p>
        </w:tc>
      </w:tr>
      <w:tr w:rsidR="00882D8A" w:rsidRPr="00572E7A" w14:paraId="3D2C9E8B" w14:textId="77777777" w:rsidTr="25603E42">
        <w:tc>
          <w:tcPr>
            <w:tcW w:w="1587" w:type="dxa"/>
          </w:tcPr>
          <w:p w14:paraId="7D8BB493" w14:textId="776AC3FA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739B7066" w14:textId="0514FBE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Nunna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531" w:type="dxa"/>
          </w:tcPr>
          <w:p w14:paraId="2D33E2C8" w14:textId="663214A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3A8FD186" w14:textId="3948916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098" w:type="dxa"/>
          </w:tcPr>
          <w:p w14:paraId="3A65C45E" w14:textId="43ABABC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enham’s Clinical Anxiety Rating Scale</w:t>
            </w:r>
          </w:p>
        </w:tc>
        <w:tc>
          <w:tcPr>
            <w:tcW w:w="1701" w:type="dxa"/>
          </w:tcPr>
          <w:p w14:paraId="6D2B16F3" w14:textId="24FBB07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291C4916" w14:textId="7DBF431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cartoon video experience, provided in VR glasses during provision of local anaesthetic.</w:t>
            </w:r>
          </w:p>
        </w:tc>
      </w:tr>
      <w:tr w:rsidR="00882D8A" w:rsidRPr="00572E7A" w14:paraId="47BA7715" w14:textId="77777777" w:rsidTr="25603E42">
        <w:tc>
          <w:tcPr>
            <w:tcW w:w="1587" w:type="dxa"/>
          </w:tcPr>
          <w:p w14:paraId="0353CB14" w14:textId="5A7BD81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40A26887" w14:textId="2EB0B2F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Niharika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1531" w:type="dxa"/>
          </w:tcPr>
          <w:p w14:paraId="3190C79B" w14:textId="2A4F95A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1A465782" w14:textId="0C19653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098" w:type="dxa"/>
          </w:tcPr>
          <w:p w14:paraId="1797D3AC" w14:textId="2BEAC52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odified Child Dental Anxiety Scale</w:t>
            </w:r>
          </w:p>
        </w:tc>
        <w:tc>
          <w:tcPr>
            <w:tcW w:w="1701" w:type="dxa"/>
          </w:tcPr>
          <w:p w14:paraId="36A01EDD" w14:textId="66AD333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37CCD2A9" w14:textId="772968A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Two non-immersive cartoon video experiences, lasting approximately 45 min each, provided in HMD-based system.</w:t>
            </w:r>
          </w:p>
        </w:tc>
      </w:tr>
      <w:tr w:rsidR="00882D8A" w:rsidRPr="00572E7A" w14:paraId="7335F871" w14:textId="77777777" w:rsidTr="25603E42">
        <w:tc>
          <w:tcPr>
            <w:tcW w:w="1587" w:type="dxa"/>
          </w:tcPr>
          <w:p w14:paraId="73CB1442" w14:textId="75AC632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50D5190B" w14:textId="4CC1FEB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erçeker-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</w:t>
            </w:r>
            <w:r w:rsidR="00A83B3F">
              <w:rPr>
                <w:rFonts w:ascii="Times New Roman" w:hAnsi="Times New Roman" w:cs="Times New Roman"/>
                <w:sz w:val="20"/>
                <w:szCs w:val="20"/>
              </w:rPr>
              <w:t>: group 1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1A2E9896" w14:textId="4A2CDD9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eedle-related Anxiety</w:t>
            </w:r>
          </w:p>
        </w:tc>
        <w:tc>
          <w:tcPr>
            <w:tcW w:w="1191" w:type="dxa"/>
          </w:tcPr>
          <w:p w14:paraId="08A060F4" w14:textId="468142C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098" w:type="dxa"/>
          </w:tcPr>
          <w:p w14:paraId="0BB4156F" w14:textId="689AD97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The Children’s Anxiety Meter</w:t>
            </w:r>
          </w:p>
        </w:tc>
        <w:tc>
          <w:tcPr>
            <w:tcW w:w="1701" w:type="dxa"/>
          </w:tcPr>
          <w:p w14:paraId="16A6FDEC" w14:textId="1D93E15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1F67FBDC" w14:textId="4551B9F4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rollercoaster experience, provided via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video technology in HMD during blood draw procedure.</w:t>
            </w:r>
          </w:p>
        </w:tc>
      </w:tr>
      <w:tr w:rsidR="00882D8A" w:rsidRPr="00572E7A" w14:paraId="6475C5A8" w14:textId="77777777" w:rsidTr="25603E42">
        <w:tc>
          <w:tcPr>
            <w:tcW w:w="1587" w:type="dxa"/>
          </w:tcPr>
          <w:p w14:paraId="5B37749D" w14:textId="6BBBA8E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ılıç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021)</w:t>
            </w:r>
          </w:p>
        </w:tc>
        <w:tc>
          <w:tcPr>
            <w:tcW w:w="1587" w:type="dxa"/>
          </w:tcPr>
          <w:p w14:paraId="79817EBA" w14:textId="5B1B942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erçeker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020</w:t>
            </w:r>
            <w:r w:rsidR="00A83B3F">
              <w:rPr>
                <w:rFonts w:ascii="Times New Roman" w:hAnsi="Times New Roman" w:cs="Times New Roman"/>
                <w:sz w:val="20"/>
                <w:szCs w:val="20"/>
              </w:rPr>
              <w:t>: group 2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77E7A1A6" w14:textId="363EC7D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eedle-related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xiety</w:t>
            </w:r>
          </w:p>
        </w:tc>
        <w:tc>
          <w:tcPr>
            <w:tcW w:w="1191" w:type="dxa"/>
          </w:tcPr>
          <w:p w14:paraId="0C3155B8" w14:textId="3D30846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ildren</w:t>
            </w:r>
          </w:p>
        </w:tc>
        <w:tc>
          <w:tcPr>
            <w:tcW w:w="2098" w:type="dxa"/>
          </w:tcPr>
          <w:p w14:paraId="5BB2236C" w14:textId="179571B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he Children’s Anxiety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ter</w:t>
            </w:r>
          </w:p>
        </w:tc>
        <w:tc>
          <w:tcPr>
            <w:tcW w:w="1701" w:type="dxa"/>
          </w:tcPr>
          <w:p w14:paraId="5C05CD2F" w14:textId="4D37835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laxation and/or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traction</w:t>
            </w:r>
          </w:p>
        </w:tc>
        <w:tc>
          <w:tcPr>
            <w:tcW w:w="4252" w:type="dxa"/>
          </w:tcPr>
          <w:p w14:paraId="659D73F1" w14:textId="7A6C4284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ingle non-immersive natural scenery experience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Ocean Rift application), provided on HMD during blood draw procedure.</w:t>
            </w:r>
          </w:p>
        </w:tc>
      </w:tr>
      <w:tr w:rsidR="00882D8A" w:rsidRPr="00572E7A" w14:paraId="07A42691" w14:textId="77777777" w:rsidTr="25603E42">
        <w:tc>
          <w:tcPr>
            <w:tcW w:w="1587" w:type="dxa"/>
          </w:tcPr>
          <w:p w14:paraId="7888F8DD" w14:textId="5EB8E35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ılıç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87" w:type="dxa"/>
          </w:tcPr>
          <w:p w14:paraId="39C03331" w14:textId="329D9EA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minabadi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1531" w:type="dxa"/>
          </w:tcPr>
          <w:p w14:paraId="1D78B0DA" w14:textId="2185945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3A254AB3" w14:textId="228944E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098" w:type="dxa"/>
          </w:tcPr>
          <w:p w14:paraId="43AF9503" w14:textId="5B3837E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odified Child Dental Anxiety Scale</w:t>
            </w:r>
          </w:p>
        </w:tc>
        <w:tc>
          <w:tcPr>
            <w:tcW w:w="1701" w:type="dxa"/>
          </w:tcPr>
          <w:p w14:paraId="41F461B7" w14:textId="65B6932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57558A36" w14:textId="61F770B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cartoon experience, provided on VR glasses during dental care procedure (lasting ~30 min).</w:t>
            </w:r>
          </w:p>
        </w:tc>
      </w:tr>
      <w:tr w:rsidR="00882D8A" w:rsidRPr="00572E7A" w14:paraId="6679FF99" w14:textId="77777777" w:rsidTr="25603E42">
        <w:tc>
          <w:tcPr>
            <w:tcW w:w="1587" w:type="dxa"/>
          </w:tcPr>
          <w:p w14:paraId="3F684033" w14:textId="6E963EAA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1D73AEDC" w14:textId="651528C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Bekelis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1531" w:type="dxa"/>
          </w:tcPr>
          <w:p w14:paraId="7A07E896" w14:textId="00C76A7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urgical Operations (non-dental)</w:t>
            </w:r>
          </w:p>
        </w:tc>
        <w:tc>
          <w:tcPr>
            <w:tcW w:w="1191" w:type="dxa"/>
          </w:tcPr>
          <w:p w14:paraId="1C72CB50" w14:textId="6B72F1A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098" w:type="dxa"/>
          </w:tcPr>
          <w:p w14:paraId="7AEE899C" w14:textId="16C531C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Amsterdam Preoperative Anxiety and Information score</w:t>
            </w:r>
          </w:p>
        </w:tc>
        <w:tc>
          <w:tcPr>
            <w:tcW w:w="1701" w:type="dxa"/>
          </w:tcPr>
          <w:p w14:paraId="2C2225CD" w14:textId="2838CE6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xposure and/or Education</w:t>
            </w:r>
          </w:p>
        </w:tc>
        <w:tc>
          <w:tcPr>
            <w:tcW w:w="4252" w:type="dxa"/>
          </w:tcPr>
          <w:p w14:paraId="3510F454" w14:textId="7577EEB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Provision of a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educational video, lasting 5 min, on HMD-based VR system. Video provided non-immersive information about pre- and post-operative patient experience.</w:t>
            </w:r>
          </w:p>
        </w:tc>
      </w:tr>
      <w:tr w:rsidR="00882D8A" w:rsidRPr="00572E7A" w14:paraId="4C723A20" w14:textId="77777777" w:rsidTr="25603E42">
        <w:tc>
          <w:tcPr>
            <w:tcW w:w="1587" w:type="dxa"/>
          </w:tcPr>
          <w:p w14:paraId="2CC676D1" w14:textId="4FD2EEF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54C8E99F" w14:textId="255B35B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Haisely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31" w:type="dxa"/>
          </w:tcPr>
          <w:p w14:paraId="3AB74D5B" w14:textId="04FADE1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urgical Operations (non-dental)</w:t>
            </w:r>
          </w:p>
        </w:tc>
        <w:tc>
          <w:tcPr>
            <w:tcW w:w="1191" w:type="dxa"/>
          </w:tcPr>
          <w:p w14:paraId="251F78AC" w14:textId="0996F7F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098" w:type="dxa"/>
          </w:tcPr>
          <w:p w14:paraId="43652571" w14:textId="26141E4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umeric Rating Scale</w:t>
            </w:r>
          </w:p>
        </w:tc>
        <w:tc>
          <w:tcPr>
            <w:tcW w:w="1701" w:type="dxa"/>
          </w:tcPr>
          <w:p w14:paraId="1A5A3A6B" w14:textId="26535A4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127FD099" w14:textId="339E44D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mindfulness-based relaxation experience (lasting ~28 min) provided on immersive HMD-based VR system.</w:t>
            </w:r>
          </w:p>
        </w:tc>
      </w:tr>
      <w:tr w:rsidR="00882D8A" w:rsidRPr="00572E7A" w14:paraId="4B8D97B9" w14:textId="77777777" w:rsidTr="25603E42">
        <w:tc>
          <w:tcPr>
            <w:tcW w:w="1587" w:type="dxa"/>
          </w:tcPr>
          <w:p w14:paraId="649D03A2" w14:textId="76A6FF93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76A14B2B" w14:textId="21F1762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Nobe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531" w:type="dxa"/>
          </w:tcPr>
          <w:p w14:paraId="24CDB15A" w14:textId="2726A22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urgical Operations (non-dental)</w:t>
            </w:r>
          </w:p>
        </w:tc>
        <w:tc>
          <w:tcPr>
            <w:tcW w:w="1191" w:type="dxa"/>
          </w:tcPr>
          <w:p w14:paraId="02197F93" w14:textId="1927CCD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098" w:type="dxa"/>
          </w:tcPr>
          <w:p w14:paraId="273FCE85" w14:textId="6CDA41F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isual Analogue Scale</w:t>
            </w:r>
          </w:p>
        </w:tc>
        <w:tc>
          <w:tcPr>
            <w:tcW w:w="1701" w:type="dxa"/>
          </w:tcPr>
          <w:p w14:paraId="55E28CEC" w14:textId="66BC12B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xposure and/or Education</w:t>
            </w:r>
          </w:p>
        </w:tc>
        <w:tc>
          <w:tcPr>
            <w:tcW w:w="4252" w:type="dxa"/>
          </w:tcPr>
          <w:p w14:paraId="6F452AF3" w14:textId="0357FDF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Provision of a non-immersive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information video</w:t>
            </w:r>
            <w:r w:rsidR="00042C19">
              <w:rPr>
                <w:rFonts w:ascii="Times New Roman" w:hAnsi="Times New Roman" w:cs="Times New Roman"/>
                <w:sz w:val="20"/>
                <w:szCs w:val="20"/>
              </w:rPr>
              <w:t xml:space="preserve">. Presented to patients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="00042C19"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HMD-based VR system. </w:t>
            </w:r>
          </w:p>
        </w:tc>
      </w:tr>
      <w:tr w:rsidR="00882D8A" w:rsidRPr="00572E7A" w14:paraId="7F502384" w14:textId="77777777" w:rsidTr="25603E42">
        <w:tc>
          <w:tcPr>
            <w:tcW w:w="1587" w:type="dxa"/>
          </w:tcPr>
          <w:p w14:paraId="12028055" w14:textId="5EA1EA1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0501F47B" w14:textId="04A4F34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Robertso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1531" w:type="dxa"/>
          </w:tcPr>
          <w:p w14:paraId="370CBD9E" w14:textId="102843F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urgical Operations (non-dental)</w:t>
            </w:r>
          </w:p>
        </w:tc>
        <w:tc>
          <w:tcPr>
            <w:tcW w:w="1191" w:type="dxa"/>
          </w:tcPr>
          <w:p w14:paraId="7ED3334E" w14:textId="7D4B4C4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07644089" w14:textId="0C22699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Hospital Anxiety and Depression Scale</w:t>
            </w:r>
          </w:p>
        </w:tc>
        <w:tc>
          <w:tcPr>
            <w:tcW w:w="1701" w:type="dxa"/>
          </w:tcPr>
          <w:p w14:paraId="2C0C6B5D" w14:textId="5827C38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737F8CF9" w14:textId="18D79CC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natural scenery experience (Perfect Beach application), provided via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video on HMD for 9-min.</w:t>
            </w:r>
          </w:p>
        </w:tc>
      </w:tr>
      <w:tr w:rsidR="00882D8A" w:rsidRPr="00572E7A" w14:paraId="0C0F3BA9" w14:textId="77777777" w:rsidTr="25603E42">
        <w:tc>
          <w:tcPr>
            <w:tcW w:w="1587" w:type="dxa"/>
          </w:tcPr>
          <w:p w14:paraId="5A6A0D03" w14:textId="764B129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31822480" w14:textId="46EC758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Yang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531" w:type="dxa"/>
          </w:tcPr>
          <w:p w14:paraId="68BF185E" w14:textId="73C3DCE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urgical Operations (non-dental)</w:t>
            </w:r>
          </w:p>
        </w:tc>
        <w:tc>
          <w:tcPr>
            <w:tcW w:w="1191" w:type="dxa"/>
          </w:tcPr>
          <w:p w14:paraId="0616AE23" w14:textId="4CBB7C0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2F231BFB" w14:textId="1F39A83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Amsterdam Preoperative Anxiety and Information score</w:t>
            </w:r>
          </w:p>
        </w:tc>
        <w:tc>
          <w:tcPr>
            <w:tcW w:w="1701" w:type="dxa"/>
          </w:tcPr>
          <w:p w14:paraId="70F5268D" w14:textId="088547A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xposure and/or Education</w:t>
            </w:r>
          </w:p>
        </w:tc>
        <w:tc>
          <w:tcPr>
            <w:tcW w:w="4252" w:type="dxa"/>
          </w:tcPr>
          <w:p w14:paraId="07D4DC2C" w14:textId="26097013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Presentation of 3-D MRI scan images via immersive HMD-based VR system. </w:t>
            </w:r>
          </w:p>
        </w:tc>
      </w:tr>
      <w:tr w:rsidR="00882D8A" w:rsidRPr="00572E7A" w14:paraId="18D900F9" w14:textId="77777777" w:rsidTr="25603E42">
        <w:tc>
          <w:tcPr>
            <w:tcW w:w="1587" w:type="dxa"/>
          </w:tcPr>
          <w:p w14:paraId="5E8946D9" w14:textId="5228D39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536FE9BE" w14:textId="0F4D7C8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Dehgha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531" w:type="dxa"/>
          </w:tcPr>
          <w:p w14:paraId="076701FB" w14:textId="3BFE6E0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urgical Operations (non-dental)</w:t>
            </w:r>
          </w:p>
        </w:tc>
        <w:tc>
          <w:tcPr>
            <w:tcW w:w="1191" w:type="dxa"/>
          </w:tcPr>
          <w:p w14:paraId="15C3B980" w14:textId="4F92956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10B029A3" w14:textId="01F7F29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Yale Preoperative Anxiety Scale</w:t>
            </w:r>
          </w:p>
        </w:tc>
        <w:tc>
          <w:tcPr>
            <w:tcW w:w="1701" w:type="dxa"/>
          </w:tcPr>
          <w:p w14:paraId="513A064A" w14:textId="7C1B505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xposure and/or Education</w:t>
            </w:r>
          </w:p>
        </w:tc>
        <w:tc>
          <w:tcPr>
            <w:tcW w:w="4252" w:type="dxa"/>
          </w:tcPr>
          <w:p w14:paraId="3A1027F0" w14:textId="39F8128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operating room experience, provided via VR glasses and PC screen (exposure time: 5 min).</w:t>
            </w:r>
          </w:p>
        </w:tc>
      </w:tr>
      <w:tr w:rsidR="00882D8A" w:rsidRPr="00572E7A" w14:paraId="628C4B5A" w14:textId="77777777" w:rsidTr="25603E42">
        <w:tc>
          <w:tcPr>
            <w:tcW w:w="1587" w:type="dxa"/>
          </w:tcPr>
          <w:p w14:paraId="580721AE" w14:textId="74931ED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24A3E628" w14:textId="746312D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Eijlers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531" w:type="dxa"/>
          </w:tcPr>
          <w:p w14:paraId="3EC14D1F" w14:textId="2ACFA96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urgical Operations (non-dental)</w:t>
            </w:r>
          </w:p>
        </w:tc>
        <w:tc>
          <w:tcPr>
            <w:tcW w:w="1191" w:type="dxa"/>
          </w:tcPr>
          <w:p w14:paraId="18B867C5" w14:textId="457B51D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7571AB4F" w14:textId="2022812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odified Yale Preoperative Anxiety Scale</w:t>
            </w:r>
          </w:p>
        </w:tc>
        <w:tc>
          <w:tcPr>
            <w:tcW w:w="1701" w:type="dxa"/>
          </w:tcPr>
          <w:p w14:paraId="24C5DF20" w14:textId="3EE64F6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xposure and/or Education</w:t>
            </w:r>
          </w:p>
        </w:tc>
        <w:tc>
          <w:tcPr>
            <w:tcW w:w="4252" w:type="dxa"/>
          </w:tcPr>
          <w:p w14:paraId="560D97FB" w14:textId="51CE31CA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operating room experience, provided via HMD-based VR system (exposure time: ~15 min).</w:t>
            </w:r>
          </w:p>
        </w:tc>
      </w:tr>
      <w:tr w:rsidR="00882D8A" w:rsidRPr="00572E7A" w14:paraId="13498632" w14:textId="77777777" w:rsidTr="25603E42">
        <w:tc>
          <w:tcPr>
            <w:tcW w:w="1587" w:type="dxa"/>
          </w:tcPr>
          <w:p w14:paraId="3B33AD5D" w14:textId="3639D41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488E9151" w14:textId="3FCAACD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Ryu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1531" w:type="dxa"/>
          </w:tcPr>
          <w:p w14:paraId="2069A3AC" w14:textId="7BA3C53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urgical Operations (non-dental)</w:t>
            </w:r>
          </w:p>
        </w:tc>
        <w:tc>
          <w:tcPr>
            <w:tcW w:w="1191" w:type="dxa"/>
          </w:tcPr>
          <w:p w14:paraId="0FB8CFC2" w14:textId="270047E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098" w:type="dxa"/>
          </w:tcPr>
          <w:p w14:paraId="400709E3" w14:textId="66C2213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odified Yale Preoperative Anxiety Scale</w:t>
            </w:r>
          </w:p>
        </w:tc>
        <w:tc>
          <w:tcPr>
            <w:tcW w:w="1701" w:type="dxa"/>
          </w:tcPr>
          <w:p w14:paraId="69131D15" w14:textId="24802F8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xposure and/or Education</w:t>
            </w:r>
          </w:p>
        </w:tc>
        <w:tc>
          <w:tcPr>
            <w:tcW w:w="4252" w:type="dxa"/>
          </w:tcPr>
          <w:p w14:paraId="1D4FA3BF" w14:textId="34A4A70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video experience, providing a 4-min tour of the operating room (via HMD-based VR system).</w:t>
            </w:r>
          </w:p>
        </w:tc>
      </w:tr>
      <w:tr w:rsidR="00882D8A" w:rsidRPr="00572E7A" w14:paraId="28BCA119" w14:textId="77777777" w:rsidTr="25603E42">
        <w:tc>
          <w:tcPr>
            <w:tcW w:w="1587" w:type="dxa"/>
          </w:tcPr>
          <w:p w14:paraId="04C42E05" w14:textId="245F8A8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87" w:type="dxa"/>
          </w:tcPr>
          <w:p w14:paraId="752631FB" w14:textId="36362E7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Ryu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1531" w:type="dxa"/>
          </w:tcPr>
          <w:p w14:paraId="555864EA" w14:textId="54D1AA2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urgical Operations (non-dental)</w:t>
            </w:r>
          </w:p>
        </w:tc>
        <w:tc>
          <w:tcPr>
            <w:tcW w:w="1191" w:type="dxa"/>
          </w:tcPr>
          <w:p w14:paraId="3B24533A" w14:textId="50D340B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7B99B953" w14:textId="40804C1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odified Yale Preoperative Anxiety Scale</w:t>
            </w:r>
          </w:p>
        </w:tc>
        <w:tc>
          <w:tcPr>
            <w:tcW w:w="1701" w:type="dxa"/>
          </w:tcPr>
          <w:p w14:paraId="53679C83" w14:textId="64AD22F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xposure and/or Education</w:t>
            </w:r>
          </w:p>
        </w:tc>
        <w:tc>
          <w:tcPr>
            <w:tcW w:w="4252" w:type="dxa"/>
          </w:tcPr>
          <w:p w14:paraId="48EC3511" w14:textId="4A45B7A3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Provision of a</w:t>
            </w:r>
            <w:r w:rsidR="00042C19">
              <w:rPr>
                <w:rFonts w:ascii="Times New Roman" w:hAnsi="Times New Roman" w:cs="Times New Roman"/>
                <w:sz w:val="20"/>
                <w:szCs w:val="20"/>
              </w:rPr>
              <w:t xml:space="preserve"> 5-min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immersive </w:t>
            </w:r>
            <w:r w:rsidR="00042C19">
              <w:rPr>
                <w:rFonts w:ascii="Times New Roman" w:hAnsi="Times New Roman" w:cs="Times New Roman"/>
                <w:sz w:val="20"/>
                <w:szCs w:val="20"/>
              </w:rPr>
              <w:t xml:space="preserve">VR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educational experience. Experience gave information about the operative process. </w:t>
            </w:r>
          </w:p>
        </w:tc>
      </w:tr>
      <w:tr w:rsidR="00882D8A" w:rsidRPr="00572E7A" w14:paraId="437C2B15" w14:textId="77777777" w:rsidTr="25603E42">
        <w:tc>
          <w:tcPr>
            <w:tcW w:w="1587" w:type="dxa"/>
          </w:tcPr>
          <w:p w14:paraId="677D0057" w14:textId="15629D5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o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020)</w:t>
            </w:r>
          </w:p>
        </w:tc>
        <w:tc>
          <w:tcPr>
            <w:tcW w:w="1587" w:type="dxa"/>
          </w:tcPr>
          <w:p w14:paraId="4182F5A7" w14:textId="5980618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yu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531" w:type="dxa"/>
          </w:tcPr>
          <w:p w14:paraId="5816DEA9" w14:textId="0A7A0FB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Surgical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perations (non-dental)</w:t>
            </w:r>
          </w:p>
        </w:tc>
        <w:tc>
          <w:tcPr>
            <w:tcW w:w="1191" w:type="dxa"/>
          </w:tcPr>
          <w:p w14:paraId="0068CED1" w14:textId="536741A4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hildren </w:t>
            </w:r>
          </w:p>
        </w:tc>
        <w:tc>
          <w:tcPr>
            <w:tcW w:w="2098" w:type="dxa"/>
          </w:tcPr>
          <w:p w14:paraId="4FD2DE19" w14:textId="14F3C86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Modified Yale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operative Anxiety Scale</w:t>
            </w:r>
          </w:p>
        </w:tc>
        <w:tc>
          <w:tcPr>
            <w:tcW w:w="1701" w:type="dxa"/>
          </w:tcPr>
          <w:p w14:paraId="679F4B6F" w14:textId="6123496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xposure and/or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ducation</w:t>
            </w:r>
          </w:p>
        </w:tc>
        <w:tc>
          <w:tcPr>
            <w:tcW w:w="4252" w:type="dxa"/>
          </w:tcPr>
          <w:p w14:paraId="651DCE31" w14:textId="7EDAF76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ngle non-immersive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video experience,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viding a 4-min tour of the operating room (via HMD-based VR system).</w:t>
            </w:r>
          </w:p>
        </w:tc>
      </w:tr>
      <w:tr w:rsidR="00882D8A" w:rsidRPr="00572E7A" w14:paraId="0D2688F1" w14:textId="77777777" w:rsidTr="25603E42">
        <w:tc>
          <w:tcPr>
            <w:tcW w:w="1587" w:type="dxa"/>
          </w:tcPr>
          <w:p w14:paraId="0D8D9315" w14:textId="68AD24D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s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0B5046ED" w14:textId="2F4949D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a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9</w:t>
            </w:r>
            <w:r w:rsidR="00CB7768">
              <w:rPr>
                <w:rFonts w:ascii="Times New Roman" w:hAnsi="Times New Roman" w:cs="Times New Roman"/>
                <w:sz w:val="20"/>
                <w:szCs w:val="20"/>
              </w:rPr>
              <w:t>: group 1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21BDB1B7" w14:textId="07B975AA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eedle-related Anxiety</w:t>
            </w:r>
          </w:p>
        </w:tc>
        <w:tc>
          <w:tcPr>
            <w:tcW w:w="1191" w:type="dxa"/>
          </w:tcPr>
          <w:p w14:paraId="05577521" w14:textId="34D75E4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07351695" w14:textId="675CCEA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isual Analogue Thermometer</w:t>
            </w:r>
          </w:p>
        </w:tc>
        <w:tc>
          <w:tcPr>
            <w:tcW w:w="1701" w:type="dxa"/>
          </w:tcPr>
          <w:p w14:paraId="1AB01052" w14:textId="21C3CEE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6F6EEA7C" w14:textId="36D3227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experience (Underwater adventure game), provided on VR system during needle-based procedure (lasting an average of 7 min).</w:t>
            </w:r>
          </w:p>
        </w:tc>
      </w:tr>
      <w:tr w:rsidR="00882D8A" w:rsidRPr="00572E7A" w14:paraId="631201C0" w14:textId="77777777" w:rsidTr="25603E42">
        <w:tc>
          <w:tcPr>
            <w:tcW w:w="1587" w:type="dxa"/>
          </w:tcPr>
          <w:p w14:paraId="1A603CA0" w14:textId="1C64B76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79028D01" w14:textId="29A2D76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a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9</w:t>
            </w:r>
            <w:r w:rsidR="00CB7768">
              <w:rPr>
                <w:rFonts w:ascii="Times New Roman" w:hAnsi="Times New Roman" w:cs="Times New Roman"/>
                <w:sz w:val="20"/>
                <w:szCs w:val="20"/>
              </w:rPr>
              <w:t>: group 2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71E8591E" w14:textId="70E3A53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eedle-related Anxiety</w:t>
            </w:r>
          </w:p>
        </w:tc>
        <w:tc>
          <w:tcPr>
            <w:tcW w:w="1191" w:type="dxa"/>
            <w:shd w:val="clear" w:color="auto" w:fill="auto"/>
          </w:tcPr>
          <w:p w14:paraId="79AFDA8B" w14:textId="34EF246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6A5FF011" w14:textId="6E71647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isual Analogue Thermometer</w:t>
            </w:r>
          </w:p>
        </w:tc>
        <w:tc>
          <w:tcPr>
            <w:tcW w:w="1701" w:type="dxa"/>
          </w:tcPr>
          <w:p w14:paraId="7D89B9D4" w14:textId="6FE66A7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27AAEB4F" w14:textId="70BA202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experience (Underwater adventure game), provided on VR system during needle-based procedure (lasting an average of 5 min).</w:t>
            </w:r>
          </w:p>
        </w:tc>
      </w:tr>
      <w:tr w:rsidR="00882D8A" w:rsidRPr="00572E7A" w14:paraId="13B7CF6A" w14:textId="77777777" w:rsidTr="25603E42">
        <w:tc>
          <w:tcPr>
            <w:tcW w:w="1587" w:type="dxa"/>
          </w:tcPr>
          <w:p w14:paraId="44DA0A9A" w14:textId="44FA721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7BD58657" w14:textId="52FB5FC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Dumouli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531" w:type="dxa"/>
          </w:tcPr>
          <w:p w14:paraId="498FB3FC" w14:textId="684714F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eedle-related Anxiety</w:t>
            </w:r>
          </w:p>
        </w:tc>
        <w:tc>
          <w:tcPr>
            <w:tcW w:w="1191" w:type="dxa"/>
          </w:tcPr>
          <w:p w14:paraId="28F8B878" w14:textId="1C8301B4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68C998FA" w14:textId="0F28FE9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isual Analog Scale</w:t>
            </w:r>
          </w:p>
        </w:tc>
        <w:tc>
          <w:tcPr>
            <w:tcW w:w="1701" w:type="dxa"/>
          </w:tcPr>
          <w:p w14:paraId="18FE904E" w14:textId="758FF1B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78F2BFDF" w14:textId="02E3DC7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experience (custom-made interactive game), provided on HMD-based VR system during needle-based procedure (lasting approximately 10 min).</w:t>
            </w:r>
          </w:p>
        </w:tc>
      </w:tr>
      <w:tr w:rsidR="00882D8A" w:rsidRPr="00572E7A" w14:paraId="4A6E51B6" w14:textId="77777777" w:rsidTr="25603E42">
        <w:tc>
          <w:tcPr>
            <w:tcW w:w="1587" w:type="dxa"/>
          </w:tcPr>
          <w:p w14:paraId="0D9CE3A9" w14:textId="0C29069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56D68F2D" w14:textId="53548023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Jung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31" w:type="dxa"/>
          </w:tcPr>
          <w:p w14:paraId="003FA7D0" w14:textId="09FD034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urgical Operations (non-dental)</w:t>
            </w:r>
          </w:p>
        </w:tc>
        <w:tc>
          <w:tcPr>
            <w:tcW w:w="1191" w:type="dxa"/>
          </w:tcPr>
          <w:p w14:paraId="251590B5" w14:textId="1E3CC5F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475D47CC" w14:textId="32BC491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odified Yale Preoperative Anxiety Scale</w:t>
            </w:r>
          </w:p>
        </w:tc>
        <w:tc>
          <w:tcPr>
            <w:tcW w:w="1701" w:type="dxa"/>
          </w:tcPr>
          <w:p w14:paraId="60982F61" w14:textId="2E38A4D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495E8703" w14:textId="1151685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experience (interactive game), performed on VR system during the provision of anaesthetic.</w:t>
            </w:r>
          </w:p>
        </w:tc>
      </w:tr>
      <w:tr w:rsidR="00882D8A" w:rsidRPr="00572E7A" w14:paraId="55405FE2" w14:textId="77777777" w:rsidTr="25603E42">
        <w:tc>
          <w:tcPr>
            <w:tcW w:w="1587" w:type="dxa"/>
          </w:tcPr>
          <w:p w14:paraId="054181DF" w14:textId="1B91052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3D1FF7D1" w14:textId="6EEF7ED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Liu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31" w:type="dxa"/>
          </w:tcPr>
          <w:p w14:paraId="0E72E26C" w14:textId="4A72AA2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urgical Operations (non-dental)</w:t>
            </w:r>
          </w:p>
        </w:tc>
        <w:tc>
          <w:tcPr>
            <w:tcW w:w="1191" w:type="dxa"/>
          </w:tcPr>
          <w:p w14:paraId="68650660" w14:textId="37A3B3F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098" w:type="dxa"/>
          </w:tcPr>
          <w:p w14:paraId="06B2731C" w14:textId="7C4BD2F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ubjective Units of Distress anxiety score</w:t>
            </w:r>
          </w:p>
        </w:tc>
        <w:tc>
          <w:tcPr>
            <w:tcW w:w="1701" w:type="dxa"/>
          </w:tcPr>
          <w:p w14:paraId="06F6B1AC" w14:textId="4E1992B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410AC550" w14:textId="63AD4E4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experience (SpaceBurgers game), provided on HMD-based VR system during medical operation.</w:t>
            </w:r>
          </w:p>
        </w:tc>
      </w:tr>
      <w:tr w:rsidR="00882D8A" w:rsidRPr="00572E7A" w14:paraId="494B7846" w14:textId="77777777" w:rsidTr="25603E42">
        <w:tc>
          <w:tcPr>
            <w:tcW w:w="1587" w:type="dxa"/>
          </w:tcPr>
          <w:p w14:paraId="2F32B20B" w14:textId="7CB3A60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46E526FD" w14:textId="12F3210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Schneider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1999)</w:t>
            </w:r>
          </w:p>
        </w:tc>
        <w:tc>
          <w:tcPr>
            <w:tcW w:w="1531" w:type="dxa"/>
          </w:tcPr>
          <w:p w14:paraId="60158D54" w14:textId="2BF7913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urgical Operations (non-dental)</w:t>
            </w:r>
          </w:p>
        </w:tc>
        <w:tc>
          <w:tcPr>
            <w:tcW w:w="1191" w:type="dxa"/>
          </w:tcPr>
          <w:p w14:paraId="35DBAC0E" w14:textId="5276EE6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47645513" w14:textId="03E913A4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tate-Trait Anxiety Inventory for Children</w:t>
            </w:r>
          </w:p>
        </w:tc>
        <w:tc>
          <w:tcPr>
            <w:tcW w:w="1701" w:type="dxa"/>
          </w:tcPr>
          <w:p w14:paraId="6F209862" w14:textId="461E6DE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5082E9AD" w14:textId="1835290A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experience (one of three commercially available games), provided on VR glasses during surgical procedure.</w:t>
            </w:r>
          </w:p>
        </w:tc>
      </w:tr>
      <w:tr w:rsidR="00882D8A" w:rsidRPr="00572E7A" w14:paraId="6412A0DB" w14:textId="77777777" w:rsidTr="25603E42">
        <w:tc>
          <w:tcPr>
            <w:tcW w:w="1587" w:type="dxa"/>
          </w:tcPr>
          <w:p w14:paraId="4C456DB7" w14:textId="49F7501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1E8ED475" w14:textId="008DA14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ersho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04)</w:t>
            </w:r>
          </w:p>
        </w:tc>
        <w:tc>
          <w:tcPr>
            <w:tcW w:w="1531" w:type="dxa"/>
          </w:tcPr>
          <w:p w14:paraId="68795136" w14:textId="5389962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urgical Operations (non-dental)</w:t>
            </w:r>
          </w:p>
        </w:tc>
        <w:tc>
          <w:tcPr>
            <w:tcW w:w="1191" w:type="dxa"/>
          </w:tcPr>
          <w:p w14:paraId="112D741D" w14:textId="624D81B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098" w:type="dxa"/>
          </w:tcPr>
          <w:p w14:paraId="17CC3ACE" w14:textId="1FA3403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isual Analogue Scale</w:t>
            </w:r>
          </w:p>
        </w:tc>
        <w:tc>
          <w:tcPr>
            <w:tcW w:w="1701" w:type="dxa"/>
          </w:tcPr>
          <w:p w14:paraId="10F8A224" w14:textId="186B986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2D71067C" w14:textId="6F3FA7D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zoo experience, provided on HMD-based VR system during procedure (lasting 5-10 min).</w:t>
            </w:r>
          </w:p>
        </w:tc>
      </w:tr>
      <w:tr w:rsidR="00882D8A" w:rsidRPr="00572E7A" w14:paraId="77017D7D" w14:textId="77777777" w:rsidTr="25603E42">
        <w:tc>
          <w:tcPr>
            <w:tcW w:w="1587" w:type="dxa"/>
          </w:tcPr>
          <w:p w14:paraId="40CF901A" w14:textId="36548704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75D7FB5A" w14:textId="6A0A009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Wolitzky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05)</w:t>
            </w:r>
          </w:p>
        </w:tc>
        <w:tc>
          <w:tcPr>
            <w:tcW w:w="1531" w:type="dxa"/>
          </w:tcPr>
          <w:p w14:paraId="79D29797" w14:textId="6053684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urgical Operations (non-dental)</w:t>
            </w:r>
          </w:p>
        </w:tc>
        <w:tc>
          <w:tcPr>
            <w:tcW w:w="1191" w:type="dxa"/>
          </w:tcPr>
          <w:p w14:paraId="1F0E6B47" w14:textId="648520F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07363A2B" w14:textId="5100816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isual Analogue Scale for Pain and Anxiety</w:t>
            </w:r>
          </w:p>
        </w:tc>
        <w:tc>
          <w:tcPr>
            <w:tcW w:w="1701" w:type="dxa"/>
          </w:tcPr>
          <w:p w14:paraId="46624003" w14:textId="72C18A1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423E9C5D" w14:textId="27B6826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zoo experience, provided on HMD-based VR system during port access procedure.</w:t>
            </w:r>
          </w:p>
        </w:tc>
      </w:tr>
      <w:tr w:rsidR="00882D8A" w:rsidRPr="00572E7A" w14:paraId="25F04322" w14:textId="77777777" w:rsidTr="25603E42">
        <w:tc>
          <w:tcPr>
            <w:tcW w:w="1587" w:type="dxa"/>
          </w:tcPr>
          <w:p w14:paraId="08F7C7F6" w14:textId="3552893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24BED39A" w14:textId="321B96A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Piskorz</w:t>
            </w:r>
            <w:r w:rsidR="00050DF7">
              <w:rPr>
                <w:rFonts w:ascii="Times New Roman" w:hAnsi="Times New Roman" w:cs="Times New Roman"/>
                <w:sz w:val="20"/>
                <w:szCs w:val="20"/>
              </w:rPr>
              <w:t xml:space="preserve"> &amp; Czub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1531" w:type="dxa"/>
          </w:tcPr>
          <w:p w14:paraId="47C88D5E" w14:textId="7AD5735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eedle-related Anxiety</w:t>
            </w:r>
          </w:p>
        </w:tc>
        <w:tc>
          <w:tcPr>
            <w:tcW w:w="1191" w:type="dxa"/>
          </w:tcPr>
          <w:p w14:paraId="73E4217E" w14:textId="57DA15DA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11E5D085" w14:textId="06F6256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isual Analogue Scale</w:t>
            </w:r>
          </w:p>
        </w:tc>
        <w:tc>
          <w:tcPr>
            <w:tcW w:w="1701" w:type="dxa"/>
          </w:tcPr>
          <w:p w14:paraId="387D279A" w14:textId="05DA9D4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34651C02" w14:textId="67DEF22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VR experience (multiple object tracking game), provided on HMD-based system during procedure (lasting approximately 5 min). Prior to this, patients received 15 min of training on VR device.</w:t>
            </w:r>
          </w:p>
        </w:tc>
      </w:tr>
      <w:tr w:rsidR="00882D8A" w:rsidRPr="00572E7A" w14:paraId="38811F44" w14:textId="77777777" w:rsidTr="25603E42">
        <w:tc>
          <w:tcPr>
            <w:tcW w:w="1587" w:type="dxa"/>
          </w:tcPr>
          <w:p w14:paraId="0D4C30FE" w14:textId="21DA1B3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as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3F00383F" w14:textId="706E3DC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Ha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531" w:type="dxa"/>
          </w:tcPr>
          <w:p w14:paraId="067A96AB" w14:textId="703FBA4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Imaging-related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xiety</w:t>
            </w:r>
          </w:p>
        </w:tc>
        <w:tc>
          <w:tcPr>
            <w:tcW w:w="1191" w:type="dxa"/>
          </w:tcPr>
          <w:p w14:paraId="27F2C011" w14:textId="400B2B6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ildren</w:t>
            </w:r>
          </w:p>
        </w:tc>
        <w:tc>
          <w:tcPr>
            <w:tcW w:w="2098" w:type="dxa"/>
          </w:tcPr>
          <w:p w14:paraId="26BF0A85" w14:textId="2C05E2F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Observational Scale of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havioural Distress for radiographic procedures</w:t>
            </w:r>
          </w:p>
        </w:tc>
        <w:tc>
          <w:tcPr>
            <w:tcW w:w="1701" w:type="dxa"/>
          </w:tcPr>
          <w:p w14:paraId="0A034897" w14:textId="2ED12E7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xposure and/or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ducation</w:t>
            </w:r>
          </w:p>
        </w:tc>
        <w:tc>
          <w:tcPr>
            <w:tcW w:w="4252" w:type="dxa"/>
          </w:tcPr>
          <w:p w14:paraId="3B048C24" w14:textId="11D1747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ingle non-immersive operating room experience,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sting 3 min, provided via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video on HMD-based system.</w:t>
            </w:r>
          </w:p>
        </w:tc>
      </w:tr>
      <w:tr w:rsidR="00882D8A" w:rsidRPr="00572E7A" w14:paraId="3BB20A7E" w14:textId="77777777" w:rsidTr="25603E42">
        <w:tc>
          <w:tcPr>
            <w:tcW w:w="1587" w:type="dxa"/>
          </w:tcPr>
          <w:p w14:paraId="4C99338B" w14:textId="22B4B30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imonetti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87" w:type="dxa"/>
          </w:tcPr>
          <w:p w14:paraId="2C5B2C0C" w14:textId="4720988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Park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531" w:type="dxa"/>
          </w:tcPr>
          <w:p w14:paraId="40B585F3" w14:textId="496988D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urgical Operations (non-dental)</w:t>
            </w:r>
          </w:p>
        </w:tc>
        <w:tc>
          <w:tcPr>
            <w:tcW w:w="1191" w:type="dxa"/>
          </w:tcPr>
          <w:p w14:paraId="0EE0A0F5" w14:textId="28CBA19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098" w:type="dxa"/>
          </w:tcPr>
          <w:p w14:paraId="5A8B9D23" w14:textId="78E0216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odified Yale Preoperative Anxiety Scale</w:t>
            </w:r>
          </w:p>
        </w:tc>
        <w:tc>
          <w:tcPr>
            <w:tcW w:w="1701" w:type="dxa"/>
          </w:tcPr>
          <w:p w14:paraId="39182227" w14:textId="29F0A4D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xposure and/or Education</w:t>
            </w:r>
          </w:p>
        </w:tc>
        <w:tc>
          <w:tcPr>
            <w:tcW w:w="4252" w:type="dxa"/>
          </w:tcPr>
          <w:p w14:paraId="6DE31538" w14:textId="75A81D84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video experience, providing a 4-min tour of the operating room (via HMD-based VR system).</w:t>
            </w:r>
          </w:p>
        </w:tc>
      </w:tr>
      <w:tr w:rsidR="00882D8A" w:rsidRPr="00572E7A" w14:paraId="2C4A74A0" w14:textId="77777777" w:rsidTr="25603E42">
        <w:tc>
          <w:tcPr>
            <w:tcW w:w="1587" w:type="dxa"/>
          </w:tcPr>
          <w:p w14:paraId="38495512" w14:textId="04D8C3C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70517073" w14:textId="111DE75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itya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1531" w:type="dxa"/>
          </w:tcPr>
          <w:p w14:paraId="7F53CE9B" w14:textId="70B3A82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4D2A00A0" w14:textId="0060587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5F66DEC1" w14:textId="496F1F53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enham’s Picture Test</w:t>
            </w:r>
          </w:p>
        </w:tc>
        <w:tc>
          <w:tcPr>
            <w:tcW w:w="1701" w:type="dxa"/>
          </w:tcPr>
          <w:p w14:paraId="087C69C8" w14:textId="0FF0672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27F2E511" w14:textId="45440BC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cartoon video experience, presented on HMD-based VR system during provision of local anaesthetic.</w:t>
            </w:r>
          </w:p>
        </w:tc>
      </w:tr>
      <w:tr w:rsidR="00882D8A" w:rsidRPr="00572E7A" w14:paraId="0638D87B" w14:textId="77777777" w:rsidTr="25603E42">
        <w:tc>
          <w:tcPr>
            <w:tcW w:w="1587" w:type="dxa"/>
          </w:tcPr>
          <w:p w14:paraId="3F68E17C" w14:textId="211983F3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359F3733" w14:textId="51F4E05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minabadi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531" w:type="dxa"/>
          </w:tcPr>
          <w:p w14:paraId="3815819C" w14:textId="37479AC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2C1A0E99" w14:textId="3628D04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7EAEBDA6" w14:textId="47118CF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Faces version of the Modified Child Dental Anxiety Scale</w:t>
            </w:r>
          </w:p>
        </w:tc>
        <w:tc>
          <w:tcPr>
            <w:tcW w:w="1701" w:type="dxa"/>
          </w:tcPr>
          <w:p w14:paraId="10AE80BE" w14:textId="14B232F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118DC12F" w14:textId="4177DA9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Two non-immersive cartoon video experiences, provided in VR glasses during dental treatment.</w:t>
            </w:r>
          </w:p>
        </w:tc>
      </w:tr>
      <w:tr w:rsidR="00882D8A" w:rsidRPr="00572E7A" w14:paraId="47DF7668" w14:textId="77777777" w:rsidTr="25603E42">
        <w:tc>
          <w:tcPr>
            <w:tcW w:w="1587" w:type="dxa"/>
          </w:tcPr>
          <w:p w14:paraId="1C84F9F4" w14:textId="5AB9EBF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3475D55E" w14:textId="7D89974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Buldur</w:t>
            </w:r>
            <w:r w:rsidR="00050DF7">
              <w:rPr>
                <w:rFonts w:ascii="Times New Roman" w:hAnsi="Times New Roman" w:cs="Times New Roman"/>
                <w:sz w:val="20"/>
                <w:szCs w:val="20"/>
              </w:rPr>
              <w:t xml:space="preserve"> &amp; Candan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1531" w:type="dxa"/>
          </w:tcPr>
          <w:p w14:paraId="278734D1" w14:textId="510A2C7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0901FC36" w14:textId="718D659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2C3565A1" w14:textId="075ABDF3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’s Fear Survey Schedule-Dental Subscale</w:t>
            </w:r>
          </w:p>
        </w:tc>
        <w:tc>
          <w:tcPr>
            <w:tcW w:w="1701" w:type="dxa"/>
          </w:tcPr>
          <w:p w14:paraId="1788AC4E" w14:textId="1359E18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7146E581" w14:textId="1E5CCD5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cartoon video experience, provided on HMD-based VR system during dental procedure (lasting an average of 31 min).</w:t>
            </w:r>
          </w:p>
        </w:tc>
      </w:tr>
      <w:tr w:rsidR="00882D8A" w:rsidRPr="00572E7A" w14:paraId="17F2EAF6" w14:textId="77777777" w:rsidTr="25603E42">
        <w:tc>
          <w:tcPr>
            <w:tcW w:w="1587" w:type="dxa"/>
          </w:tcPr>
          <w:p w14:paraId="62CE4706" w14:textId="55059F7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1E87A9D1" w14:textId="3CCFEA8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Du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531" w:type="dxa"/>
          </w:tcPr>
          <w:p w14:paraId="558A7B56" w14:textId="0E59DA4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3CAA65DD" w14:textId="587E532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70129E08" w14:textId="3F35C64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’s Fear Survey Schedule-Dental Subscale</w:t>
            </w:r>
          </w:p>
        </w:tc>
        <w:tc>
          <w:tcPr>
            <w:tcW w:w="1701" w:type="dxa"/>
          </w:tcPr>
          <w:p w14:paraId="15459571" w14:textId="7A2CFF6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atural Scenery (sea, forest, magic world)</w:t>
            </w:r>
          </w:p>
        </w:tc>
        <w:tc>
          <w:tcPr>
            <w:tcW w:w="4252" w:type="dxa"/>
          </w:tcPr>
          <w:p w14:paraId="2982BF55" w14:textId="2A3F4224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Three immersive natural scenery experiences, lasting under 20 min, provided on HMD-based VR system.</w:t>
            </w:r>
          </w:p>
        </w:tc>
      </w:tr>
      <w:tr w:rsidR="00882D8A" w:rsidRPr="00572E7A" w14:paraId="5A083AF8" w14:textId="77777777" w:rsidTr="25603E42">
        <w:tc>
          <w:tcPr>
            <w:tcW w:w="1587" w:type="dxa"/>
          </w:tcPr>
          <w:p w14:paraId="5D2C92FE" w14:textId="078F612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120FF9E3" w14:textId="39617AA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Gomez-Polo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1531" w:type="dxa"/>
          </w:tcPr>
          <w:p w14:paraId="09F22441" w14:textId="2818B7D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29657A3A" w14:textId="0148D32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350EC7C8" w14:textId="0D056C9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Facial Image Scale</w:t>
            </w:r>
          </w:p>
        </w:tc>
        <w:tc>
          <w:tcPr>
            <w:tcW w:w="1701" w:type="dxa"/>
          </w:tcPr>
          <w:p w14:paraId="13130CCA" w14:textId="2B4F280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5CDE5FA6" w14:textId="3EE06523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on-immersive cartoon video experience, provided on VR glasses.</w:t>
            </w:r>
          </w:p>
        </w:tc>
      </w:tr>
      <w:tr w:rsidR="00882D8A" w:rsidRPr="00572E7A" w14:paraId="01C83FEE" w14:textId="77777777" w:rsidTr="25603E42">
        <w:tc>
          <w:tcPr>
            <w:tcW w:w="1587" w:type="dxa"/>
          </w:tcPr>
          <w:p w14:paraId="08CB29DE" w14:textId="737F160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7511E118" w14:textId="356C6F5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reeshma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1531" w:type="dxa"/>
          </w:tcPr>
          <w:p w14:paraId="49F53F71" w14:textId="5751238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608FB747" w14:textId="61D9BD7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047707D9" w14:textId="24229C1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Facial Image Scale</w:t>
            </w:r>
          </w:p>
        </w:tc>
        <w:tc>
          <w:tcPr>
            <w:tcW w:w="1701" w:type="dxa"/>
          </w:tcPr>
          <w:p w14:paraId="6574B645" w14:textId="16C04A8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498155E0" w14:textId="6B37985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on-immersive roller coaster experience, provided on HMD-based VR system.</w:t>
            </w:r>
          </w:p>
        </w:tc>
      </w:tr>
      <w:tr w:rsidR="00882D8A" w:rsidRPr="00572E7A" w14:paraId="7EA4C8DC" w14:textId="77777777" w:rsidTr="25603E42">
        <w:tc>
          <w:tcPr>
            <w:tcW w:w="1587" w:type="dxa"/>
          </w:tcPr>
          <w:p w14:paraId="33D9034C" w14:textId="1DEACE9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27604820" w14:textId="118F53F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Pande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1531" w:type="dxa"/>
          </w:tcPr>
          <w:p w14:paraId="33BBB6B9" w14:textId="5ECC878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435DB727" w14:textId="794725F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7D48307D" w14:textId="5ECA042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Facial Image Scale</w:t>
            </w:r>
          </w:p>
        </w:tc>
        <w:tc>
          <w:tcPr>
            <w:tcW w:w="1701" w:type="dxa"/>
          </w:tcPr>
          <w:p w14:paraId="55792159" w14:textId="69F7BB5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23012994" w14:textId="4F8132D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cartoon video experience, provided on VR Box system during the course of dental treatment.</w:t>
            </w:r>
          </w:p>
        </w:tc>
      </w:tr>
      <w:tr w:rsidR="00882D8A" w:rsidRPr="00572E7A" w14:paraId="21B52D5E" w14:textId="77777777" w:rsidTr="25603E42">
        <w:tc>
          <w:tcPr>
            <w:tcW w:w="1587" w:type="dxa"/>
          </w:tcPr>
          <w:p w14:paraId="5846037F" w14:textId="5C553CF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11010AD0" w14:textId="672DA45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Ra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</w:t>
            </w:r>
            <w:r w:rsidR="001F6B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700881B6" w14:textId="6778E4B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11650D25" w14:textId="3988A44A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6CB5F8D0" w14:textId="070E2D0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’s Fear Survey Schedule-Dental Subscale</w:t>
            </w:r>
          </w:p>
        </w:tc>
        <w:tc>
          <w:tcPr>
            <w:tcW w:w="1701" w:type="dxa"/>
          </w:tcPr>
          <w:p w14:paraId="1C17427E" w14:textId="5FD9D49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435EAA39" w14:textId="0FDAE20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experience (Underwater adventure game), provided on HMD-based VR system during the course of dental treatment (lasting an average of 19 min).</w:t>
            </w:r>
          </w:p>
        </w:tc>
      </w:tr>
      <w:tr w:rsidR="00882D8A" w:rsidRPr="00572E7A" w14:paraId="66825CA8" w14:textId="77777777" w:rsidTr="25603E42">
        <w:tc>
          <w:tcPr>
            <w:tcW w:w="1587" w:type="dxa"/>
          </w:tcPr>
          <w:p w14:paraId="7D2FD225" w14:textId="70322BB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Ya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2E9DD62B" w14:textId="33EA1B5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Shetty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19)</w:t>
            </w:r>
          </w:p>
        </w:tc>
        <w:tc>
          <w:tcPr>
            <w:tcW w:w="1531" w:type="dxa"/>
          </w:tcPr>
          <w:p w14:paraId="782E0BDB" w14:textId="23EB3F0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1989C167" w14:textId="4A1374D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54CD552C" w14:textId="45E3203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odified Dental Anxiety Scale</w:t>
            </w:r>
          </w:p>
        </w:tc>
        <w:tc>
          <w:tcPr>
            <w:tcW w:w="1701" w:type="dxa"/>
          </w:tcPr>
          <w:p w14:paraId="64496122" w14:textId="42BD673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6E20419F" w14:textId="5494910A" w:rsidR="00882D8A" w:rsidRPr="00572E7A" w:rsidRDefault="00042C19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82D8A" w:rsidRPr="00572E7A">
              <w:rPr>
                <w:rFonts w:ascii="Times New Roman" w:hAnsi="Times New Roman" w:cs="Times New Roman"/>
                <w:sz w:val="20"/>
                <w:szCs w:val="20"/>
              </w:rPr>
              <w:t>on-immersive cartoon video, provided on VR glasses before (for 5 min) and during operation (which lasted no more than 45 min)</w:t>
            </w:r>
            <w:r w:rsidR="00626268" w:rsidRPr="00572E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82D8A" w:rsidRPr="00572E7A" w14:paraId="5CF79EF7" w14:textId="77777777" w:rsidTr="25603E42">
        <w:tc>
          <w:tcPr>
            <w:tcW w:w="1587" w:type="dxa"/>
          </w:tcPr>
          <w:p w14:paraId="63D91C1F" w14:textId="2B804A1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Lopez-Valverde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1B18CAB9" w14:textId="2782D3F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Mitrakul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1531" w:type="dxa"/>
          </w:tcPr>
          <w:p w14:paraId="2125DF8B" w14:textId="12DE0E1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44FDA426" w14:textId="67761A4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518F18AD" w14:textId="3558C02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FLACC Consolability Scale</w:t>
            </w:r>
          </w:p>
        </w:tc>
        <w:tc>
          <w:tcPr>
            <w:tcW w:w="1701" w:type="dxa"/>
          </w:tcPr>
          <w:p w14:paraId="79B27AA3" w14:textId="772E8CD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4F17BE98" w14:textId="6401B71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Single non-immersive cartoon video experience, provided on VR glasses during dental treatment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lasting 30-45 min)</w:t>
            </w:r>
            <w:r w:rsidR="00626268" w:rsidRPr="00572E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82D8A" w:rsidRPr="00572E7A" w14:paraId="77F77798" w14:textId="77777777" w:rsidTr="25603E42">
        <w:tc>
          <w:tcPr>
            <w:tcW w:w="1587" w:type="dxa"/>
          </w:tcPr>
          <w:p w14:paraId="78C58AB0" w14:textId="1632933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opez-Valverde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4D668BA8" w14:textId="14B96C7A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svanund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1531" w:type="dxa"/>
          </w:tcPr>
          <w:p w14:paraId="72088079" w14:textId="6BCF6FA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4B3596FF" w14:textId="38DBA64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098" w:type="dxa"/>
          </w:tcPr>
          <w:p w14:paraId="61EE83FC" w14:textId="28D0FCB3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FLACC Consolability Scale</w:t>
            </w:r>
          </w:p>
        </w:tc>
        <w:tc>
          <w:tcPr>
            <w:tcW w:w="1701" w:type="dxa"/>
          </w:tcPr>
          <w:p w14:paraId="164A421A" w14:textId="4FDCF8DA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39D693F9" w14:textId="208B4FE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on-immersive distraction experience, provided on VR glasses.</w:t>
            </w:r>
          </w:p>
        </w:tc>
      </w:tr>
      <w:tr w:rsidR="00882D8A" w:rsidRPr="00572E7A" w14:paraId="683DC830" w14:textId="77777777" w:rsidTr="25603E42">
        <w:tc>
          <w:tcPr>
            <w:tcW w:w="1587" w:type="dxa"/>
          </w:tcPr>
          <w:p w14:paraId="23B18B33" w14:textId="2A6CFAF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Lopez-Valverde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6D35F712" w14:textId="4D6AB9F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l-Khotani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16)</w:t>
            </w:r>
          </w:p>
        </w:tc>
        <w:tc>
          <w:tcPr>
            <w:tcW w:w="1531" w:type="dxa"/>
          </w:tcPr>
          <w:p w14:paraId="4A545BAF" w14:textId="0FFC528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Dental Anxiety</w:t>
            </w:r>
          </w:p>
        </w:tc>
        <w:tc>
          <w:tcPr>
            <w:tcW w:w="1191" w:type="dxa"/>
          </w:tcPr>
          <w:p w14:paraId="214E2304" w14:textId="5D87F03A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4DA20D25" w14:textId="747B3903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odified Dental Anxiety Scale</w:t>
            </w:r>
          </w:p>
        </w:tc>
        <w:tc>
          <w:tcPr>
            <w:tcW w:w="1701" w:type="dxa"/>
          </w:tcPr>
          <w:p w14:paraId="5CDF2339" w14:textId="6B43B59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7757394A" w14:textId="06C5832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cartoon video experience, provided on VR glasses during dental treatment.</w:t>
            </w:r>
          </w:p>
        </w:tc>
      </w:tr>
      <w:tr w:rsidR="00882D8A" w:rsidRPr="00572E7A" w14:paraId="44ED3E61" w14:textId="77777777" w:rsidTr="25603E42">
        <w:tc>
          <w:tcPr>
            <w:tcW w:w="1587" w:type="dxa"/>
          </w:tcPr>
          <w:p w14:paraId="16F1ADB3" w14:textId="1BC00DCA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50A1687E" w14:textId="181B01F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anares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1531" w:type="dxa"/>
          </w:tcPr>
          <w:p w14:paraId="5B329A04" w14:textId="5DF8049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eedle-related Anxiety</w:t>
            </w:r>
          </w:p>
        </w:tc>
        <w:tc>
          <w:tcPr>
            <w:tcW w:w="1191" w:type="dxa"/>
          </w:tcPr>
          <w:p w14:paraId="3F4B690A" w14:textId="603BE99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and Young Adults </w:t>
            </w:r>
          </w:p>
        </w:tc>
        <w:tc>
          <w:tcPr>
            <w:tcW w:w="2098" w:type="dxa"/>
          </w:tcPr>
          <w:p w14:paraId="4B097974" w14:textId="36472E1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's Anxiety Meter-State</w:t>
            </w:r>
          </w:p>
        </w:tc>
        <w:tc>
          <w:tcPr>
            <w:tcW w:w="1701" w:type="dxa"/>
          </w:tcPr>
          <w:p w14:paraId="4585224B" w14:textId="1F9B098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1F817835" w14:textId="77A2F8B4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VR experience (from selection of miscellaneous games), provided on HMD-based system for average of 11 min.</w:t>
            </w:r>
          </w:p>
        </w:tc>
      </w:tr>
      <w:tr w:rsidR="00882D8A" w:rsidRPr="00572E7A" w14:paraId="1CE315D1" w14:textId="77777777" w:rsidTr="25603E42">
        <w:tc>
          <w:tcPr>
            <w:tcW w:w="1587" w:type="dxa"/>
          </w:tcPr>
          <w:p w14:paraId="4C7A7D95" w14:textId="125D575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12309685" w14:textId="716594D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old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1531" w:type="dxa"/>
          </w:tcPr>
          <w:p w14:paraId="6D0B3A8A" w14:textId="0ED55AD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eedle-related Anxiety</w:t>
            </w:r>
          </w:p>
        </w:tc>
        <w:tc>
          <w:tcPr>
            <w:tcW w:w="1191" w:type="dxa"/>
          </w:tcPr>
          <w:p w14:paraId="62D1B23F" w14:textId="564B60E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21B00D4E" w14:textId="63BEECF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isual Analog Scale (0-10 thermometer)</w:t>
            </w:r>
          </w:p>
        </w:tc>
        <w:tc>
          <w:tcPr>
            <w:tcW w:w="1701" w:type="dxa"/>
          </w:tcPr>
          <w:p w14:paraId="79FB2AD2" w14:textId="19C92A3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33A6B10D" w14:textId="012260D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experience (Bear Blast game), provided on HMD-based VR system before (&lt; 5 min) and during subsequent PIVC procedure.</w:t>
            </w:r>
          </w:p>
        </w:tc>
      </w:tr>
      <w:tr w:rsidR="00882D8A" w:rsidRPr="00572E7A" w14:paraId="23CEFEA7" w14:textId="77777777" w:rsidTr="25603E42">
        <w:tc>
          <w:tcPr>
            <w:tcW w:w="1587" w:type="dxa"/>
          </w:tcPr>
          <w:p w14:paraId="4AA6C64D" w14:textId="7A8A508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7B12430C" w14:textId="021AACB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Goldman</w:t>
            </w:r>
            <w:r w:rsidR="00EF2F67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="00EF2F67" w:rsidRPr="00EF2F67">
              <w:rPr>
                <w:rFonts w:ascii="Times New Roman" w:hAnsi="Times New Roman" w:cs="Times New Roman"/>
                <w:sz w:val="20"/>
                <w:szCs w:val="20"/>
              </w:rPr>
              <w:t>Behboudi</w:t>
            </w:r>
            <w:r w:rsidR="00EF2F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1a)</w:t>
            </w:r>
          </w:p>
        </w:tc>
        <w:tc>
          <w:tcPr>
            <w:tcW w:w="1531" w:type="dxa"/>
          </w:tcPr>
          <w:p w14:paraId="06A323B7" w14:textId="2A09D9B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eedle-related Anxiety</w:t>
            </w:r>
          </w:p>
        </w:tc>
        <w:tc>
          <w:tcPr>
            <w:tcW w:w="1191" w:type="dxa"/>
          </w:tcPr>
          <w:p w14:paraId="3B9DDCCD" w14:textId="24D1F0D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322C7C97" w14:textId="2E95685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enham Situational Anxiety Scale</w:t>
            </w:r>
          </w:p>
        </w:tc>
        <w:tc>
          <w:tcPr>
            <w:tcW w:w="1701" w:type="dxa"/>
          </w:tcPr>
          <w:p w14:paraId="6FB477B5" w14:textId="5565D70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79614633" w14:textId="29D94424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rollercoaster experience, provided via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video technology in HMD during intravenous catheterization procedure (lasting average of 5 min) and for up to 15 mins afterwards.</w:t>
            </w:r>
          </w:p>
        </w:tc>
      </w:tr>
      <w:tr w:rsidR="00882D8A" w:rsidRPr="00572E7A" w14:paraId="4628EA38" w14:textId="77777777" w:rsidTr="25603E42">
        <w:tc>
          <w:tcPr>
            <w:tcW w:w="1587" w:type="dxa"/>
          </w:tcPr>
          <w:p w14:paraId="02FC577B" w14:textId="09BEC39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25B4C63A" w14:textId="5460699A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oldman </w:t>
            </w:r>
            <w:r w:rsidR="00EF2F67"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="00EF2F67" w:rsidRPr="00EF2F67">
              <w:rPr>
                <w:rFonts w:ascii="Times New Roman" w:hAnsi="Times New Roman" w:cs="Times New Roman"/>
                <w:sz w:val="20"/>
                <w:szCs w:val="20"/>
              </w:rPr>
              <w:t>Behboudi</w:t>
            </w:r>
            <w:r w:rsidR="00EF2F67" w:rsidRPr="00572E7A" w:rsidDel="00EF2F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1b)</w:t>
            </w:r>
          </w:p>
        </w:tc>
        <w:tc>
          <w:tcPr>
            <w:tcW w:w="1531" w:type="dxa"/>
          </w:tcPr>
          <w:p w14:paraId="23256FEC" w14:textId="56F240D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eedle-related Anxiety</w:t>
            </w:r>
          </w:p>
        </w:tc>
        <w:tc>
          <w:tcPr>
            <w:tcW w:w="1191" w:type="dxa"/>
          </w:tcPr>
          <w:p w14:paraId="6E437AD6" w14:textId="251116F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098" w:type="dxa"/>
          </w:tcPr>
          <w:p w14:paraId="2DCC563C" w14:textId="34D0BCA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enham Situational Anxiety Scale</w:t>
            </w:r>
          </w:p>
        </w:tc>
        <w:tc>
          <w:tcPr>
            <w:tcW w:w="1701" w:type="dxa"/>
          </w:tcPr>
          <w:p w14:paraId="13150441" w14:textId="3EF6E6D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2850FDE4" w14:textId="5462565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rollercoaster experience, provided via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video technology in HMD during laceration repair procedure (lasting average of 27 min) and for up to 15 mins afterwards. </w:t>
            </w:r>
          </w:p>
        </w:tc>
      </w:tr>
      <w:tr w:rsidR="00882D8A" w:rsidRPr="00572E7A" w14:paraId="7567CAA0" w14:textId="77777777" w:rsidTr="25603E42">
        <w:tc>
          <w:tcPr>
            <w:tcW w:w="1587" w:type="dxa"/>
          </w:tcPr>
          <w:p w14:paraId="1BA03936" w14:textId="4B00CCB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6CBF887C" w14:textId="66044EC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Hundert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1531" w:type="dxa"/>
          </w:tcPr>
          <w:p w14:paraId="0AE3DBE9" w14:textId="26AF09A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eedle-related Anxiety</w:t>
            </w:r>
          </w:p>
        </w:tc>
        <w:tc>
          <w:tcPr>
            <w:tcW w:w="1191" w:type="dxa"/>
          </w:tcPr>
          <w:p w14:paraId="62782B9F" w14:textId="1BA9BCD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098" w:type="dxa"/>
          </w:tcPr>
          <w:p w14:paraId="372E5285" w14:textId="46E3285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umerical Rating Scale</w:t>
            </w:r>
          </w:p>
        </w:tc>
        <w:tc>
          <w:tcPr>
            <w:tcW w:w="1701" w:type="dxa"/>
          </w:tcPr>
          <w:p w14:paraId="07209767" w14:textId="21034C0F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085D1127" w14:textId="39E600E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experience (Underwater adventure game), provided on HMD-based VR system before, during, and after subcutaneous port needle insertion</w:t>
            </w:r>
          </w:p>
        </w:tc>
      </w:tr>
      <w:tr w:rsidR="00882D8A" w:rsidRPr="00572E7A" w14:paraId="3723687B" w14:textId="77777777" w:rsidTr="25603E42">
        <w:tc>
          <w:tcPr>
            <w:tcW w:w="1587" w:type="dxa"/>
          </w:tcPr>
          <w:p w14:paraId="4EF0BAB8" w14:textId="0199A333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04380701" w14:textId="52F7A960" w:rsidR="00882D8A" w:rsidRPr="00572E7A" w:rsidRDefault="00272A89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İnangil </w:t>
            </w:r>
            <w:r w:rsidR="00882D8A"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="00882D8A" w:rsidRPr="00572E7A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1531" w:type="dxa"/>
          </w:tcPr>
          <w:p w14:paraId="747162E3" w14:textId="2412C57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eedle-related Anxiety</w:t>
            </w:r>
          </w:p>
        </w:tc>
        <w:tc>
          <w:tcPr>
            <w:tcW w:w="1191" w:type="dxa"/>
          </w:tcPr>
          <w:p w14:paraId="3CEBA124" w14:textId="59BD90A4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098" w:type="dxa"/>
          </w:tcPr>
          <w:p w14:paraId="3691B387" w14:textId="138F763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 Fear Scale</w:t>
            </w:r>
          </w:p>
        </w:tc>
        <w:tc>
          <w:tcPr>
            <w:tcW w:w="1701" w:type="dxa"/>
          </w:tcPr>
          <w:p w14:paraId="0EA10688" w14:textId="16898F8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528443A1" w14:textId="448908A4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cartoon video experience, provided on HMD-based VR system during needle procedure (lasting </w:t>
            </w:r>
            <w:r w:rsidR="00042C19">
              <w:rPr>
                <w:rFonts w:ascii="Times New Roman" w:hAnsi="Times New Roman" w:cs="Times New Roman"/>
                <w:sz w:val="20"/>
                <w:szCs w:val="20"/>
              </w:rPr>
              <w:t>around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4 min</w:t>
            </w:r>
            <w:r w:rsidR="00042C1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882D8A" w:rsidRPr="00572E7A" w14:paraId="04C7BFC3" w14:textId="77777777" w:rsidTr="25603E42">
        <w:tc>
          <w:tcPr>
            <w:tcW w:w="1587" w:type="dxa"/>
          </w:tcPr>
          <w:p w14:paraId="423529C8" w14:textId="4136F98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0C90C523" w14:textId="71C9B884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Litwi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1531" w:type="dxa"/>
          </w:tcPr>
          <w:p w14:paraId="28E77D46" w14:textId="7F2EC9C9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eedle-related Anxiety</w:t>
            </w:r>
          </w:p>
        </w:tc>
        <w:tc>
          <w:tcPr>
            <w:tcW w:w="1191" w:type="dxa"/>
          </w:tcPr>
          <w:p w14:paraId="53BDAAB0" w14:textId="5F909D77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2E4A0DFC" w14:textId="01B7B37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umerical Rating Scale</w:t>
            </w:r>
          </w:p>
        </w:tc>
        <w:tc>
          <w:tcPr>
            <w:tcW w:w="1701" w:type="dxa"/>
          </w:tcPr>
          <w:p w14:paraId="6A075389" w14:textId="3653EAB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361CAA8D" w14:textId="637D4A3D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experience (Underwater adventure game), provided on HMD-based VR system.</w:t>
            </w:r>
          </w:p>
        </w:tc>
      </w:tr>
      <w:tr w:rsidR="00882D8A" w:rsidRPr="00572E7A" w14:paraId="4B3F53C6" w14:textId="77777777" w:rsidTr="25603E42">
        <w:tc>
          <w:tcPr>
            <w:tcW w:w="1587" w:type="dxa"/>
          </w:tcPr>
          <w:p w14:paraId="5DD5967C" w14:textId="668163FE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65FAE9A9" w14:textId="617EFA0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erçeker-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31" w:type="dxa"/>
          </w:tcPr>
          <w:p w14:paraId="65E2F7B2" w14:textId="41001683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eedle-related Anxiety</w:t>
            </w:r>
          </w:p>
        </w:tc>
        <w:tc>
          <w:tcPr>
            <w:tcW w:w="1191" w:type="dxa"/>
          </w:tcPr>
          <w:p w14:paraId="4F4558CE" w14:textId="724A403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098" w:type="dxa"/>
          </w:tcPr>
          <w:p w14:paraId="326CBB51" w14:textId="7F6CA3A2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's Anxiety Meter-State</w:t>
            </w:r>
          </w:p>
        </w:tc>
        <w:tc>
          <w:tcPr>
            <w:tcW w:w="1701" w:type="dxa"/>
          </w:tcPr>
          <w:p w14:paraId="105ADC29" w14:textId="4C610D15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08BCBA2F" w14:textId="6924021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experience (one of three commercially available simulations), provided on HMD-based VR system for 5-8 min.</w:t>
            </w:r>
          </w:p>
        </w:tc>
      </w:tr>
      <w:tr w:rsidR="00882D8A" w:rsidRPr="00572E7A" w14:paraId="3E6A94BC" w14:textId="77777777" w:rsidTr="25603E42">
        <w:tc>
          <w:tcPr>
            <w:tcW w:w="1587" w:type="dxa"/>
          </w:tcPr>
          <w:p w14:paraId="5872FE68" w14:textId="2417407B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ang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587" w:type="dxa"/>
          </w:tcPr>
          <w:p w14:paraId="4E96B9F7" w14:textId="6506F9F0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Koc Ozkan</w:t>
            </w:r>
            <w:r w:rsidR="00050DF7">
              <w:rPr>
                <w:rFonts w:ascii="Times New Roman" w:hAnsi="Times New Roman" w:cs="Times New Roman"/>
                <w:sz w:val="20"/>
                <w:szCs w:val="20"/>
              </w:rPr>
              <w:t xml:space="preserve"> &amp; Polat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1531" w:type="dxa"/>
          </w:tcPr>
          <w:p w14:paraId="07691EF0" w14:textId="3B6C680C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eedle-related Anxiety</w:t>
            </w:r>
          </w:p>
        </w:tc>
        <w:tc>
          <w:tcPr>
            <w:tcW w:w="1191" w:type="dxa"/>
          </w:tcPr>
          <w:p w14:paraId="66D4875F" w14:textId="258E8A66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098" w:type="dxa"/>
          </w:tcPr>
          <w:p w14:paraId="025A2B78" w14:textId="05CE8208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isual Analog Scale</w:t>
            </w:r>
          </w:p>
        </w:tc>
        <w:tc>
          <w:tcPr>
            <w:tcW w:w="1701" w:type="dxa"/>
          </w:tcPr>
          <w:p w14:paraId="584259E8" w14:textId="423FAFDA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048005C9" w14:textId="01DB0621" w:rsidR="00882D8A" w:rsidRPr="00572E7A" w:rsidRDefault="00882D8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distraction experience, provided via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video technology in VR glasses during venipuncture procedure.</w:t>
            </w:r>
          </w:p>
        </w:tc>
      </w:tr>
    </w:tbl>
    <w:p w14:paraId="5DEA5931" w14:textId="77777777" w:rsidR="00882D8A" w:rsidRPr="00572E7A" w:rsidRDefault="00882D8A" w:rsidP="00D80060">
      <w:pPr>
        <w:spacing w:after="240"/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1B83F013" w14:textId="77777777" w:rsidR="00882D8A" w:rsidRPr="00572E7A" w:rsidRDefault="00882D8A" w:rsidP="00D80060">
      <w:pPr>
        <w:spacing w:after="240"/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7D6CDCD5" w14:textId="026C9B06" w:rsidR="00D80060" w:rsidRPr="00796BF5" w:rsidRDefault="000B058A" w:rsidP="00D80060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796BF5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Studies</w:t>
      </w:r>
      <w:r w:rsidR="00D80060" w:rsidRPr="00796BF5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of General Health Anxiet</w:t>
      </w:r>
      <w:r w:rsidR="00535CD5" w:rsidRPr="00796BF5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y </w:t>
      </w:r>
    </w:p>
    <w:tbl>
      <w:tblPr>
        <w:tblStyle w:val="TableGrid"/>
        <w:tblW w:w="13947" w:type="dxa"/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31"/>
        <w:gridCol w:w="1191"/>
        <w:gridCol w:w="2098"/>
        <w:gridCol w:w="1701"/>
        <w:gridCol w:w="4252"/>
      </w:tblGrid>
      <w:tr w:rsidR="0048387A" w:rsidRPr="00572E7A" w14:paraId="3615F52B" w14:textId="77777777" w:rsidTr="67D8C5F2">
        <w:tc>
          <w:tcPr>
            <w:tcW w:w="1587" w:type="dxa"/>
          </w:tcPr>
          <w:p w14:paraId="737214EA" w14:textId="7777777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 Review </w:t>
            </w:r>
          </w:p>
        </w:tc>
        <w:tc>
          <w:tcPr>
            <w:tcW w:w="1587" w:type="dxa"/>
          </w:tcPr>
          <w:p w14:paraId="7A994180" w14:textId="7777777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531" w:type="dxa"/>
          </w:tcPr>
          <w:p w14:paraId="6472CC4D" w14:textId="7777777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ion</w:t>
            </w:r>
          </w:p>
        </w:tc>
        <w:tc>
          <w:tcPr>
            <w:tcW w:w="1191" w:type="dxa"/>
          </w:tcPr>
          <w:p w14:paraId="2314891B" w14:textId="7777777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Population</w:t>
            </w:r>
          </w:p>
        </w:tc>
        <w:tc>
          <w:tcPr>
            <w:tcW w:w="2098" w:type="dxa"/>
          </w:tcPr>
          <w:p w14:paraId="65DC9032" w14:textId="7777777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Measure</w:t>
            </w:r>
          </w:p>
        </w:tc>
        <w:tc>
          <w:tcPr>
            <w:tcW w:w="1701" w:type="dxa"/>
          </w:tcPr>
          <w:p w14:paraId="5994C1A1" w14:textId="3571628F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R Mechanism</w:t>
            </w:r>
          </w:p>
        </w:tc>
        <w:tc>
          <w:tcPr>
            <w:tcW w:w="4252" w:type="dxa"/>
          </w:tcPr>
          <w:p w14:paraId="21A79BEF" w14:textId="7777777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Details</w:t>
            </w:r>
          </w:p>
        </w:tc>
      </w:tr>
      <w:tr w:rsidR="0048387A" w:rsidRPr="00572E7A" w14:paraId="0904EA0C" w14:textId="77777777" w:rsidTr="67D8C5F2">
        <w:tc>
          <w:tcPr>
            <w:tcW w:w="1587" w:type="dxa"/>
          </w:tcPr>
          <w:p w14:paraId="036B4831" w14:textId="7C68B0D9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uran-Kavradim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45BD43E9" w14:textId="52E3FC1A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Hessabi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31" w:type="dxa"/>
          </w:tcPr>
          <w:p w14:paraId="08E31FC2" w14:textId="74856352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191" w:type="dxa"/>
          </w:tcPr>
          <w:p w14:paraId="0C460E5A" w14:textId="5E488ED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76A140FF" w14:textId="09995F5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tate-Trait Anxiety Inventory</w:t>
            </w:r>
          </w:p>
        </w:tc>
        <w:tc>
          <w:tcPr>
            <w:tcW w:w="1701" w:type="dxa"/>
          </w:tcPr>
          <w:p w14:paraId="23478095" w14:textId="20FA70EE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297BAF68" w14:textId="00F44F21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Two non-immersive natural scenery experiences, lasting 15 min, provided via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videos on an HMD-based VR system. </w:t>
            </w:r>
          </w:p>
        </w:tc>
      </w:tr>
      <w:tr w:rsidR="0048387A" w:rsidRPr="00572E7A" w14:paraId="36B9D63B" w14:textId="77777777" w:rsidTr="67D8C5F2">
        <w:tc>
          <w:tcPr>
            <w:tcW w:w="1587" w:type="dxa"/>
          </w:tcPr>
          <w:p w14:paraId="1C9389DB" w14:textId="7294B152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uran-Kavradim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631C5293" w14:textId="44753873" w:rsidR="0048387A" w:rsidRPr="00572E7A" w:rsidRDefault="00050DF7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0DF7">
              <w:rPr>
                <w:rFonts w:ascii="Times New Roman" w:hAnsi="Times New Roman" w:cs="Times New Roman"/>
                <w:sz w:val="20"/>
                <w:szCs w:val="20"/>
              </w:rPr>
              <w:t>Jóźwi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387A"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48387A"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a)</w:t>
            </w:r>
          </w:p>
        </w:tc>
        <w:tc>
          <w:tcPr>
            <w:tcW w:w="1531" w:type="dxa"/>
          </w:tcPr>
          <w:p w14:paraId="5098BE33" w14:textId="3C403D65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191" w:type="dxa"/>
          </w:tcPr>
          <w:p w14:paraId="0EC57A7B" w14:textId="3972CC15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48F86CE4" w14:textId="5BEB5150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Hospital Anxiety and Depression Scale </w:t>
            </w:r>
          </w:p>
        </w:tc>
        <w:tc>
          <w:tcPr>
            <w:tcW w:w="1701" w:type="dxa"/>
          </w:tcPr>
          <w:p w14:paraId="7D76471C" w14:textId="42CB2AA2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0CE7E145" w14:textId="3171C15E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ight sessions involving immersive relaxation experiences (TierOne Multisensory application), provided three times a week on an HMD-based VR system.</w:t>
            </w:r>
          </w:p>
        </w:tc>
      </w:tr>
      <w:tr w:rsidR="0048387A" w:rsidRPr="00572E7A" w14:paraId="5076E1F2" w14:textId="77777777" w:rsidTr="67D8C5F2">
        <w:tc>
          <w:tcPr>
            <w:tcW w:w="1587" w:type="dxa"/>
          </w:tcPr>
          <w:p w14:paraId="125C57D3" w14:textId="2AC491D3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uran-Kavradim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7BA1EA94" w14:textId="12FFBDA1" w:rsidR="0048387A" w:rsidRPr="00572E7A" w:rsidRDefault="00050DF7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0DF7">
              <w:rPr>
                <w:rFonts w:ascii="Times New Roman" w:hAnsi="Times New Roman" w:cs="Times New Roman"/>
                <w:sz w:val="20"/>
                <w:szCs w:val="20"/>
              </w:rPr>
              <w:t>Jóźwi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387A"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48387A"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b)</w:t>
            </w:r>
          </w:p>
        </w:tc>
        <w:tc>
          <w:tcPr>
            <w:tcW w:w="1531" w:type="dxa"/>
          </w:tcPr>
          <w:p w14:paraId="0DB12110" w14:textId="0780283B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191" w:type="dxa"/>
          </w:tcPr>
          <w:p w14:paraId="5F4E0880" w14:textId="5BEEC5A6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4FA8FE5A" w14:textId="6D9B598E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Hospital Anxiety and Depression Scale </w:t>
            </w:r>
          </w:p>
        </w:tc>
        <w:tc>
          <w:tcPr>
            <w:tcW w:w="1701" w:type="dxa"/>
          </w:tcPr>
          <w:p w14:paraId="21329318" w14:textId="072F7055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4FFA4D5E" w14:textId="41EBA1D0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ight sessions involving immersive relaxation experiences (TierOne Multisensory application), provided three times a week on an HMD-based VR system.</w:t>
            </w:r>
          </w:p>
        </w:tc>
      </w:tr>
      <w:tr w:rsidR="0048387A" w:rsidRPr="00572E7A" w14:paraId="0D8F8628" w14:textId="77777777" w:rsidTr="67D8C5F2">
        <w:tc>
          <w:tcPr>
            <w:tcW w:w="1587" w:type="dxa"/>
          </w:tcPr>
          <w:p w14:paraId="7BC6E6BD" w14:textId="0506422E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uran-Kavradim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188EDB19" w14:textId="35648586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Keshvari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31" w:type="dxa"/>
          </w:tcPr>
          <w:p w14:paraId="3B77FA11" w14:textId="5A941F6C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191" w:type="dxa"/>
          </w:tcPr>
          <w:p w14:paraId="04C1298F" w14:textId="72215914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0163FC17" w14:textId="7BC78136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tate-Trait Anxiety Inventory</w:t>
            </w:r>
          </w:p>
        </w:tc>
        <w:tc>
          <w:tcPr>
            <w:tcW w:w="1701" w:type="dxa"/>
          </w:tcPr>
          <w:p w14:paraId="73CAA71D" w14:textId="41F51A6F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6C763300" w14:textId="0B593905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natural scenery experience, lasting 5 min, provided via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video on an HMD-based system.</w:t>
            </w:r>
          </w:p>
        </w:tc>
      </w:tr>
      <w:tr w:rsidR="0048387A" w:rsidRPr="00572E7A" w14:paraId="465742AD" w14:textId="77777777" w:rsidTr="67D8C5F2">
        <w:tc>
          <w:tcPr>
            <w:tcW w:w="1587" w:type="dxa"/>
          </w:tcPr>
          <w:p w14:paraId="561A6972" w14:textId="7E740A90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uran-Kavradim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4E4C2E1A" w14:textId="1494CA75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Maciolek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31" w:type="dxa"/>
          </w:tcPr>
          <w:p w14:paraId="5B9186AB" w14:textId="7F8650B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191" w:type="dxa"/>
          </w:tcPr>
          <w:p w14:paraId="78E8252F" w14:textId="6F36CD96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7CE77ED2" w14:textId="2FB4F2B9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State‑Trait Anxiety Inventory </w:t>
            </w:r>
          </w:p>
        </w:tc>
        <w:tc>
          <w:tcPr>
            <w:tcW w:w="1701" w:type="dxa"/>
          </w:tcPr>
          <w:p w14:paraId="57F93D24" w14:textId="7303FEF2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40137AB5" w14:textId="779699F6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Eight 20-min sessions, involving non-immersive natural scenery </w:t>
            </w:r>
            <w:r w:rsidR="00042C19">
              <w:rPr>
                <w:rFonts w:ascii="Times New Roman" w:hAnsi="Times New Roman" w:cs="Times New Roman"/>
                <w:sz w:val="20"/>
                <w:szCs w:val="20"/>
              </w:rPr>
              <w:t xml:space="preserve">VR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xperiences (</w:t>
            </w:r>
            <w:r w:rsidR="00042C1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music). </w:t>
            </w:r>
          </w:p>
        </w:tc>
      </w:tr>
      <w:tr w:rsidR="0048387A" w:rsidRPr="00572E7A" w14:paraId="1B417074" w14:textId="77777777" w:rsidTr="67D8C5F2">
        <w:tc>
          <w:tcPr>
            <w:tcW w:w="1587" w:type="dxa"/>
          </w:tcPr>
          <w:p w14:paraId="1CA5C748" w14:textId="7D1FA182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uran-Kavradim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1EDAE63B" w14:textId="03BC9833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Morga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31" w:type="dxa"/>
          </w:tcPr>
          <w:p w14:paraId="4EBF2D70" w14:textId="5ED37E8E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191" w:type="dxa"/>
          </w:tcPr>
          <w:p w14:paraId="173F10E2" w14:textId="72BB05AF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697776DB" w14:textId="4BD071A8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tate-Trait Anxiety Inventory</w:t>
            </w:r>
          </w:p>
        </w:tc>
        <w:tc>
          <w:tcPr>
            <w:tcW w:w="1701" w:type="dxa"/>
          </w:tcPr>
          <w:p w14:paraId="271797B6" w14:textId="7B5875F5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xposure and/or Education</w:t>
            </w:r>
          </w:p>
        </w:tc>
        <w:tc>
          <w:tcPr>
            <w:tcW w:w="4252" w:type="dxa"/>
          </w:tcPr>
          <w:p w14:paraId="24ACFBB7" w14:textId="2D24069B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Provision of a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educational video, lasting 10 min, on HMD-based VR system. Video provided non-immersive information about the operative patient experience.</w:t>
            </w:r>
          </w:p>
        </w:tc>
      </w:tr>
      <w:tr w:rsidR="0048387A" w:rsidRPr="00572E7A" w14:paraId="710B9016" w14:textId="77777777" w:rsidTr="67D8C5F2">
        <w:tc>
          <w:tcPr>
            <w:tcW w:w="1587" w:type="dxa"/>
          </w:tcPr>
          <w:p w14:paraId="3883C4DE" w14:textId="77AFAE58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Turan-Kavradim </w:t>
            </w:r>
            <w:r w:rsidRPr="002E61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3224515D" w14:textId="6251B371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Szczepańska-Gieracha </w:t>
            </w:r>
            <w:r w:rsidRPr="002E61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31" w:type="dxa"/>
          </w:tcPr>
          <w:p w14:paraId="36523906" w14:textId="72AAF403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191" w:type="dxa"/>
          </w:tcPr>
          <w:p w14:paraId="0B6265A9" w14:textId="0BD60E9A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58E2CD00" w14:textId="16A51AB1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Hospital Anxiety and Depression Scale </w:t>
            </w:r>
          </w:p>
        </w:tc>
        <w:tc>
          <w:tcPr>
            <w:tcW w:w="1701" w:type="dxa"/>
          </w:tcPr>
          <w:p w14:paraId="0FDF5338" w14:textId="0BB23583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5F12D894" w14:textId="683E7DEB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Eight 20-min sessions involving immersive relaxation experiences (TierOne Multisensory application). Provided on an HMD-based VR </w:t>
            </w:r>
            <w:r w:rsidRPr="002E61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stem, twice a week for four weeks.</w:t>
            </w:r>
          </w:p>
        </w:tc>
      </w:tr>
      <w:tr w:rsidR="0076664C" w:rsidRPr="0076664C" w14:paraId="5A7974A9" w14:textId="77777777" w:rsidTr="67D8C5F2">
        <w:tc>
          <w:tcPr>
            <w:tcW w:w="1587" w:type="dxa"/>
          </w:tcPr>
          <w:p w14:paraId="63A39287" w14:textId="44B87DF7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an </w:t>
            </w:r>
            <w:r w:rsidR="0076664C" w:rsidRPr="002E61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76664C"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 w:rsidR="0076664C" w:rsidRPr="002E61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15392CAC" w14:textId="7497E5FC" w:rsidR="0048387A" w:rsidRPr="002E6166" w:rsidRDefault="0048387A" w:rsidP="67D8C5F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Hoffman </w:t>
            </w:r>
            <w:r w:rsidRPr="002E61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 (2000)</w:t>
            </w:r>
          </w:p>
        </w:tc>
        <w:tc>
          <w:tcPr>
            <w:tcW w:w="1531" w:type="dxa"/>
          </w:tcPr>
          <w:p w14:paraId="4D737DFA" w14:textId="79BD6167" w:rsidR="0048387A" w:rsidRPr="002E6166" w:rsidRDefault="0048387A" w:rsidP="67D8C5F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Wound/Burns-related </w:t>
            </w:r>
          </w:p>
        </w:tc>
        <w:tc>
          <w:tcPr>
            <w:tcW w:w="1191" w:type="dxa"/>
          </w:tcPr>
          <w:p w14:paraId="62B4C233" w14:textId="2DFADF85" w:rsidR="0048387A" w:rsidRPr="002E6166" w:rsidRDefault="0048387A" w:rsidP="67D8C5F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4B8B0B53" w14:textId="56FDB7EA" w:rsidR="0048387A" w:rsidRPr="002E6166" w:rsidRDefault="0048387A" w:rsidP="67D8C5F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Visual Analogue Scale</w:t>
            </w:r>
          </w:p>
        </w:tc>
        <w:tc>
          <w:tcPr>
            <w:tcW w:w="1701" w:type="dxa"/>
          </w:tcPr>
          <w:p w14:paraId="303E3F1A" w14:textId="4EBB9FA8" w:rsidR="0048387A" w:rsidRPr="002E6166" w:rsidRDefault="0048387A" w:rsidP="67D8C5F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0A899082" w14:textId="09B04492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Immersive experience (Spider World game), provided on an HMD-based VR system during physical therapy session.</w:t>
            </w:r>
          </w:p>
        </w:tc>
      </w:tr>
      <w:tr w:rsidR="0076664C" w:rsidRPr="0076664C" w14:paraId="0A1059E7" w14:textId="77777777" w:rsidTr="67D8C5F2">
        <w:tc>
          <w:tcPr>
            <w:tcW w:w="1587" w:type="dxa"/>
          </w:tcPr>
          <w:p w14:paraId="007D6265" w14:textId="5A148D12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Lan </w:t>
            </w:r>
            <w:r w:rsidR="0076664C" w:rsidRPr="002E61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76664C"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 w:rsidR="0076664C" w:rsidRPr="002E61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65347EDA" w14:textId="0D0BDC17" w:rsidR="0048387A" w:rsidRPr="002E6166" w:rsidRDefault="0048387A" w:rsidP="67D8C5F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Hoffman </w:t>
            </w:r>
            <w:r w:rsidRPr="002E61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 (2001)</w:t>
            </w:r>
          </w:p>
        </w:tc>
        <w:tc>
          <w:tcPr>
            <w:tcW w:w="1531" w:type="dxa"/>
          </w:tcPr>
          <w:p w14:paraId="29F359F3" w14:textId="7D80573F" w:rsidR="0048387A" w:rsidRPr="002E6166" w:rsidRDefault="0048387A" w:rsidP="67D8C5F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Wound/Burns-related </w:t>
            </w:r>
          </w:p>
        </w:tc>
        <w:tc>
          <w:tcPr>
            <w:tcW w:w="1191" w:type="dxa"/>
          </w:tcPr>
          <w:p w14:paraId="77CE7BAB" w14:textId="0C5DC64A" w:rsidR="0048387A" w:rsidRPr="002E6166" w:rsidRDefault="0048387A" w:rsidP="67D8C5F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Adults and Children </w:t>
            </w:r>
          </w:p>
        </w:tc>
        <w:tc>
          <w:tcPr>
            <w:tcW w:w="2098" w:type="dxa"/>
          </w:tcPr>
          <w:p w14:paraId="476B3865" w14:textId="199F29AD" w:rsidR="0048387A" w:rsidRPr="002E6166" w:rsidRDefault="0048387A" w:rsidP="67D8C5F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Visual Analogue Scale (</w:t>
            </w:r>
            <w:r w:rsidR="00572E7A" w:rsidRPr="002E6166">
              <w:rPr>
                <w:rFonts w:ascii="Times New Roman" w:hAnsi="Times New Roman" w:cs="Times New Roman"/>
                <w:sz w:val="20"/>
                <w:szCs w:val="20"/>
              </w:rPr>
              <w:t>rating</w:t>
            </w: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 of 0-10)</w:t>
            </w:r>
          </w:p>
        </w:tc>
        <w:tc>
          <w:tcPr>
            <w:tcW w:w="1701" w:type="dxa"/>
          </w:tcPr>
          <w:p w14:paraId="775F5C78" w14:textId="0EE8CB4C" w:rsidR="0048387A" w:rsidRPr="002E6166" w:rsidRDefault="0048387A" w:rsidP="67D8C5F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5978CAFE" w14:textId="32648C03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Three sessions involving immersive VR experiences (Spider World and Snow World games), provided on an HMD-based VR system for around 3-6 min.</w:t>
            </w:r>
          </w:p>
        </w:tc>
      </w:tr>
      <w:tr w:rsidR="0076664C" w:rsidRPr="0076664C" w14:paraId="28527A75" w14:textId="77777777" w:rsidTr="67D8C5F2">
        <w:tc>
          <w:tcPr>
            <w:tcW w:w="1587" w:type="dxa"/>
          </w:tcPr>
          <w:p w14:paraId="3055AE6A" w14:textId="00CCCE01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Lan </w:t>
            </w:r>
            <w:r w:rsidR="0076664C" w:rsidRPr="002E61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76664C"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 w:rsidR="0076664C" w:rsidRPr="002E61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6210D486" w14:textId="7AA59122" w:rsidR="0048387A" w:rsidRPr="002E6166" w:rsidRDefault="0048387A" w:rsidP="67D8C5F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Morris </w:t>
            </w:r>
            <w:r w:rsidRPr="002E61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 (2010)</w:t>
            </w:r>
          </w:p>
        </w:tc>
        <w:tc>
          <w:tcPr>
            <w:tcW w:w="1531" w:type="dxa"/>
          </w:tcPr>
          <w:p w14:paraId="3AB6057A" w14:textId="77251799" w:rsidR="0048387A" w:rsidRPr="002E6166" w:rsidRDefault="0048387A" w:rsidP="67D8C5F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Wound/Burns-related </w:t>
            </w:r>
          </w:p>
        </w:tc>
        <w:tc>
          <w:tcPr>
            <w:tcW w:w="1191" w:type="dxa"/>
          </w:tcPr>
          <w:p w14:paraId="73FCE944" w14:textId="048CB79D" w:rsidR="0048387A" w:rsidRPr="002E6166" w:rsidRDefault="0048387A" w:rsidP="67D8C5F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488DCEA3" w14:textId="3FDA5968" w:rsidR="0048387A" w:rsidRPr="002E6166" w:rsidRDefault="0048387A" w:rsidP="67D8C5F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Burn Specific Pain Anxiety Scale</w:t>
            </w:r>
          </w:p>
        </w:tc>
        <w:tc>
          <w:tcPr>
            <w:tcW w:w="1701" w:type="dxa"/>
          </w:tcPr>
          <w:p w14:paraId="033D23A7" w14:textId="13CBDF3B" w:rsidR="0048387A" w:rsidRPr="002E6166" w:rsidRDefault="0048387A" w:rsidP="67D8C5F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2D621F2B" w14:textId="2213B94C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Immersive experience (Chicken Little game), provided on an HMD- and joystick-based VR system (lasting up to 10 mins).</w:t>
            </w:r>
          </w:p>
        </w:tc>
      </w:tr>
      <w:tr w:rsidR="0048387A" w:rsidRPr="00572E7A" w14:paraId="68F9E8AB" w14:textId="77777777" w:rsidTr="67D8C5F2">
        <w:tc>
          <w:tcPr>
            <w:tcW w:w="1587" w:type="dxa"/>
          </w:tcPr>
          <w:p w14:paraId="7F309911" w14:textId="38ACAC68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ava </w:t>
            </w:r>
            <w:r w:rsidR="0076664C"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="0076664C" w:rsidRPr="00632C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7666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066D14B8" w14:textId="29F5ECEE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ejera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31" w:type="dxa"/>
          </w:tcPr>
          <w:p w14:paraId="21C08DEB" w14:textId="2AA56C31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ronic Pain </w:t>
            </w:r>
          </w:p>
        </w:tc>
        <w:tc>
          <w:tcPr>
            <w:tcW w:w="1191" w:type="dxa"/>
          </w:tcPr>
          <w:p w14:paraId="73113740" w14:textId="256CB464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76818C01" w14:textId="673F0525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Pain Anxiety Symptoms Scale</w:t>
            </w:r>
          </w:p>
        </w:tc>
        <w:tc>
          <w:tcPr>
            <w:tcW w:w="1701" w:type="dxa"/>
          </w:tcPr>
          <w:p w14:paraId="62E50902" w14:textId="0F3F8BE4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01CB2292" w14:textId="5A2BBF1B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ight non-immersive physical therapy sessions (using Vox Play exergame). Provided on a smartphone-based HMD system, twice a week for four weeks.</w:t>
            </w:r>
          </w:p>
        </w:tc>
      </w:tr>
      <w:tr w:rsidR="0048387A" w:rsidRPr="00572E7A" w14:paraId="7C9A2C1A" w14:textId="77777777" w:rsidTr="67D8C5F2">
        <w:tc>
          <w:tcPr>
            <w:tcW w:w="1587" w:type="dxa"/>
          </w:tcPr>
          <w:p w14:paraId="565FD9B7" w14:textId="32F95BC2" w:rsidR="0048387A" w:rsidRPr="00572E7A" w:rsidRDefault="0076664C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Xu </w:t>
            </w:r>
            <w:r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632C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36301A0C" w14:textId="29E88EA2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ki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31" w:type="dxa"/>
          </w:tcPr>
          <w:p w14:paraId="6E640CA8" w14:textId="0A52C99B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aternity</w:t>
            </w:r>
          </w:p>
        </w:tc>
        <w:tc>
          <w:tcPr>
            <w:tcW w:w="1191" w:type="dxa"/>
          </w:tcPr>
          <w:p w14:paraId="0F46821E" w14:textId="56511633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1EFA80C2" w14:textId="6BB2E6F0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Perinatal Anxiety Screening Scale</w:t>
            </w:r>
          </w:p>
        </w:tc>
        <w:tc>
          <w:tcPr>
            <w:tcW w:w="1701" w:type="dxa"/>
          </w:tcPr>
          <w:p w14:paraId="0B2A4D60" w14:textId="13E658D0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3E41C7C8" w14:textId="332EDA6F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Provision of scanning images during delivery. Presented for an average of 14 min on non-immersive VR Glasses system.</w:t>
            </w:r>
          </w:p>
        </w:tc>
      </w:tr>
      <w:tr w:rsidR="0048387A" w:rsidRPr="00572E7A" w14:paraId="3E620C33" w14:textId="77777777" w:rsidTr="67D8C5F2">
        <w:tc>
          <w:tcPr>
            <w:tcW w:w="1587" w:type="dxa"/>
          </w:tcPr>
          <w:p w14:paraId="419AE997" w14:textId="0B7102AE" w:rsidR="0048387A" w:rsidRPr="00572E7A" w:rsidRDefault="0076664C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Xu </w:t>
            </w:r>
            <w:r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632C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6F002157" w14:textId="43EA435A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Li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31" w:type="dxa"/>
          </w:tcPr>
          <w:p w14:paraId="730BFE7D" w14:textId="250CFA94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aternity</w:t>
            </w:r>
          </w:p>
        </w:tc>
        <w:tc>
          <w:tcPr>
            <w:tcW w:w="1191" w:type="dxa"/>
          </w:tcPr>
          <w:p w14:paraId="2E2EF33A" w14:textId="7FCD935E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5A35CE9C" w14:textId="49527714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elf-rating Anxiety Scale</w:t>
            </w:r>
          </w:p>
        </w:tc>
        <w:tc>
          <w:tcPr>
            <w:tcW w:w="1701" w:type="dxa"/>
          </w:tcPr>
          <w:p w14:paraId="5D442F01" w14:textId="06E9D2C5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481DE835" w14:textId="322602E1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on-immersive natural scenery experience, provided on VR glasses device from first stage labour until completion.</w:t>
            </w:r>
          </w:p>
        </w:tc>
      </w:tr>
      <w:tr w:rsidR="0048387A" w:rsidRPr="00572E7A" w14:paraId="47A428E9" w14:textId="77777777" w:rsidTr="67D8C5F2">
        <w:tc>
          <w:tcPr>
            <w:tcW w:w="1587" w:type="dxa"/>
          </w:tcPr>
          <w:p w14:paraId="527ADD4A" w14:textId="216B5666" w:rsidR="0048387A" w:rsidRPr="00572E7A" w:rsidRDefault="0076664C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Xu </w:t>
            </w:r>
            <w:r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632C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4E8834C7" w14:textId="5920A044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Li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31" w:type="dxa"/>
          </w:tcPr>
          <w:p w14:paraId="5A5D886A" w14:textId="7DF5CD3D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aternity</w:t>
            </w:r>
          </w:p>
        </w:tc>
        <w:tc>
          <w:tcPr>
            <w:tcW w:w="1191" w:type="dxa"/>
          </w:tcPr>
          <w:p w14:paraId="51472758" w14:textId="0C9B6C1F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31BD36D5" w14:textId="7BAF17B3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elf-rating Anxiety Scale</w:t>
            </w:r>
          </w:p>
        </w:tc>
        <w:tc>
          <w:tcPr>
            <w:tcW w:w="1701" w:type="dxa"/>
          </w:tcPr>
          <w:p w14:paraId="42ED5761" w14:textId="534793AD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4AEB8041" w14:textId="3AF310C1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on-immersive natural scenery experience, provided on VR glasses device for 5-60 mins.</w:t>
            </w:r>
          </w:p>
        </w:tc>
      </w:tr>
      <w:tr w:rsidR="0048387A" w:rsidRPr="00572E7A" w14:paraId="6BDCB7FD" w14:textId="77777777" w:rsidTr="67D8C5F2">
        <w:tc>
          <w:tcPr>
            <w:tcW w:w="1587" w:type="dxa"/>
          </w:tcPr>
          <w:p w14:paraId="7FC250AD" w14:textId="3C0EF0ED" w:rsidR="0048387A" w:rsidRPr="00572E7A" w:rsidRDefault="0076664C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Xu </w:t>
            </w:r>
            <w:r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632C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5C9DFB7A" w14:textId="4D4604BD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Liu &amp; Wan (2020)</w:t>
            </w:r>
          </w:p>
        </w:tc>
        <w:tc>
          <w:tcPr>
            <w:tcW w:w="1531" w:type="dxa"/>
          </w:tcPr>
          <w:p w14:paraId="33C55043" w14:textId="59CF9651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aternity</w:t>
            </w:r>
          </w:p>
        </w:tc>
        <w:tc>
          <w:tcPr>
            <w:tcW w:w="1191" w:type="dxa"/>
          </w:tcPr>
          <w:p w14:paraId="33A4E51F" w14:textId="1009599E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098" w:type="dxa"/>
          </w:tcPr>
          <w:p w14:paraId="57F69460" w14:textId="072D1B4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elf-rating Anxiety Scale</w:t>
            </w:r>
          </w:p>
        </w:tc>
        <w:tc>
          <w:tcPr>
            <w:tcW w:w="1701" w:type="dxa"/>
          </w:tcPr>
          <w:p w14:paraId="29A716F8" w14:textId="7BF931F4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252" w:type="dxa"/>
          </w:tcPr>
          <w:p w14:paraId="0383A1A4" w14:textId="1A88A27D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elf-selected VR activity involving non-immersive experience. Provided on HMD-based system for up to 2h per day during pregnancy and delivery.</w:t>
            </w:r>
          </w:p>
        </w:tc>
      </w:tr>
      <w:tr w:rsidR="0048387A" w:rsidRPr="00572E7A" w14:paraId="37A64C4F" w14:textId="77777777" w:rsidTr="67D8C5F2">
        <w:tc>
          <w:tcPr>
            <w:tcW w:w="1587" w:type="dxa"/>
          </w:tcPr>
          <w:p w14:paraId="0D8B5395" w14:textId="0399F9A4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Xu </w:t>
            </w:r>
            <w:r w:rsidR="0076664C"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="0076664C" w:rsidRPr="00632C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7666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3512398C" w14:textId="6F0FCDD8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Momenya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31" w:type="dxa"/>
          </w:tcPr>
          <w:p w14:paraId="17366F1A" w14:textId="0BC696B1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aternity</w:t>
            </w:r>
          </w:p>
        </w:tc>
        <w:tc>
          <w:tcPr>
            <w:tcW w:w="1191" w:type="dxa"/>
          </w:tcPr>
          <w:p w14:paraId="1E50F79D" w14:textId="51BFAC82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2337FA3C" w14:textId="687C1FF9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umerical rating scale (non-specific)</w:t>
            </w:r>
          </w:p>
        </w:tc>
        <w:tc>
          <w:tcPr>
            <w:tcW w:w="1701" w:type="dxa"/>
          </w:tcPr>
          <w:p w14:paraId="35878C1D" w14:textId="21FE633D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4EEEBBC5" w14:textId="3F6E7C90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Two 10-min sessions involving non-immersive natural scenery experiences. Provided during labour via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videos on an HMD-based VR system.</w:t>
            </w:r>
          </w:p>
        </w:tc>
      </w:tr>
      <w:tr w:rsidR="0048387A" w:rsidRPr="00572E7A" w14:paraId="08A69066" w14:textId="77777777" w:rsidTr="67D8C5F2">
        <w:tc>
          <w:tcPr>
            <w:tcW w:w="1587" w:type="dxa"/>
          </w:tcPr>
          <w:p w14:paraId="01CA4114" w14:textId="36461298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Baradwan </w:t>
            </w:r>
            <w:r w:rsidR="0076664C"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="0076664C" w:rsidRPr="00632C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7666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472F4F97" w14:textId="11C02E9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Frey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</w:t>
            </w:r>
            <w:r w:rsidR="00D00F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7D0D3DF4" w14:textId="5C8FC20A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aternity</w:t>
            </w:r>
          </w:p>
        </w:tc>
        <w:tc>
          <w:tcPr>
            <w:tcW w:w="1191" w:type="dxa"/>
          </w:tcPr>
          <w:p w14:paraId="000EB248" w14:textId="485F056A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4EDA125A" w14:textId="7CE38199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Numerical rating scale (non-specific)</w:t>
            </w:r>
          </w:p>
        </w:tc>
        <w:tc>
          <w:tcPr>
            <w:tcW w:w="1701" w:type="dxa"/>
          </w:tcPr>
          <w:p w14:paraId="1EFEE841" w14:textId="3731EFE8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79D5583A" w14:textId="6E4BE54C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Single immersive natural scenery experience (Ocean Rift application), provided during labour for 10 mins on HMD-based system. </w:t>
            </w:r>
          </w:p>
        </w:tc>
      </w:tr>
      <w:tr w:rsidR="0048387A" w:rsidRPr="00572E7A" w14:paraId="1C0DDAA5" w14:textId="77777777" w:rsidTr="67D8C5F2">
        <w:tc>
          <w:tcPr>
            <w:tcW w:w="1587" w:type="dxa"/>
          </w:tcPr>
          <w:p w14:paraId="78FE5F1C" w14:textId="23C53BD1" w:rsidR="0048387A" w:rsidRPr="00572E7A" w:rsidRDefault="0076664C" w:rsidP="00572E7A">
            <w:pPr>
              <w:spacing w:before="40" w:after="4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32C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u </w:t>
            </w:r>
            <w:r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632CB2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5193AF01" w14:textId="14C801B8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</w:t>
            </w:r>
            <w:r w:rsidR="00D00F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29ADA0B1" w14:textId="0BA9889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</w:p>
        </w:tc>
        <w:tc>
          <w:tcPr>
            <w:tcW w:w="1191" w:type="dxa"/>
          </w:tcPr>
          <w:p w14:paraId="04FA6C4A" w14:textId="005F9FA2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1618F906" w14:textId="3EEFCB3C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tate-Trait Anxiety Inventory</w:t>
            </w:r>
          </w:p>
        </w:tc>
        <w:tc>
          <w:tcPr>
            <w:tcW w:w="1701" w:type="dxa"/>
          </w:tcPr>
          <w:p w14:paraId="5716201D" w14:textId="11CD5B78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xposure and/or Education</w:t>
            </w:r>
          </w:p>
        </w:tc>
        <w:tc>
          <w:tcPr>
            <w:tcW w:w="4252" w:type="dxa"/>
          </w:tcPr>
          <w:p w14:paraId="32CDCBBD" w14:textId="0E0FD510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Immersive educational tool, lasting 30 mins. Provided information about radiotherapy on an HMD-based VR system.</w:t>
            </w:r>
          </w:p>
        </w:tc>
      </w:tr>
      <w:tr w:rsidR="0048387A" w:rsidRPr="00572E7A" w14:paraId="1730DD46" w14:textId="77777777" w:rsidTr="67D8C5F2">
        <w:tc>
          <w:tcPr>
            <w:tcW w:w="1587" w:type="dxa"/>
          </w:tcPr>
          <w:p w14:paraId="5A899C45" w14:textId="3EAC1244" w:rsidR="0048387A" w:rsidRPr="00572E7A" w:rsidRDefault="0076664C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32CB2">
              <w:rPr>
                <w:rFonts w:ascii="Times New Roman" w:hAnsi="Times New Roman" w:cs="Times New Roman"/>
                <w:sz w:val="20"/>
                <w:szCs w:val="20"/>
              </w:rPr>
              <w:t xml:space="preserve">Wu </w:t>
            </w:r>
            <w:r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632CB2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6C3CE2F9" w14:textId="18C494D4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Mohammad &amp; Ahmad (2019)</w:t>
            </w:r>
          </w:p>
        </w:tc>
        <w:tc>
          <w:tcPr>
            <w:tcW w:w="1531" w:type="dxa"/>
          </w:tcPr>
          <w:p w14:paraId="76DC577A" w14:textId="16F9E3EC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</w:p>
        </w:tc>
        <w:tc>
          <w:tcPr>
            <w:tcW w:w="1191" w:type="dxa"/>
          </w:tcPr>
          <w:p w14:paraId="7E14C83F" w14:textId="79B92A13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7E530C7F" w14:textId="105491FE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tate Anxiety Inventory</w:t>
            </w:r>
          </w:p>
        </w:tc>
        <w:tc>
          <w:tcPr>
            <w:tcW w:w="1701" w:type="dxa"/>
          </w:tcPr>
          <w:p w14:paraId="53136ED4" w14:textId="0E3AC950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6CAF2BD1" w14:textId="5359D125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immersive natural scenery experience (Ocean Rift application), provided alongside morphine during breast cancer treatment.</w:t>
            </w:r>
          </w:p>
        </w:tc>
      </w:tr>
      <w:tr w:rsidR="0048387A" w:rsidRPr="00572E7A" w14:paraId="1198483F" w14:textId="77777777" w:rsidTr="67D8C5F2">
        <w:tc>
          <w:tcPr>
            <w:tcW w:w="1587" w:type="dxa"/>
          </w:tcPr>
          <w:p w14:paraId="48A59315" w14:textId="02201BC0" w:rsidR="0048387A" w:rsidRPr="00572E7A" w:rsidRDefault="0076664C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32CB2">
              <w:rPr>
                <w:rFonts w:ascii="Times New Roman" w:hAnsi="Times New Roman" w:cs="Times New Roman"/>
                <w:sz w:val="20"/>
                <w:szCs w:val="20"/>
              </w:rPr>
              <w:t xml:space="preserve">Wu </w:t>
            </w:r>
            <w:r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632CB2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13085F81" w14:textId="31B6B3A0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ennant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31" w:type="dxa"/>
          </w:tcPr>
          <w:p w14:paraId="4344874B" w14:textId="3BCF3390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</w:p>
        </w:tc>
        <w:tc>
          <w:tcPr>
            <w:tcW w:w="1191" w:type="dxa"/>
          </w:tcPr>
          <w:p w14:paraId="37072143" w14:textId="4F900646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2793D917" w14:textId="177184E8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isual Analogue Scale</w:t>
            </w:r>
          </w:p>
        </w:tc>
        <w:tc>
          <w:tcPr>
            <w:tcW w:w="1701" w:type="dxa"/>
          </w:tcPr>
          <w:p w14:paraId="6DFC0159" w14:textId="0049B6D1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59F11AA6" w14:textId="4BE6146B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natural scenery experience, lasting 10 mins, provided via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videos on an HMD-based VR system.</w:t>
            </w:r>
          </w:p>
        </w:tc>
      </w:tr>
      <w:tr w:rsidR="0048387A" w:rsidRPr="00572E7A" w14:paraId="0C5B5216" w14:textId="77777777" w:rsidTr="67D8C5F2">
        <w:tc>
          <w:tcPr>
            <w:tcW w:w="1587" w:type="dxa"/>
          </w:tcPr>
          <w:p w14:paraId="1A18489E" w14:textId="2403D107" w:rsidR="0048387A" w:rsidRPr="00572E7A" w:rsidRDefault="0076664C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32CB2">
              <w:rPr>
                <w:rFonts w:ascii="Times New Roman" w:hAnsi="Times New Roman" w:cs="Times New Roman"/>
                <w:sz w:val="20"/>
                <w:szCs w:val="20"/>
              </w:rPr>
              <w:t xml:space="preserve">Wu </w:t>
            </w:r>
            <w:r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632CB2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30A6A3ED" w14:textId="649B1D21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Turrad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31" w:type="dxa"/>
          </w:tcPr>
          <w:p w14:paraId="03EB7C5D" w14:textId="593AB218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</w:p>
        </w:tc>
        <w:tc>
          <w:tcPr>
            <w:tcW w:w="1191" w:type="dxa"/>
          </w:tcPr>
          <w:p w14:paraId="7C0EB746" w14:textId="634D9082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5B9A012C" w14:textId="790484A1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tate-Trait Anxiety Inventory</w:t>
            </w:r>
          </w:p>
        </w:tc>
        <w:tc>
          <w:tcPr>
            <w:tcW w:w="1701" w:type="dxa"/>
          </w:tcPr>
          <w:p w14:paraId="3E2BE1DB" w14:textId="26F71E9C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xposure and/or Education</w:t>
            </w:r>
          </w:p>
        </w:tc>
        <w:tc>
          <w:tcPr>
            <w:tcW w:w="4252" w:type="dxa"/>
          </w:tcPr>
          <w:p w14:paraId="13ADC495" w14:textId="454E893F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17-min VR session, which exposed users to the pre-, peri-, and post-operation patient experience. Provided via 360</w:t>
            </w:r>
            <w:r w:rsidRPr="00572E7A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°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videos on a non-immersive HMD-based system.</w:t>
            </w:r>
          </w:p>
        </w:tc>
      </w:tr>
      <w:tr w:rsidR="0048387A" w:rsidRPr="00572E7A" w14:paraId="025A0660" w14:textId="77777777" w:rsidTr="67D8C5F2">
        <w:tc>
          <w:tcPr>
            <w:tcW w:w="1587" w:type="dxa"/>
          </w:tcPr>
          <w:p w14:paraId="2668D42F" w14:textId="1DA1E334" w:rsidR="0048387A" w:rsidRPr="00572E7A" w:rsidRDefault="0076664C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32CB2">
              <w:rPr>
                <w:rFonts w:ascii="Times New Roman" w:hAnsi="Times New Roman" w:cs="Times New Roman"/>
                <w:sz w:val="20"/>
                <w:szCs w:val="20"/>
              </w:rPr>
              <w:t xml:space="preserve">Wu </w:t>
            </w:r>
            <w:r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632CB2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1EA0DFC6" w14:textId="3A2BD85C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Wong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531" w:type="dxa"/>
          </w:tcPr>
          <w:p w14:paraId="1CB57A76" w14:textId="5DD8978C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</w:p>
        </w:tc>
        <w:tc>
          <w:tcPr>
            <w:tcW w:w="1191" w:type="dxa"/>
          </w:tcPr>
          <w:p w14:paraId="7927B7F0" w14:textId="31ADA65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2098" w:type="dxa"/>
          </w:tcPr>
          <w:p w14:paraId="03C85F70" w14:textId="3D611836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Chinese Version of the State Anxiety Scale for Children</w:t>
            </w:r>
          </w:p>
        </w:tc>
        <w:tc>
          <w:tcPr>
            <w:tcW w:w="1701" w:type="dxa"/>
          </w:tcPr>
          <w:p w14:paraId="3901F8DF" w14:textId="715E005E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729612BE" w14:textId="54DD603F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video experience (of either cartoons or natural scenery content). Provided on VR system from before cannulation until end of the procedure.</w:t>
            </w:r>
          </w:p>
        </w:tc>
      </w:tr>
      <w:tr w:rsidR="0048387A" w:rsidRPr="00572E7A" w14:paraId="0497BB38" w14:textId="77777777" w:rsidTr="67D8C5F2">
        <w:tc>
          <w:tcPr>
            <w:tcW w:w="1587" w:type="dxa"/>
          </w:tcPr>
          <w:p w14:paraId="05194BDA" w14:textId="50E4A4CD" w:rsidR="0048387A" w:rsidRPr="00572E7A" w:rsidRDefault="0076664C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32CB2">
              <w:rPr>
                <w:rFonts w:ascii="Times New Roman" w:hAnsi="Times New Roman" w:cs="Times New Roman"/>
                <w:sz w:val="20"/>
                <w:szCs w:val="20"/>
              </w:rPr>
              <w:t xml:space="preserve">Wu </w:t>
            </w:r>
            <w:r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632CB2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587" w:type="dxa"/>
          </w:tcPr>
          <w:p w14:paraId="367FB01B" w14:textId="1B2B2765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531" w:type="dxa"/>
          </w:tcPr>
          <w:p w14:paraId="5B93C157" w14:textId="18F082DA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</w:p>
        </w:tc>
        <w:tc>
          <w:tcPr>
            <w:tcW w:w="1191" w:type="dxa"/>
          </w:tcPr>
          <w:p w14:paraId="4E6D1606" w14:textId="6DD32CA6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49F2C1D7" w14:textId="50EAB60B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elf-Rating Anxiety Scale</w:t>
            </w:r>
          </w:p>
        </w:tc>
        <w:tc>
          <w:tcPr>
            <w:tcW w:w="1701" w:type="dxa"/>
          </w:tcPr>
          <w:p w14:paraId="010330E6" w14:textId="3E40F921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1D4BEB89" w14:textId="0BA018CF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x 30-min sessions involving immersive natural scenery experiences. Provided on an HMD-based VR system, over 3-month period of care.</w:t>
            </w:r>
          </w:p>
        </w:tc>
      </w:tr>
      <w:tr w:rsidR="0048387A" w:rsidRPr="00572E7A" w14:paraId="6E5724FB" w14:textId="77777777" w:rsidTr="67D8C5F2">
        <w:tc>
          <w:tcPr>
            <w:tcW w:w="1587" w:type="dxa"/>
          </w:tcPr>
          <w:p w14:paraId="392CB16E" w14:textId="2FDEBC2F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Obrero-Gaitan </w:t>
            </w:r>
            <w:r w:rsidR="0076664C"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76664C" w:rsidRPr="00632C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664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7666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029F9E88" w14:textId="57F69F6C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hirico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</w:t>
            </w:r>
            <w:r w:rsidR="00D00FB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40918B84" w14:textId="1DEFF0AB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</w:p>
        </w:tc>
        <w:tc>
          <w:tcPr>
            <w:tcW w:w="1191" w:type="dxa"/>
          </w:tcPr>
          <w:p w14:paraId="2AA22511" w14:textId="5964BC5D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2974CD0D" w14:textId="5756A973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tate Anxiety Inventory</w:t>
            </w:r>
          </w:p>
        </w:tc>
        <w:tc>
          <w:tcPr>
            <w:tcW w:w="1701" w:type="dxa"/>
          </w:tcPr>
          <w:p w14:paraId="00EB3754" w14:textId="5DA23EE1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0250BC5E" w14:textId="44D13B0C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atural scenery experience (Second Life application), provided for 20 min on an immersive VR system.</w:t>
            </w:r>
          </w:p>
        </w:tc>
      </w:tr>
      <w:tr w:rsidR="0048387A" w:rsidRPr="00572E7A" w14:paraId="16E060D5" w14:textId="77777777" w:rsidTr="67D8C5F2">
        <w:tc>
          <w:tcPr>
            <w:tcW w:w="1587" w:type="dxa"/>
          </w:tcPr>
          <w:p w14:paraId="7AB6DB80" w14:textId="25346E80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Obrero-Gaitan </w:t>
            </w:r>
            <w:r w:rsidR="0076664C" w:rsidRPr="002E61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76664C"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76664C" w:rsidRPr="002E61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540FB289" w14:textId="098B00D4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Jimenez </w:t>
            </w:r>
            <w:r w:rsidRPr="002E61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1531" w:type="dxa"/>
          </w:tcPr>
          <w:p w14:paraId="7941277B" w14:textId="5FB42B59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</w:p>
        </w:tc>
        <w:tc>
          <w:tcPr>
            <w:tcW w:w="1191" w:type="dxa"/>
          </w:tcPr>
          <w:p w14:paraId="5394813C" w14:textId="089B1088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032EB5D7" w14:textId="32AF785F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State-Trait Anxiety Inventory</w:t>
            </w:r>
          </w:p>
        </w:tc>
        <w:tc>
          <w:tcPr>
            <w:tcW w:w="1701" w:type="dxa"/>
          </w:tcPr>
          <w:p w14:paraId="3202A0D2" w14:textId="34531A0D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xposure and/or Education</w:t>
            </w:r>
          </w:p>
        </w:tc>
        <w:tc>
          <w:tcPr>
            <w:tcW w:w="4252" w:type="dxa"/>
          </w:tcPr>
          <w:p w14:paraId="50A64CE2" w14:textId="47D30C43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Eighteen 60-min sessions involving immersive educational tool. Provided realistic sensorimotor stimuli and patient-directed information about radiotherapy.</w:t>
            </w:r>
          </w:p>
        </w:tc>
      </w:tr>
      <w:tr w:rsidR="006306D9" w:rsidRPr="006306D9" w14:paraId="78EBE503" w14:textId="77777777" w:rsidTr="67D8C5F2">
        <w:tc>
          <w:tcPr>
            <w:tcW w:w="1587" w:type="dxa"/>
          </w:tcPr>
          <w:p w14:paraId="73228DF6" w14:textId="5C3D5B35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Czech </w:t>
            </w:r>
            <w:r w:rsidR="006306D9" w:rsidRPr="002E61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6306D9"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 w:rsidR="006306D9" w:rsidRPr="002E61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0FAD1646" w14:textId="30881377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Sharifpour </w:t>
            </w:r>
            <w:r w:rsidRPr="002E61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1531" w:type="dxa"/>
          </w:tcPr>
          <w:p w14:paraId="7E3C314D" w14:textId="4DD78272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</w:p>
        </w:tc>
        <w:tc>
          <w:tcPr>
            <w:tcW w:w="1191" w:type="dxa"/>
          </w:tcPr>
          <w:p w14:paraId="663C47D0" w14:textId="310326D6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098" w:type="dxa"/>
          </w:tcPr>
          <w:p w14:paraId="319BE5AF" w14:textId="10A994F4" w:rsidR="0048387A" w:rsidRPr="002E6166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E6166">
              <w:rPr>
                <w:rFonts w:ascii="Times New Roman" w:hAnsi="Times New Roman" w:cs="Times New Roman"/>
                <w:sz w:val="20"/>
                <w:szCs w:val="20"/>
              </w:rPr>
              <w:t>Pain anxiety symptoms scale</w:t>
            </w:r>
          </w:p>
        </w:tc>
        <w:tc>
          <w:tcPr>
            <w:tcW w:w="1701" w:type="dxa"/>
          </w:tcPr>
          <w:p w14:paraId="44C72C5C" w14:textId="731B362B" w:rsidR="0048387A" w:rsidRPr="00E65AD4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65AD4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01E63E2D" w14:textId="194E1559" w:rsidR="0048387A" w:rsidRPr="00E65AD4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65AD4">
              <w:rPr>
                <w:rFonts w:ascii="Times New Roman" w:hAnsi="Times New Roman" w:cs="Times New Roman"/>
                <w:sz w:val="20"/>
                <w:szCs w:val="20"/>
              </w:rPr>
              <w:t>Single non-immersive natural scenery experience, lasting 30 mins</w:t>
            </w:r>
            <w:r w:rsidR="00E65AD4" w:rsidRPr="00E65AD4">
              <w:rPr>
                <w:rFonts w:ascii="Times New Roman" w:hAnsi="Times New Roman" w:cs="Times New Roman"/>
                <w:sz w:val="20"/>
                <w:szCs w:val="20"/>
              </w:rPr>
              <w:t>. P</w:t>
            </w:r>
            <w:r w:rsidRPr="00E65AD4">
              <w:rPr>
                <w:rFonts w:ascii="Times New Roman" w:hAnsi="Times New Roman" w:cs="Times New Roman"/>
                <w:sz w:val="20"/>
                <w:szCs w:val="20"/>
              </w:rPr>
              <w:t xml:space="preserve">rovided </w:t>
            </w:r>
            <w:r w:rsidR="00E65AD4" w:rsidRPr="00E65AD4">
              <w:rPr>
                <w:rFonts w:ascii="Times New Roman" w:hAnsi="Times New Roman" w:cs="Times New Roman"/>
                <w:sz w:val="20"/>
                <w:szCs w:val="20"/>
              </w:rPr>
              <w:t xml:space="preserve">during chemotherapy, </w:t>
            </w:r>
            <w:r w:rsidRPr="00E65AD4">
              <w:rPr>
                <w:rFonts w:ascii="Times New Roman" w:hAnsi="Times New Roman" w:cs="Times New Roman"/>
                <w:sz w:val="20"/>
                <w:szCs w:val="20"/>
              </w:rPr>
              <w:t>via 360</w:t>
            </w:r>
            <w:r w:rsidRPr="00E65AD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°</w:t>
            </w:r>
            <w:r w:rsidRPr="00E65AD4">
              <w:rPr>
                <w:rFonts w:ascii="Times New Roman" w:hAnsi="Times New Roman" w:cs="Times New Roman"/>
                <w:sz w:val="20"/>
                <w:szCs w:val="20"/>
              </w:rPr>
              <w:t xml:space="preserve"> videos on an HMD-based VR system.</w:t>
            </w:r>
          </w:p>
        </w:tc>
      </w:tr>
      <w:tr w:rsidR="0048387A" w:rsidRPr="00572E7A" w14:paraId="30BFE5B6" w14:textId="77777777" w:rsidTr="67D8C5F2">
        <w:tc>
          <w:tcPr>
            <w:tcW w:w="1587" w:type="dxa"/>
          </w:tcPr>
          <w:p w14:paraId="45991906" w14:textId="078E18F3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Bu </w:t>
            </w:r>
            <w:r w:rsidR="006306D9"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6306D9" w:rsidRPr="00632C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06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6306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1D61CFDA" w14:textId="2B4ED930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Buche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</w:t>
            </w:r>
            <w:r w:rsidR="00C05106">
              <w:rPr>
                <w:rFonts w:ascii="Times New Roman" w:hAnsi="Times New Roman" w:cs="Times New Roman"/>
                <w:sz w:val="20"/>
                <w:szCs w:val="20"/>
              </w:rPr>
              <w:t>: group 1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4C6F9B69" w14:textId="522E1B3B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</w:p>
        </w:tc>
        <w:tc>
          <w:tcPr>
            <w:tcW w:w="1191" w:type="dxa"/>
          </w:tcPr>
          <w:p w14:paraId="70A9F457" w14:textId="60F5A24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430FAEB5" w14:textId="54C41035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tate Anxiety Inventory</w:t>
            </w:r>
          </w:p>
        </w:tc>
        <w:tc>
          <w:tcPr>
            <w:tcW w:w="1701" w:type="dxa"/>
          </w:tcPr>
          <w:p w14:paraId="4BAE2E65" w14:textId="75F9FA7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31C6BFFC" w14:textId="37836594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peated 30-min sessions involving natural scenery experiences (Nature Treks application). Used ‘contemplative’ non-immersive mode of simulation over period of 10 months.</w:t>
            </w:r>
          </w:p>
        </w:tc>
      </w:tr>
      <w:tr w:rsidR="0048387A" w:rsidRPr="00572E7A" w14:paraId="770F1C56" w14:textId="77777777" w:rsidTr="67D8C5F2">
        <w:tc>
          <w:tcPr>
            <w:tcW w:w="1587" w:type="dxa"/>
          </w:tcPr>
          <w:p w14:paraId="695288ED" w14:textId="35E52586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u </w:t>
            </w:r>
            <w:r w:rsidR="006306D9"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6306D9" w:rsidRPr="00632C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06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6306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1E5BDF1D" w14:textId="0AEECFF2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Buche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21</w:t>
            </w:r>
            <w:r w:rsidR="00C05106">
              <w:rPr>
                <w:rFonts w:ascii="Times New Roman" w:hAnsi="Times New Roman" w:cs="Times New Roman"/>
                <w:sz w:val="20"/>
                <w:szCs w:val="20"/>
              </w:rPr>
              <w:t>: group 2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458B2E68" w14:textId="51C6C98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</w:p>
        </w:tc>
        <w:tc>
          <w:tcPr>
            <w:tcW w:w="1191" w:type="dxa"/>
          </w:tcPr>
          <w:p w14:paraId="07802194" w14:textId="4A5F6305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5994DD6A" w14:textId="00AEAA9B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tate Anxiety Inventory</w:t>
            </w:r>
          </w:p>
        </w:tc>
        <w:tc>
          <w:tcPr>
            <w:tcW w:w="1701" w:type="dxa"/>
          </w:tcPr>
          <w:p w14:paraId="3EFF239E" w14:textId="120AA856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7440DA99" w14:textId="210F70E9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peated 30-min sessions involving natural scenery experiences (Nature Treks application). Used ‘participatory’ immersive mode of simulation over period of 10 months.</w:t>
            </w:r>
          </w:p>
        </w:tc>
      </w:tr>
      <w:tr w:rsidR="0048387A" w:rsidRPr="00572E7A" w14:paraId="6E12BD9D" w14:textId="77777777" w:rsidTr="67D8C5F2">
        <w:tc>
          <w:tcPr>
            <w:tcW w:w="1587" w:type="dxa"/>
          </w:tcPr>
          <w:p w14:paraId="646FA41E" w14:textId="4181839B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Zeng </w:t>
            </w:r>
            <w:r w:rsidR="006306D9"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6306D9" w:rsidRPr="00632C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06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6306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29F80850" w14:textId="4482A48B" w:rsidR="0048387A" w:rsidRPr="00572E7A" w:rsidRDefault="00050DF7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0DF7">
              <w:rPr>
                <w:rFonts w:ascii="Times New Roman" w:hAnsi="Times New Roman" w:cs="Times New Roman"/>
                <w:sz w:val="20"/>
                <w:szCs w:val="20"/>
              </w:rPr>
              <w:t>Bañ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387A"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48387A"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  <w:tc>
          <w:tcPr>
            <w:tcW w:w="1531" w:type="dxa"/>
          </w:tcPr>
          <w:p w14:paraId="2B63B0BE" w14:textId="5AA537D5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</w:p>
        </w:tc>
        <w:tc>
          <w:tcPr>
            <w:tcW w:w="1191" w:type="dxa"/>
          </w:tcPr>
          <w:p w14:paraId="2A802E09" w14:textId="48669FDE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1272CDEA" w14:textId="14806FDF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isual Analogue Scale item (rated 1-7)</w:t>
            </w:r>
          </w:p>
        </w:tc>
        <w:tc>
          <w:tcPr>
            <w:tcW w:w="1701" w:type="dxa"/>
          </w:tcPr>
          <w:p w14:paraId="595237CA" w14:textId="3DE89D85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3B9213EA" w14:textId="67951320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Four 30-min sessions involving non-immersive natural scenery and relaxation experiences. Provided on monitor-based VR system, during 1 week of care.</w:t>
            </w:r>
          </w:p>
        </w:tc>
      </w:tr>
      <w:tr w:rsidR="0048387A" w:rsidRPr="00572E7A" w14:paraId="30C6AD54" w14:textId="77777777" w:rsidTr="67D8C5F2">
        <w:tc>
          <w:tcPr>
            <w:tcW w:w="1587" w:type="dxa"/>
          </w:tcPr>
          <w:p w14:paraId="7EA66982" w14:textId="57E7EB6D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Zeng </w:t>
            </w:r>
            <w:r w:rsidR="006306D9" w:rsidRPr="00632C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6306D9" w:rsidRPr="00632C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06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6306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7" w:type="dxa"/>
          </w:tcPr>
          <w:p w14:paraId="512A9CFB" w14:textId="228D87F4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Glennon </w:t>
            </w:r>
            <w:r w:rsidRPr="00572E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1531" w:type="dxa"/>
          </w:tcPr>
          <w:p w14:paraId="6AD533A8" w14:textId="0F5BD9FF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</w:p>
        </w:tc>
        <w:tc>
          <w:tcPr>
            <w:tcW w:w="1191" w:type="dxa"/>
          </w:tcPr>
          <w:p w14:paraId="102B9225" w14:textId="0E562097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</w:tc>
        <w:tc>
          <w:tcPr>
            <w:tcW w:w="2098" w:type="dxa"/>
          </w:tcPr>
          <w:p w14:paraId="72924E4F" w14:textId="77180BCE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Visual Analogue Scale (5 item scale)</w:t>
            </w:r>
          </w:p>
        </w:tc>
        <w:tc>
          <w:tcPr>
            <w:tcW w:w="1701" w:type="dxa"/>
          </w:tcPr>
          <w:p w14:paraId="71D327BB" w14:textId="1FEFCC96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Relaxation and/or Distraction</w:t>
            </w:r>
          </w:p>
        </w:tc>
        <w:tc>
          <w:tcPr>
            <w:tcW w:w="4252" w:type="dxa"/>
          </w:tcPr>
          <w:p w14:paraId="0BD62143" w14:textId="3E47C839" w:rsidR="0048387A" w:rsidRPr="00572E7A" w:rsidRDefault="0048387A" w:rsidP="00572E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572E7A">
              <w:rPr>
                <w:rFonts w:ascii="Times New Roman" w:hAnsi="Times New Roman" w:cs="Times New Roman"/>
                <w:sz w:val="20"/>
                <w:szCs w:val="20"/>
              </w:rPr>
              <w:t>Single non-immersive natural scenery experience, lasting an average of 15 mins. Provided on VR goggles during treatment procedures.</w:t>
            </w:r>
          </w:p>
        </w:tc>
      </w:tr>
    </w:tbl>
    <w:p w14:paraId="5D03FF7A" w14:textId="77777777" w:rsidR="00D80060" w:rsidRDefault="00D80060" w:rsidP="00C77B01">
      <w:pPr>
        <w:rPr>
          <w:rFonts w:ascii="Times New Roman" w:hAnsi="Times New Roman" w:cs="Times New Roman"/>
        </w:rPr>
      </w:pPr>
    </w:p>
    <w:p w14:paraId="35FC5342" w14:textId="77777777" w:rsidR="00C05106" w:rsidRDefault="00C05106" w:rsidP="00C77B01">
      <w:pPr>
        <w:rPr>
          <w:rFonts w:ascii="Times New Roman" w:hAnsi="Times New Roman" w:cs="Times New Roman"/>
        </w:rPr>
      </w:pPr>
    </w:p>
    <w:p w14:paraId="3D132621" w14:textId="77777777" w:rsidR="00735EA8" w:rsidRDefault="00735EA8" w:rsidP="00735EA8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References</w:t>
      </w:r>
    </w:p>
    <w:p w14:paraId="22AA9902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Aditya, P., Prasad, M. G., Nagaradhakrishna, A., Raju, N. S., &amp; Babu, D. N. (2021). Comparison of effectiveness of three distraction techniques to allay dental anxiety during inferior alveolar nerve block in children: A randomized controlled clinical trial. </w:t>
      </w:r>
      <w:r w:rsidRPr="00595AB6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Heliyon, 7(9)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</w:p>
    <w:p w14:paraId="05BC9894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Al-Khotani, A., Bello, L. A. a., &amp; Christidis, N. (2016). Effects of audiovisual distraction on children’s behaviour during dental treatment: a randomized controlled clinical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cta Odontologica Scandinavica, 74(6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494-501. </w:t>
      </w:r>
    </w:p>
    <w:p w14:paraId="2F3617BF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Aminabadi, N. A., Erfanparast, L., Sohrabi, A., Oskouei, S. G., &amp; Naghili, A. (2012). The impact of virtual reality distraction on pain and anxiety during dental treatment in 4-6 year-old children: a randomized controlled clinical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Dental Research, Dental Clinics, Dental Prospects, 6(4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17. </w:t>
      </w:r>
    </w:p>
    <w:p w14:paraId="4939B3C8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Aminabadi, N. A., Golsanamlou, O., Halimi, Z., &amp; Jamali, Z. (2022). Assessing the different levels of virtual reality that influence anxiety, behavior, and oral health status in preschool children: Randomized controlled clinical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MIR Perioperative Medicine, 5(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35415. </w:t>
      </w:r>
    </w:p>
    <w:p w14:paraId="45B2DEBD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Asvanund, Y., Mitrakul, K., Juhong, R-</w:t>
      </w:r>
      <w:r>
        <w:rPr>
          <w:rFonts w:ascii="Times New Roman" w:hAnsi="Times New Roman" w:cs="Times New Roman"/>
          <w:color w:val="000000"/>
          <w:shd w:val="clear" w:color="auto" w:fill="FFFFFF"/>
        </w:rPr>
        <w:t>O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., &amp; Arunakul, M. (2015). Effect of audiovisual eyeglasses during local anesthesia injections in 5-to 8-year-old children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Quintessence International, 46(6)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</w:p>
    <w:p w14:paraId="7A17E5C1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Baños, R., Espinoza, M., García-Palacios, A., Cervera, J. M., Esquerdo, G., Barrajón, E., &amp; Botella, C. (2013). A positive psychological intervention using virtual reality for patients with advanced cancer in a hospital setting: a pilot study to assess feasibility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upportive Care in Cancer, 21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63-270. </w:t>
      </w:r>
    </w:p>
    <w:p w14:paraId="01D608F0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Baradwan, S., Khadawardi, K., Badghish, E., Alkhamis, W., Dahi, A., Abdallah, K., Kamel, M., Sayd, Z., Mohamed, M., Ali, H., Elhalim, A., Mahmoud, M., Mohamed, A., Mohamed, D., Shama, A., Hagras, A., Ali, H., Abdelhakim, A., Saleh, M., . . . Bakry, </w:t>
      </w:r>
      <w:r>
        <w:rPr>
          <w:rFonts w:ascii="Times New Roman" w:hAnsi="Times New Roman" w:cs="Times New Roman"/>
          <w:color w:val="000000"/>
          <w:shd w:val="clear" w:color="auto" w:fill="FFFFFF"/>
        </w:rPr>
        <w:t>M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. (2022). The impact of virtual reality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on pain management during normal labor: A systematic review and &lt;i&gt;meta&lt;/i&gt;-analysis of randomized controlled trial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Sexual &amp; Reproductive Healthcare, 32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100720. </w:t>
      </w:r>
    </w:p>
    <w:p w14:paraId="0B21A15A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Bekelis, K., Calnan, D., Simmons, N., MacKenzie, T., &amp; Kakoulides, G. (2017). Effect of an Immersive Preoperative Virtual Reality Experience on Patient Reported Outcomes: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A Randomized Controlled Trial. Annals of Surgery, 265(6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1068-1073. </w:t>
      </w:r>
    </w:p>
    <w:p w14:paraId="2437BC16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Bu, X., Ng, P. H. F., Xu, W., Cheng, Q., Chen, P. Q., Cheng, A. S. K., &amp; Liu, X. (2022). The Effectiveness of Virtual Reality–Based Interventions in Rehabilitation Management of Breast Cancer Survivors: Systematic Review and Meta-analysi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MIR Serious Games, 10(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31395. </w:t>
      </w:r>
    </w:p>
    <w:p w14:paraId="09375FEB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Buche, H., Michel, A., Piccoli, C., &amp; Blanc, N. (2021). Contemplating or acting? Which immersive modes should be favored in virtual reality during physiotherapy for breast cancer rehabilitation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Frontiers in Psychology, 12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, 631186. </w:t>
      </w:r>
    </w:p>
    <w:p w14:paraId="2C676CFD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Buldur, B., &amp; Candan, M. (2020). Does virtual reality affect children’s dental anxiety, pain, and behaviour? a randomised, placebo-controlled, cross-over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esquisa Brasileira em Odontopediatria e Clínica Integrada, 21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, e0082. </w:t>
      </w:r>
    </w:p>
    <w:p w14:paraId="16CCE0FE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Canares, T., Parrish, C., Santos, C., Badawi, A., Stewart, A., Kleinman, K., Psoter, K., &amp; McGuire, J. (2021). Pediatric coping during venipuncture with virtual reality: Pilot randomized controlled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MIR Pediatrics and Parenting, 4(3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26040. </w:t>
      </w:r>
    </w:p>
    <w:p w14:paraId="4CE03F82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Chan, E., Hovenden, M., Ramage, E., Ling, N., Pham, J. H., Rahim, A., Lam, C., Liu, L., Foster, S., &amp; Sambell, R. (2019). Virtual reality for pediatric needle procedural pain: two randomized clinical trial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he Journal of Pediatrics, 209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60-167. </w:t>
      </w:r>
    </w:p>
    <w:p w14:paraId="51F14E81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Chirico, A., Maiorano, P., Indovina, P., Milanese, C., Giordano, G. G., Alivernini, F., Iodice, G., Gallo, L., De Pietro, G., &amp; Lucidi, F. (2020). Virtual reality and music therapy as distraction interventions to alleviate anxiety and improve mood states in breast cancer patients during chemotherapy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ellular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hysiology, 235(6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5353-5362. </w:t>
      </w:r>
    </w:p>
    <w:p w14:paraId="315D9F27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Czech, O., Rutkowski, S., Kowaluk, A., Kiper, P., &amp; Malicka, I. (2023). Virtual reality in chemotherapy support for the treatment of physical functions, fear, and quality of life in pediatric cancer patients: A systematic review and meta-analysi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Frontiers in Public Health, 11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</w:p>
    <w:p w14:paraId="6FAF7168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Dehghan, F., Jalali, R., &amp; Bashiri, H. (2019). The effect of virtual reality technology on preoperative anxiety in children: a Solomon four-group randomized clinical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erioperative Medicine, 8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-7. </w:t>
      </w:r>
    </w:p>
    <w:p w14:paraId="389EA59B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Du, Q., Ma, X., Wang, S., Zhou, S., Luo, C., Tian, K., Fei, W., &amp; Liu, X. (2022). A digital intervention using virtual reality helmets to reduce dental anxiety of children under local anesthesia and primary teeth extraction: A randomized clinical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Brain and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B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havior, 12(6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2600. </w:t>
      </w:r>
    </w:p>
    <w:p w14:paraId="39440AD8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Dumoulin, S., Bouchard, S., Ellis, J., Lavoie, K. L., Vézina, M-P., Charbonneau, P., Tardif, J., &amp; Hajjar, A. (2019). A randomized controlled trial on the use of virtual reality for needle-related procedures in children and adolescents in the emergency department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Games for Health, 8(4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85-293. </w:t>
      </w:r>
    </w:p>
    <w:p w14:paraId="0260CAA7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Eijlers, R., Utens, E. M. W. J., Staals, L. M., de Nijs, P. F. A., Berghmans, J. M., Wijnen, R. M. H., Hillegers, M. H. J., Dierckx, B., &amp; Legerstee, J. S. (2019). Systematic Review and Meta-analysis of Virtual Reality in Pediatrics: Effects on Pain and Anxiety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nesthesia and Analgesia, 129(5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344-1353. </w:t>
      </w:r>
    </w:p>
    <w:p w14:paraId="564B1566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Frey, D. P., Bauer, M. E., Bell, C. L., Low, L. K., Hassett, A. L., Cassidy, R. B., Boyer, K. D., &amp; Sharar, S. R. (2019). Virtual reality analgesia in labor: the VRAIL pilot study—a preliminary randomized controlled trial suggesting benefit of immersive virtual reality analgesia in unmedicated laboring women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nesthesia &amp; Analgesia, 128(6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93-e96. </w:t>
      </w:r>
    </w:p>
    <w:p w14:paraId="1980D4C2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Gao, J., Liu, S., Zhang, S., Wang, Y., Liang, Z., Feng, Q., Hu, M., &amp; Zhang, Q. (2022). Pilot study of a virtual reality educational intervention for radiotherapy patients prior to initiating treatment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Cancer Education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-8. </w:t>
      </w:r>
    </w:p>
    <w:p w14:paraId="7E6ED3C4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Gao, Y., Xu, Y., Liu, N., &amp; Fan, L. (2023). Effectiveness of virtual reality intervention on reducing the pain, anxiety and fear of needle‐related procedures in paediatric patients: A systematic review and meta‐analysi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Advanced Nursing, 79(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5-30. </w:t>
      </w:r>
    </w:p>
    <w:p w14:paraId="7CBEF65E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Gava, V., Fialho, H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, Calixtre, L., Barbosa, G., &amp; Kamonseki, D. (2022). Effects of Gaming on Pain-Related Fear, Pain Catastrophizing, Anxiety, and Depression in Patients with Chronic Musculoskeletal Pain: A Systematic Review and Meta-Analysi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Games for Health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11(6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369-384. </w:t>
      </w:r>
    </w:p>
    <w:p w14:paraId="44FE7134" w14:textId="77777777" w:rsidR="00735EA8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Gerçeker, G. Ö., Ayar, D., Özdemir, E. Z., &amp; Bektaş, M. (2020). Effects of virtual reality on pain, fear and anxiety during blood draw in children aged 5–12 years old: A randomised controlled study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Clinical Nursing, 29(7-8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1151-1161. </w:t>
      </w:r>
    </w:p>
    <w:p w14:paraId="7049B7DF" w14:textId="77777777" w:rsidR="00735EA8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Gerçeker, G. Ö., Bektaş, M., Aydınok, Y., Ören, H., Ellidokuz, H., &amp; Olgun, N. (2021). The effect of virtual reality on pain, fear, and anxiety during access of a port with huber needle in pediatric hematology-oncology patients: Randomized controlled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uropean Journal of Oncology Nursing, 50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01886. </w:t>
      </w:r>
    </w:p>
    <w:p w14:paraId="571FDA00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Gershon, J., Zimand, E., Pickering, M., Rothbaum, B. O., &amp; Hodges, L. (2004). A pilot and feasibility study of virtual reality as a distraction for children with cancer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the American Academy of Child &amp; Adolescent Psychiatry, 43(10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243-1249. </w:t>
      </w:r>
    </w:p>
    <w:p w14:paraId="7BFB12BB" w14:textId="77777777" w:rsidR="00735EA8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2658B1">
        <w:rPr>
          <w:rFonts w:ascii="Times New Roman" w:hAnsi="Times New Roman" w:cs="Times New Roman"/>
          <w:color w:val="000000"/>
          <w:shd w:val="clear" w:color="auto" w:fill="FFFFFF"/>
        </w:rPr>
        <w:t xml:space="preserve">Glennon, C., McElroy, S. F., Connelly, L. M., Lawson, L. M., Bretches, A. M., Gard, A. R., &amp; Newcomer, L. R. (2018). Use of Virtual Reality to Distract From Pain and Anxiety. In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Oncology Nursing Forum</w:t>
      </w:r>
      <w:r w:rsidRPr="002658B1">
        <w:rPr>
          <w:rFonts w:ascii="Times New Roman" w:hAnsi="Times New Roman" w:cs="Times New Roman"/>
          <w:color w:val="000000"/>
          <w:shd w:val="clear" w:color="auto" w:fill="FFFFFF"/>
        </w:rPr>
        <w:t xml:space="preserve"> (Vol. 45, No. 4). </w:t>
      </w:r>
    </w:p>
    <w:p w14:paraId="6A0A7CE1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Gold, J. I., &amp; Mahrer, N. E. (2018). Is virtual reality ready for prime time in the medical space? A randomized control trial of pediatric virtual reality for acute procedural pain management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. J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diatric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 P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ychology, 43(3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66-275. </w:t>
      </w:r>
    </w:p>
    <w:p w14:paraId="2F65A1C6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Gold, J. I., SooHoo, M., Laikin, A. M., Lane, A. S., &amp; Klein, M. J. (2021). Effect of an immersive virtual reality intervention on pain and anxiety associated with peripheral intravenous catheter placement in the pediatric setting: a randomized clinical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AMA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N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etwork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O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pen, 4(8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e2122569-e2122569. </w:t>
      </w:r>
    </w:p>
    <w:p w14:paraId="68FC0131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Goldman, R. D., &amp; Behboudi, A. (2021</w:t>
      </w:r>
      <w:r>
        <w:rPr>
          <w:rFonts w:ascii="Times New Roman" w:hAnsi="Times New Roman" w:cs="Times New Roman"/>
          <w:color w:val="000000"/>
          <w:shd w:val="clear" w:color="auto" w:fill="FFFFFF"/>
        </w:rPr>
        <w:t>a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). Virtual reality for intravenous placement in the emergency department—a randomized controlled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uropean Journal of Pediatrics, 180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725-731. </w:t>
      </w:r>
    </w:p>
    <w:p w14:paraId="26C6B3F5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Goldman, R. D., &amp; Behboudi, A. (2021</w:t>
      </w:r>
      <w:r>
        <w:rPr>
          <w:rFonts w:ascii="Times New Roman" w:hAnsi="Times New Roman" w:cs="Times New Roman"/>
          <w:color w:val="000000"/>
          <w:shd w:val="clear" w:color="auto" w:fill="FFFFFF"/>
        </w:rPr>
        <w:t>b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). Pilot randomized controlled trial of virtual reality vs. standard-of-care during pediatric laceration repair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hild &amp;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dolescent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rauma, 14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295-298. </w:t>
      </w:r>
    </w:p>
    <w:p w14:paraId="2FF27AD9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Gómez-Polo, C., Vilches, A., Ribas, D., Castaño-Séiquer, A., &amp; Montero, J. (2021). Behaviour and anxiety management of paediatric dental patients through virtual reality: A randomised clinical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Clinical Medicine, 10(14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3019. </w:t>
      </w:r>
    </w:p>
    <w:p w14:paraId="045F9D32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Greeshma, G., George, S., Anandaraj, S., Sain, S., Jose, D., Sreenivas, A., Pillai, G., &amp; Mol, N. (2021). Comparative evaluation of the efficacy of virtual reality distraction, audio distraction and tell-show-do techniques in reducing the anxiety level of pediatric dental patients: An in vivo study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International Journal of Clinical Pediatric Dentistry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4(2), S173. </w:t>
      </w:r>
    </w:p>
    <w:p w14:paraId="631E29C7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Gujjar, K. R., van Wijk, A., Kumar, R., &amp; de Jongh, A. (2019). Efficacy of virtual reality exposure therapy for the treatment of dental phobia in adults: A randomized controlled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nxiety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D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isorders, 62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100-108. </w:t>
      </w:r>
    </w:p>
    <w:p w14:paraId="1735B45A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Haisley, K. R., Straw, O. J., Müller, D. T., Antiporda, M. A., Zihni, A. M., Reavis, K. M., Bradley, D. D., &amp; Dunst, C. M. (2020). Feasibility of implementing a virtual reality program as an adjuvant tool for peri-operative pain control; results of a randomized controlled trial in minimally invasive foregut surgery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omplementary Therapies in Medicine, 49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02356. </w:t>
      </w:r>
    </w:p>
    <w:p w14:paraId="02549A3F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Han, S., Park, J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, Choi, S., Kim, J., Lee, H., Yoo, H., &amp; Ryu, J. (2019). Effect of immersive virtual reality education before chest radiography on anxiety and distress among pediatric patients: a randomized clinical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AMA pediatrics, 173(1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026-1031. </w:t>
      </w:r>
    </w:p>
    <w:p w14:paraId="02AE032F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Hessabi, M., Sajjadi, M., Shareinia, H., &amp; Rouhani, M. (2020). The effect of virtual reality on anxiety and quality of sleep in patients in cardiac care unit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International Journal of Pharmaceutical and Phytopharmacological Research, 10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, 37-42. </w:t>
      </w:r>
    </w:p>
    <w:p w14:paraId="68BCE091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Hoffman, H. G., Doctor, J. N., Patterson, D. R., Carrougher, G. J., &amp; Furness, T. A. (2000). Virtual reality as an adjunctive pain control during burn wound care in adolescent patient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ain, 85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305-309. </w:t>
      </w:r>
    </w:p>
    <w:p w14:paraId="30FFF7E2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Hoffman, H. G., Patterson, D. R., Carrougher, G. J., &amp; Sharar, S. R. (2001). Effectiveness of virtual reality–based pain control with multiple treatment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he Clinical journal of Pain, 17(3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29-235. </w:t>
      </w:r>
    </w:p>
    <w:p w14:paraId="66D569CC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Hundert, A. S., Birnie, K. A., Abla, O., Positano, K., Cassiani, C., Lloyd, S., Tiessen, P. H., Lalloo, C., Jibb, L. A., &amp; Stinson, J. (2022). A pilot randomized controlled trial of virtual reality distraction to reduce procedural pain during subcutaneous port access in children and adolescents with cancer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The Clinical j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in, 38(3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89-196. </w:t>
      </w:r>
    </w:p>
    <w:p w14:paraId="2448A901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İnangil, D., Şendir, M., &amp; Büyükyılmaz, F. (2020). Efficacy of cartoon viewing devices during phlebotomy in children: a randomized controlled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PeriAnesthesia Nursing, 35(4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407-412. </w:t>
      </w:r>
    </w:p>
    <w:p w14:paraId="12884270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Jiang, M. Y. W., Upton, E., &amp; Newby, J. M. (2020). A randomised wait-list controlled pilot trial of one-session virtual reality exposure therapy for blood-injection-injury phobias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Affective Disorders, 276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636-645. </w:t>
      </w:r>
    </w:p>
    <w:p w14:paraId="10698993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Jimenez, Y. A., Cumming, S., Wang, W., Stuart, K., Thwaites, D. I., &amp; Lewis, S. J. (2018). Patient education using virtual reality increases knowledge and positive experience for breast cancer patients undergoing radiation therapy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upportive Care in Cancer, 26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879-2888. </w:t>
      </w:r>
    </w:p>
    <w:p w14:paraId="3BCF796F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Jóźwik, S., Cieślik, B., Gajda, R., &amp; Szczepańska-Gieracha, J. (2021a). Evaluation of the impact of virtual reality-enhanced cardiac rehabilitation on depressive and anxiety symptoms in patients with coronary artery disease: a randomised controlled trial. </w:t>
      </w:r>
      <w:r w:rsidRPr="002658B1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Clinical Medicine, 10(10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148. </w:t>
      </w:r>
    </w:p>
    <w:p w14:paraId="21727789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Jóźwik, S., Cieślik, B., Gajda, R., &amp; Szczepańska-Gieracha, J. (2021b). The use of virtual therapy in cardiac rehabilitation of female patients with heart disease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Medicina, 57(8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768. </w:t>
      </w:r>
    </w:p>
    <w:p w14:paraId="3F607EF0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Jung, M. J., Libaw, J. S., Ma, K., Whitlock, E. L., Feiner, J. R., &amp; Sinskey, J. L. (202</w:t>
      </w:r>
      <w:r>
        <w:rPr>
          <w:rFonts w:ascii="Times New Roman" w:hAnsi="Times New Roman" w:cs="Times New Roman"/>
          <w:color w:val="000000"/>
          <w:shd w:val="clear" w:color="auto" w:fill="FFFFFF"/>
        </w:rPr>
        <w:t>0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). Pediatric Distraction on Induction of Anesthesia With Virtual Reality and Perioperative Anxiolysis: A Randomized Controlled Trial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nesthesia &amp; Analgesia, 132(3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798-806. </w:t>
      </w:r>
    </w:p>
    <w:p w14:paraId="73F2918E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Keshvari, M., Yeganeh, M. R., Paryad, E., Roushan, Z. A., &amp; Pouralizadeh, M. (2021). The effect of virtual reality distraction on reducing patients' anxiety before coronary angiography: a randomized clinical trial study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he Egyptian Heart Journal, 73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-8. </w:t>
      </w:r>
    </w:p>
    <w:p w14:paraId="3BC6E2A8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Kılıç, A., Brown, A., Aras, I., Hui, R., Hare, J., Hughes, L. D., &amp; McCracken, L. M. (2021). Using Virtual Technology for Fear of Medical Procedures: A Systematic Review of the Effectiveness of Virtual Reality-Based Interventions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nnals of Behavioral Medicine, 55(1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062-1079. </w:t>
      </w:r>
    </w:p>
    <w:p w14:paraId="57F21A6D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Koo, C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>, Park, J., Ryu, J., &amp; Han, S. (2020). The Effect of Virtual Reality on Preoperative Anxiety: A Meta-Analysis of Randomized Controlled Trials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. Journal of Clinical Medicine, 9(10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3151. </w:t>
      </w:r>
    </w:p>
    <w:p w14:paraId="7DECA7CD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Lahti, S., Suominen, A., Freeman, R., Lähteenoja, T., &amp; Humphris, G. (2020). Virtual reality relaxation to decrease dental anxiety: Immediate effect randomized clinical trial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DR Clinical &amp; Translational Research, 5(4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312-318. </w:t>
      </w:r>
    </w:p>
    <w:p w14:paraId="7AEE6C5D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Lan, X., Tan, Z., Zhou, T., Huang, Z., Huang, Z., Wang, C., Chen, Z., Ma, Y., Kang, T., Gu, Y., Wang, D., &amp; Huang, Y. (2023). Use of Virtual Reality in Burn Rehabilitation: A Systematic Review and Meta-analysis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rchives of Physical Medicine and Rehabilitation, 104(3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502-513. </w:t>
      </w:r>
    </w:p>
    <w:p w14:paraId="27C02698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Li, Z., Liu, L., &amp; Yin, Y. (2020). Effectiveness of VR glasses in primiparous delivery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hina Modern Med, 27(15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46-249. </w:t>
      </w:r>
    </w:p>
    <w:p w14:paraId="119563F9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Litwin, S. P., Nguyen, C., Hundert, A., Stuart, S., Liu, D., Maguire, B., Matava, C., &amp; Stinson, J. (2021). Virtual reality to reduce procedural pain during IV insertion in the pediatric emergency department: a pilot randomized controlled trial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The Clinical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in, 37(2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94-101. </w:t>
      </w:r>
    </w:p>
    <w:p w14:paraId="2B28F743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Liu, K. Y., Ninan, S. J., Laitman, B. M., Goldrich, D. Y., Iloreta, A. M., &amp; Londino III, A. V. (202</w:t>
      </w:r>
      <w:r>
        <w:rPr>
          <w:rFonts w:ascii="Times New Roman" w:hAnsi="Times New Roman" w:cs="Times New Roman"/>
          <w:color w:val="000000"/>
          <w:shd w:val="clear" w:color="auto" w:fill="FFFFFF"/>
        </w:rPr>
        <w:t>0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). Virtual reality as distraction analgesia and anxiolysis for pediatric otolaryngology procedures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he Laryngoscope, 131(5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e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>1714-</w:t>
      </w:r>
      <w:r>
        <w:rPr>
          <w:rFonts w:ascii="Times New Roman" w:hAnsi="Times New Roman" w:cs="Times New Roman"/>
          <w:color w:val="000000"/>
          <w:shd w:val="clear" w:color="auto" w:fill="FFFFFF"/>
        </w:rPr>
        <w:t>e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1721. </w:t>
      </w:r>
    </w:p>
    <w:p w14:paraId="5DA29AD5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Liu, X., &amp; Wan, L. (2020). Effectiveness of virtual reality technology in reducing pain and anxiety during natural childbirth in primiparous women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hinese General Practice Nursing, 18(2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668-2670. </w:t>
      </w:r>
    </w:p>
    <w:p w14:paraId="421AC0E2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López-Valverde, N., Muriel Fernández, J., López-Valverde, A., Valero Juan, L. F., Ramírez, J. M., Flores Fraile, J., Herrero Payo, J., Blanco Antona, L. A., Macedo de Sousa, B., &amp; Bravo, M. (2020). Use of Virtual Reality for the Management of Anxiety and Pain in Dental Treatments: Systematic Review and Meta-Analysis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. Journal of Clinical Medicine, 9(4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025. </w:t>
      </w:r>
    </w:p>
    <w:p w14:paraId="17668056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Maciołek, J., Wąsek, W., Kamiński, B., Piotrowicz, K., &amp; Krzesiński, P. (2020). The impact of mobile virtual reality–enhanced relaxation training on anxiety levels in patients undergoing cardiac rehabilitation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. Kardiologia Polska, 78(10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1032-1034. </w:t>
      </w:r>
    </w:p>
    <w:p w14:paraId="52561BBD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McSherry, T., Atterbury, M., Gartner, S., Helmold, E., Searles, D. M., &amp; Schulman, C. (2018). Randomized, crossover study of immersive virtual reality to decrease opioid use during painful wound care procedures in adults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Burn Care &amp; Research, 39(2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78-285. </w:t>
      </w:r>
    </w:p>
    <w:p w14:paraId="4C72F9DA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Mitrakul, K., Asvanund, Y., Arunakul, M., &amp; Paka-Akekaphat, S. (2015). Effect of audiovisual eyeglasses during dental treatment in 5-8 year-old children Introduction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uropean Journal of Paediatric Dentistry, 16(239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6418930. </w:t>
      </w:r>
    </w:p>
    <w:p w14:paraId="71E7F204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Mohammad, E. B., &amp; Ahmad, M. (2019). Virtual reality as a distraction technique for pain and anxiety among patients with breast cancer: A randomized control trial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Palliative &amp;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upportive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re, 17(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9-34. </w:t>
      </w:r>
    </w:p>
    <w:p w14:paraId="6A3C6AC7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Momenyan, N., Safaei, A. A., &amp; Hantoushzadeh, S. (2021). Immersive virtual reality analgesia in un-medicated laboring women (during stage 1 and 2): a randomized controlled trial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linical and Experimental Obstetrics &amp; Gynecology, 48(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10-116. </w:t>
      </w:r>
    </w:p>
    <w:p w14:paraId="2AD940B7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Morgan, H., Nana, M., Phillips, D., &amp; Gallagher, S. (2021). The Effect of a VIrtual RealiTy Immersive Experience Upon Anxiety Levels, Procedural Understanding, and Satisfaction in Patients Undergoing CArdiac CaTHeterization: The VIRTUAL CATH Trial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he Journal of Invasive Cardiology, 33(9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e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>681-</w:t>
      </w:r>
      <w:r>
        <w:rPr>
          <w:rFonts w:ascii="Times New Roman" w:hAnsi="Times New Roman" w:cs="Times New Roman"/>
          <w:color w:val="000000"/>
          <w:shd w:val="clear" w:color="auto" w:fill="FFFFFF"/>
        </w:rPr>
        <w:t>e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686. </w:t>
      </w:r>
    </w:p>
    <w:p w14:paraId="6B947FF3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Morris, L. D., Louw, Q. A., &amp; Crous, L. C. (2010). Feasibility and potential effect of a low-cost virtual reality system on reducing pain and anxiety in adult burn injury patients during physiotherapy in a developing country. 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Burns, 36(5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659-664. </w:t>
      </w:r>
    </w:p>
    <w:p w14:paraId="3AFD7474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Niharika, P., Reddy, N. V., Srujana, P., Srikanth, K., Daneswari, V., &amp; Geetha, K. S. (2018). Effects of distraction using virtual reality technology on pain perception and anxiety levels in children during pulp therapy of primary molar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Indian Society of Pedodontics and Preventive Dentistry, 36(4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364-369. </w:t>
      </w:r>
    </w:p>
    <w:p w14:paraId="286964A1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Noben, L., Goossens, S. M. T. A., Truijens, S. E. M., Van Berckel, M. M. G., Perquin, C. W., Slooter, G. D., &amp; Van Rooijen, S. J. (2019). A virtual reality video to improve information provision and reduce anxiety before cesarean delivery: randomized controlled trial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MIR mental health, 6(12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15872. </w:t>
      </w:r>
    </w:p>
    <w:p w14:paraId="6E4629D6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Nunna, M., Dasaraju, R. K., Kamatham, R., Mallineni, S. K., &amp; Nuvvula, S. (2019). Comparative evaluation of virtual reality distraction and counter-stimulation on dental anxiety and pain perception in children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D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ental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nesthesia and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ain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M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dicine, 19(5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77. </w:t>
      </w:r>
    </w:p>
    <w:p w14:paraId="14BFDD2C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Obrero-Gaitán, E., Cortés-Pérez, I., Calet-Fernández, T., García-López, H., López Ruiz, M. d. C., &amp; Osuna-Pérez, M. C. (2022). Digital and Interactive Health Interventions Minimize the Physical and Psychological Impact of Breast Cancer, Increasing Women’s Quality of Life: A Systematic Review and Meta-Analysi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Cancers, 14(17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4133. </w:t>
      </w:r>
    </w:p>
    <w:p w14:paraId="1F94A027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Özkan, T. K., &amp; Polat, F. (2020). The effect of virtual reality and kaleidoscope on pain and anxiety levels during venipuncture in children. Journal of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eriAnesthesia Nursing, 35(2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06-211. </w:t>
      </w:r>
    </w:p>
    <w:p w14:paraId="23D0B05E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Pande, P., Rana, V., Srivastava, N., &amp; Kaushik, N. (2020). Effectiveness of different behavior guidance techniques in managing children with negative behavior in a dental setting: A randomized control study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Indian Society of Pedodontics and Preventive Dentistry, 38(3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59-265. </w:t>
      </w:r>
    </w:p>
    <w:p w14:paraId="180AC278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Park, J., Nahm, F., Kim, J., Jeon, Y., Ryu, J., &amp; Han, S. (2019). The effect of mirroring display of virtual reality tour of the operating theatre on preoperative anxiety: a randomized controlled trial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IEEE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B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iomedical and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H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ealth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I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nformatics, 23(6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2655-2660. </w:t>
      </w:r>
    </w:p>
    <w:p w14:paraId="6FD33189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Piskorz, J., &amp; Czub, M. (2018). Effectiveness of a virtual reality intervention to minimize pediatric stress and pain intensity during venipuncture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for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pecialists in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ediatric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N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ursing, 23(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12201. </w:t>
      </w:r>
    </w:p>
    <w:p w14:paraId="14203A9A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Ran, L., Zhao, N., Fan, L., Zhou, P., Zhang, C., &amp; Yu, C. (2021). Application of virtual reality on non-drug behavioral management of short-term dental procedure in children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Trials, 22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-9. </w:t>
      </w:r>
    </w:p>
    <w:p w14:paraId="3374D3BA" w14:textId="77777777" w:rsidR="00735EA8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17B5A">
        <w:rPr>
          <w:rFonts w:ascii="Times New Roman" w:hAnsi="Times New Roman" w:cs="Times New Roman"/>
          <w:color w:val="000000"/>
          <w:shd w:val="clear" w:color="auto" w:fill="FFFFFF"/>
        </w:rPr>
        <w:t xml:space="preserve">Robertson, A., Khan, R., Fick, D., Robertson, W.B., Gunaratne, D.R., Yapa, S., Bowden, V., Hoffman, H. and Rajan, R., 2017, June. The effect of Virtual Reality in reducing preoperative anxiety in patients prior to arthroscopic knee surgery: A randomised controlled trial. In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5th IEEE International Conference on Serious Games and Applications for Health</w:t>
      </w:r>
      <w:r w:rsidRPr="00517B5A">
        <w:rPr>
          <w:rFonts w:ascii="Times New Roman" w:hAnsi="Times New Roman" w:cs="Times New Roman"/>
          <w:color w:val="000000"/>
          <w:shd w:val="clear" w:color="auto" w:fill="FFFFFF"/>
        </w:rPr>
        <w:t xml:space="preserve">, SeGAH 2017. IEEE, Institute of Electrical and Electronics Engineers. </w:t>
      </w:r>
    </w:p>
    <w:p w14:paraId="23EB5FBD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Ryu, J., Park, J., Nahm, F., Jeon, Y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, Oh, A., Lee, H., Kim, J., &amp; Han, S. (2018). The effect of gamification through a virtual reality on preoperative anxiety in pediatric patients undergoing general anesthesia: a prospective, randomized, and controlled trial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Clinical Medicine, 7(9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84. </w:t>
      </w:r>
    </w:p>
    <w:p w14:paraId="17C48EFC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Ryu, J., Park, S., Park, J., Kim, J., Yoo, H., Kim, T., Hong, J., &amp; Han, S. (2017). Randomized clinical trial of immersive virtual reality tour of the operating theatre in children before anaesthesia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British Surgery, 104(12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628-1633. </w:t>
      </w:r>
    </w:p>
    <w:p w14:paraId="6AAE0B4C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Ryu, J., Oh, A., Yoo, H., Kim, J., Park, J., &amp; Han, S. (2019). The effect of an immersive virtual reality tour of the operating theater on emergence delirium in children undergoing general anesthesia: A randomized controlled trial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Pediatric Anesthesia, 29(1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98-105. </w:t>
      </w:r>
    </w:p>
    <w:p w14:paraId="31F453D4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Schneider, S. M., &amp; Workman, M. (1999). Effects of virtual reality on symptom distress in children receiving chemotherapy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CyberPsychology &amp; Behavior, 2(2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125-134. </w:t>
      </w:r>
    </w:p>
    <w:p w14:paraId="0540B11A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Sharifpour, S., Manshaee, G. R., &amp; Sajjadian, I. (2021). Effects of virtual reality therapy on perceived pain intensity, anxiety, catastrophising and self‐efficacy among adolescents with cancer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ounselling and Psychotherapy Research, 21(1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18-226. </w:t>
      </w:r>
    </w:p>
    <w:p w14:paraId="1DD6F80E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Shetty, V., Suresh, L. R., &amp; Hegde, A. M. (2019). Effect of virtual reality distraction on pain and anxiety during dental treatment in 5 to 8 year old children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Clinical Pediatric Dentistry, 43(2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97-102. </w:t>
      </w:r>
    </w:p>
    <w:p w14:paraId="5AF7011C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Simonetti, V., Tomietto, M., Comparcini, D., Vankova, N., Marcelli, S., &amp; Cicolini, G. (2022). Effectiveness of virtual reality in the management of paediatric anxiety during the peri‑operative period: A systematic review and meta-analysi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International Journal of Nursing Studies, 125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04115. </w:t>
      </w:r>
    </w:p>
    <w:p w14:paraId="50F268B6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Szczepańska-Gieracha, J., Jóźwik, S., Cieślik, B., Mazurek, J., &amp; Gajda, R. (2021). Immersive virtual reality therapy as a support for cardiac rehabilitation: a pilot randomized-controlled trial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yberpsychology, Behavior, and Social Networking, 24(8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543-549. </w:t>
      </w:r>
    </w:p>
    <w:p w14:paraId="7EA7EA47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Tas, F. Q., van Eijk, C. A. M., Staals, L. M., Legerstee, J. S., &amp; Dierckx, B. (2022). Virtual reality in pediatrics, effects on pain and anxiety: A systematic review and meta-analysis update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ediatric Anesthesia, 32(12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292-1304. </w:t>
      </w:r>
    </w:p>
    <w:p w14:paraId="0AD38FAC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Tejera,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M.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>D., Beltran-Alacreu, H., Cano-de-la-Cuerda, R., Leon Hernandez, J. V., Martín-Pintado-Zugasti, A., Calvo-Lobo, C., Gil-Martínez, A., &amp; Fernández-Carnero, J. (2020). Effects of virtual reality versus exercise on pain, functional, somatosensory and psychosocial outcomes in patients with non-specific chronic neck pain: a randomized clinical trial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. International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ournal of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nvironmental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R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esearch and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P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ublic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H</w:t>
      </w:r>
      <w:r w:rsidRPr="001149D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alth, 17(16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5950. </w:t>
      </w:r>
    </w:p>
    <w:p w14:paraId="713B5FEB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Tennant, M., Youssef, G. J., McGillivray, J., Clark, T-J., McMillan, L., &amp; McCarthy, M. C. (2020). Exploring the use of immersive virtual reality to enhance psychological well-being in pediatric oncology: a pilot randomized controlled trial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uropean Journal of Oncology Nursing, 48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01804. </w:t>
      </w:r>
    </w:p>
    <w:p w14:paraId="0DDBC18C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Turan Kavradim, S., Yangöz, Ş. T., &amp; Özer, Z. (2023). Effectiveness of virtual reality interventions on physiological and psychological outcomes of adults with cardiovascular disease: A systematic review and meta-analysi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Nursing Scholarship, 55(5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949-966. </w:t>
      </w:r>
    </w:p>
    <w:p w14:paraId="429CBF0C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Turrado, V., Guzmán, Y., Jiménez-Lillo, J., Villegas, E., de Lacy, F. B., Blanch, J., Balibrea, J. M., &amp; Lacy, A. (2021). Exposure to virtual reality as a tool to reduce peri-operative anxiety in patients undergoing colorectal cancer surgery: a single-center prospective randomized clinical trial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Surgical endoscopy, 35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4042-4047. </w:t>
      </w:r>
    </w:p>
    <w:p w14:paraId="125A0920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van Twillert, B., Bremer, M., &amp; Faber, A. W. (2007). Computer-generated virtual reality to control pain and anxiety in pediatric and adult burn patients during wound dressing change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Journal of Burn Care &amp; Research, 28(5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694-702. </w:t>
      </w:r>
    </w:p>
    <w:p w14:paraId="231CDB55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Wang, Y., Guo, L., &amp; Xiong, X. (2022). Effects of Virtual Reality-Based Distraction of Pain, Fear, and Anxiety During Needle-Related Procedures in Children and Adolescent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Frontiers in Psychology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13. </w:t>
      </w:r>
    </w:p>
    <w:p w14:paraId="25170307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Wolitzky, K., Fivush, R., Zimand, E., Hodges, L., &amp; Rothbaum, B. O. (2005). Effectiveness of virtual reality distraction during a painful medical procedure in pediatric oncology patient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Psychology and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H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ealth, 20(6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817-824. </w:t>
      </w:r>
    </w:p>
    <w:p w14:paraId="7EDBF164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Wong, C. L., Li, C. K., Chan, C. W., Choi, K. C., Chen, J., Yeung, M. T., &amp; Chan, O. N. (202</w:t>
      </w:r>
      <w:r>
        <w:rPr>
          <w:rFonts w:ascii="Times New Roman" w:hAnsi="Times New Roman" w:cs="Times New Roman"/>
          <w:color w:val="000000"/>
          <w:shd w:val="clear" w:color="auto" w:fill="FFFFFF"/>
        </w:rPr>
        <w:t>0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). Virtual reality intervention targeting pain and anxiety among pediatric cancer patients undergoing peripheral intravenous cannulation: a randomized controlled trial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Cancer Nursing, 44(6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435-442. </w:t>
      </w:r>
    </w:p>
    <w:p w14:paraId="56C87EF7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Wu, Y., Wang, N., Zhang, H., Sun, X., Wang, Y., &amp; Zhang, Y. (2023). Effectiveness of Virtual Reality in Symptom Management of Cancer Patients: A Systematic Review and Meta-Analysi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ournal of Pain and Symptom Management, 65(5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467-e482. </w:t>
      </w:r>
    </w:p>
    <w:p w14:paraId="64BBAA76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Xu, N., Chen, S., Liu, Y., Jing, Y., &amp; Gu, P. (2022). The Effects of Virtual Reality in Maternal Delivery: Systematic Review and Meta-analysi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JMIR Serious Games, 10(4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e36695. </w:t>
      </w:r>
    </w:p>
    <w:p w14:paraId="0E875DD1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Yan, X., Yan, Y., Cao, M., Xie, W., O'Connor, S., Lee, J. J., &amp; Ho, M-H. (2023). Effectiveness of virtual reality distraction interventions to reduce dental anxiety in paediatric patients: A systematic review and meta-analysis. Journal of Dentistry, 132, 104455. </w:t>
      </w:r>
    </w:p>
    <w:p w14:paraId="7A26D272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Yang, J., Ryu, J., Nam, E., Lee, H., &amp; Lee, J. (2019). Effects of preoperative virtual reality magnetic resonance imaging on preoperative anxiety in patients undergoing arthroscopic knee surgery: a randomized controlled study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Arthroscopy: The Journal of Arthroscopic &amp; Related Surgery, 35(8),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 2394-2399. </w:t>
      </w:r>
    </w:p>
    <w:p w14:paraId="3E64501B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Zeng, Y., Zhang, J-E., Cheng, A., Cheng, H., &amp; Wefel, J. (2019). Meta-Analysis of the Efficacy of Virtual Reality–Based Interventions in Cancer-Related Symptom Management. Integrative Cancer Therapies, 18, 1534735419871108. </w:t>
      </w:r>
    </w:p>
    <w:p w14:paraId="2961FCD8" w14:textId="77777777" w:rsidR="00735EA8" w:rsidRPr="00595AB6" w:rsidRDefault="00735EA8" w:rsidP="00735EA8">
      <w:pPr>
        <w:spacing w:before="40" w:after="40"/>
        <w:ind w:left="850" w:right="283" w:hanging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595AB6">
        <w:rPr>
          <w:rFonts w:ascii="Times New Roman" w:hAnsi="Times New Roman" w:cs="Times New Roman"/>
          <w:color w:val="000000"/>
          <w:shd w:val="clear" w:color="auto" w:fill="FFFFFF"/>
        </w:rPr>
        <w:t>Zhang, H., Xu, H., Zhang, Z-</w:t>
      </w:r>
      <w:r>
        <w:rPr>
          <w:rFonts w:ascii="Times New Roman" w:hAnsi="Times New Roman" w:cs="Times New Roman"/>
          <w:color w:val="000000"/>
          <w:shd w:val="clear" w:color="auto" w:fill="FFFFFF"/>
        </w:rPr>
        <w:t>X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., &amp; Zhang, Q. (2022). Efficacy of virtual reality-based interventions for patients with breast cancer symptom and rehabilitation management: a systematic review and meta-analysis. 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BMJ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O</w:t>
      </w:r>
      <w:r w:rsidRPr="00517B5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pen, 12(3), </w:t>
      </w:r>
      <w:r w:rsidRPr="00595AB6">
        <w:rPr>
          <w:rFonts w:ascii="Times New Roman" w:hAnsi="Times New Roman" w:cs="Times New Roman"/>
          <w:color w:val="000000"/>
          <w:shd w:val="clear" w:color="auto" w:fill="FFFFFF"/>
        </w:rPr>
        <w:t xml:space="preserve">e051808. </w:t>
      </w:r>
    </w:p>
    <w:p w14:paraId="2F2DA690" w14:textId="77777777" w:rsidR="00735EA8" w:rsidRPr="00517B5A" w:rsidRDefault="00735EA8" w:rsidP="00735EA8">
      <w:pPr>
        <w:ind w:right="283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09BCBE7D" w14:textId="77777777" w:rsidR="00595AB6" w:rsidRPr="00517B5A" w:rsidRDefault="00595AB6" w:rsidP="00517B5A">
      <w:pPr>
        <w:ind w:right="283"/>
        <w:rPr>
          <w:rFonts w:ascii="Times New Roman" w:hAnsi="Times New Roman" w:cs="Times New Roman"/>
          <w:color w:val="000000"/>
          <w:shd w:val="clear" w:color="auto" w:fill="FFFFFF"/>
        </w:rPr>
      </w:pPr>
    </w:p>
    <w:sectPr w:rsidR="00595AB6" w:rsidRPr="00517B5A" w:rsidSect="009D6E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1441"/>
    <w:rsid w:val="00004D68"/>
    <w:rsid w:val="00005C40"/>
    <w:rsid w:val="0002422B"/>
    <w:rsid w:val="00042C19"/>
    <w:rsid w:val="000468F6"/>
    <w:rsid w:val="00050DF7"/>
    <w:rsid w:val="0005407A"/>
    <w:rsid w:val="000729D7"/>
    <w:rsid w:val="000748DA"/>
    <w:rsid w:val="000801A3"/>
    <w:rsid w:val="00094F95"/>
    <w:rsid w:val="000A0D7E"/>
    <w:rsid w:val="000A299C"/>
    <w:rsid w:val="000B058A"/>
    <w:rsid w:val="000C4363"/>
    <w:rsid w:val="0010038A"/>
    <w:rsid w:val="001149D9"/>
    <w:rsid w:val="001219FC"/>
    <w:rsid w:val="001238CA"/>
    <w:rsid w:val="00125F1B"/>
    <w:rsid w:val="001422E5"/>
    <w:rsid w:val="0015689A"/>
    <w:rsid w:val="001608BF"/>
    <w:rsid w:val="0016365B"/>
    <w:rsid w:val="001673E0"/>
    <w:rsid w:val="001707F0"/>
    <w:rsid w:val="00175FBB"/>
    <w:rsid w:val="001928A9"/>
    <w:rsid w:val="001975D6"/>
    <w:rsid w:val="001A11F9"/>
    <w:rsid w:val="001C7552"/>
    <w:rsid w:val="001C769F"/>
    <w:rsid w:val="001D3982"/>
    <w:rsid w:val="001E5B50"/>
    <w:rsid w:val="001F343D"/>
    <w:rsid w:val="001F6B01"/>
    <w:rsid w:val="00222045"/>
    <w:rsid w:val="00225017"/>
    <w:rsid w:val="00257BF9"/>
    <w:rsid w:val="00263D2C"/>
    <w:rsid w:val="00264097"/>
    <w:rsid w:val="002658B1"/>
    <w:rsid w:val="0026742A"/>
    <w:rsid w:val="00272A89"/>
    <w:rsid w:val="00274095"/>
    <w:rsid w:val="002740F9"/>
    <w:rsid w:val="00294616"/>
    <w:rsid w:val="002A4B86"/>
    <w:rsid w:val="002A7943"/>
    <w:rsid w:val="002B436A"/>
    <w:rsid w:val="002B5B57"/>
    <w:rsid w:val="002B6252"/>
    <w:rsid w:val="002E6166"/>
    <w:rsid w:val="002E6A43"/>
    <w:rsid w:val="003043D2"/>
    <w:rsid w:val="0031066D"/>
    <w:rsid w:val="00312CB9"/>
    <w:rsid w:val="00327C2C"/>
    <w:rsid w:val="00341BC0"/>
    <w:rsid w:val="00347413"/>
    <w:rsid w:val="00353349"/>
    <w:rsid w:val="00361994"/>
    <w:rsid w:val="003624E0"/>
    <w:rsid w:val="00377C19"/>
    <w:rsid w:val="00384C43"/>
    <w:rsid w:val="00395832"/>
    <w:rsid w:val="003A18F9"/>
    <w:rsid w:val="003B145D"/>
    <w:rsid w:val="003C067E"/>
    <w:rsid w:val="003F69BE"/>
    <w:rsid w:val="004006F3"/>
    <w:rsid w:val="00403150"/>
    <w:rsid w:val="00403338"/>
    <w:rsid w:val="00412744"/>
    <w:rsid w:val="0042296A"/>
    <w:rsid w:val="0042660E"/>
    <w:rsid w:val="00432077"/>
    <w:rsid w:val="00432C73"/>
    <w:rsid w:val="00442EFF"/>
    <w:rsid w:val="00453BFE"/>
    <w:rsid w:val="00457CE6"/>
    <w:rsid w:val="0048387A"/>
    <w:rsid w:val="004850E4"/>
    <w:rsid w:val="004933B4"/>
    <w:rsid w:val="004A4A33"/>
    <w:rsid w:val="004D3E5A"/>
    <w:rsid w:val="004D68BD"/>
    <w:rsid w:val="004E0A9E"/>
    <w:rsid w:val="004E184F"/>
    <w:rsid w:val="004E28A6"/>
    <w:rsid w:val="004F0A91"/>
    <w:rsid w:val="004F3BD6"/>
    <w:rsid w:val="004F487D"/>
    <w:rsid w:val="004F508C"/>
    <w:rsid w:val="005000E7"/>
    <w:rsid w:val="00517B5A"/>
    <w:rsid w:val="00521DA6"/>
    <w:rsid w:val="0052341D"/>
    <w:rsid w:val="00535C94"/>
    <w:rsid w:val="00535CD5"/>
    <w:rsid w:val="00537CAE"/>
    <w:rsid w:val="00544E34"/>
    <w:rsid w:val="00557ACB"/>
    <w:rsid w:val="00572E7A"/>
    <w:rsid w:val="00595AB6"/>
    <w:rsid w:val="00598692"/>
    <w:rsid w:val="005C053C"/>
    <w:rsid w:val="005D19DA"/>
    <w:rsid w:val="005E0F55"/>
    <w:rsid w:val="00611E98"/>
    <w:rsid w:val="00626268"/>
    <w:rsid w:val="006306D9"/>
    <w:rsid w:val="00632CB2"/>
    <w:rsid w:val="00681B26"/>
    <w:rsid w:val="00682F74"/>
    <w:rsid w:val="00686401"/>
    <w:rsid w:val="00695675"/>
    <w:rsid w:val="006E4DA0"/>
    <w:rsid w:val="00701441"/>
    <w:rsid w:val="007066FF"/>
    <w:rsid w:val="00707A27"/>
    <w:rsid w:val="00715E14"/>
    <w:rsid w:val="0071626A"/>
    <w:rsid w:val="00732156"/>
    <w:rsid w:val="00733840"/>
    <w:rsid w:val="00735B36"/>
    <w:rsid w:val="00735EA8"/>
    <w:rsid w:val="00752581"/>
    <w:rsid w:val="00764E38"/>
    <w:rsid w:val="0076664C"/>
    <w:rsid w:val="00773098"/>
    <w:rsid w:val="007836CF"/>
    <w:rsid w:val="00794225"/>
    <w:rsid w:val="00796BF5"/>
    <w:rsid w:val="007C56CD"/>
    <w:rsid w:val="007D79F5"/>
    <w:rsid w:val="007F182E"/>
    <w:rsid w:val="007F7EB0"/>
    <w:rsid w:val="00846415"/>
    <w:rsid w:val="00851753"/>
    <w:rsid w:val="00860DF4"/>
    <w:rsid w:val="00873E60"/>
    <w:rsid w:val="00876154"/>
    <w:rsid w:val="008770FE"/>
    <w:rsid w:val="00882D8A"/>
    <w:rsid w:val="008900AB"/>
    <w:rsid w:val="00890D83"/>
    <w:rsid w:val="00893227"/>
    <w:rsid w:val="00897CD3"/>
    <w:rsid w:val="008B2DFD"/>
    <w:rsid w:val="008B35A0"/>
    <w:rsid w:val="008D4C27"/>
    <w:rsid w:val="008D5EBB"/>
    <w:rsid w:val="008E0019"/>
    <w:rsid w:val="008F0DE2"/>
    <w:rsid w:val="009005F9"/>
    <w:rsid w:val="00930F82"/>
    <w:rsid w:val="0093525B"/>
    <w:rsid w:val="00935A62"/>
    <w:rsid w:val="00942428"/>
    <w:rsid w:val="0094379C"/>
    <w:rsid w:val="00961B44"/>
    <w:rsid w:val="00993846"/>
    <w:rsid w:val="009A20EB"/>
    <w:rsid w:val="009A762E"/>
    <w:rsid w:val="009B3482"/>
    <w:rsid w:val="009D6E72"/>
    <w:rsid w:val="009E3D7B"/>
    <w:rsid w:val="009E4B2D"/>
    <w:rsid w:val="009E7CE8"/>
    <w:rsid w:val="009F1C84"/>
    <w:rsid w:val="00A00F7B"/>
    <w:rsid w:val="00A11E01"/>
    <w:rsid w:val="00A23781"/>
    <w:rsid w:val="00A23E6F"/>
    <w:rsid w:val="00A4344D"/>
    <w:rsid w:val="00A469CB"/>
    <w:rsid w:val="00A67FD3"/>
    <w:rsid w:val="00A83B3F"/>
    <w:rsid w:val="00AA51AC"/>
    <w:rsid w:val="00AB0A10"/>
    <w:rsid w:val="00AB2FB9"/>
    <w:rsid w:val="00AC51DC"/>
    <w:rsid w:val="00AD066B"/>
    <w:rsid w:val="00AE3A52"/>
    <w:rsid w:val="00AE4D61"/>
    <w:rsid w:val="00B02CA1"/>
    <w:rsid w:val="00B02CCA"/>
    <w:rsid w:val="00B122BE"/>
    <w:rsid w:val="00B14735"/>
    <w:rsid w:val="00B14D5F"/>
    <w:rsid w:val="00B15F19"/>
    <w:rsid w:val="00B55967"/>
    <w:rsid w:val="00B5690F"/>
    <w:rsid w:val="00B57866"/>
    <w:rsid w:val="00B60DAD"/>
    <w:rsid w:val="00B75906"/>
    <w:rsid w:val="00B97454"/>
    <w:rsid w:val="00BA1A04"/>
    <w:rsid w:val="00BA1DDC"/>
    <w:rsid w:val="00BD4030"/>
    <w:rsid w:val="00BE0869"/>
    <w:rsid w:val="00C05106"/>
    <w:rsid w:val="00C10B50"/>
    <w:rsid w:val="00C2798F"/>
    <w:rsid w:val="00C37B50"/>
    <w:rsid w:val="00C44EA3"/>
    <w:rsid w:val="00C568C3"/>
    <w:rsid w:val="00C65205"/>
    <w:rsid w:val="00C77B01"/>
    <w:rsid w:val="00C92AFF"/>
    <w:rsid w:val="00C954DE"/>
    <w:rsid w:val="00C97371"/>
    <w:rsid w:val="00CA7596"/>
    <w:rsid w:val="00CB3985"/>
    <w:rsid w:val="00CB7768"/>
    <w:rsid w:val="00CD2025"/>
    <w:rsid w:val="00CD5DBE"/>
    <w:rsid w:val="00CE046D"/>
    <w:rsid w:val="00D00FB7"/>
    <w:rsid w:val="00D2552F"/>
    <w:rsid w:val="00D27865"/>
    <w:rsid w:val="00D43D36"/>
    <w:rsid w:val="00D44B0E"/>
    <w:rsid w:val="00D77E2E"/>
    <w:rsid w:val="00D80060"/>
    <w:rsid w:val="00D840C3"/>
    <w:rsid w:val="00D943AE"/>
    <w:rsid w:val="00DC74E3"/>
    <w:rsid w:val="00DD79DE"/>
    <w:rsid w:val="00DF10E0"/>
    <w:rsid w:val="00E00D77"/>
    <w:rsid w:val="00E134D3"/>
    <w:rsid w:val="00E15FD7"/>
    <w:rsid w:val="00E27C07"/>
    <w:rsid w:val="00E30A0D"/>
    <w:rsid w:val="00E33CBB"/>
    <w:rsid w:val="00E511E0"/>
    <w:rsid w:val="00E603E0"/>
    <w:rsid w:val="00E653B2"/>
    <w:rsid w:val="00E65AD4"/>
    <w:rsid w:val="00E674DE"/>
    <w:rsid w:val="00E7683D"/>
    <w:rsid w:val="00E77FFE"/>
    <w:rsid w:val="00EA1C9F"/>
    <w:rsid w:val="00EB111F"/>
    <w:rsid w:val="00EE18CC"/>
    <w:rsid w:val="00EF2F67"/>
    <w:rsid w:val="00EF674F"/>
    <w:rsid w:val="00F4342A"/>
    <w:rsid w:val="00F61714"/>
    <w:rsid w:val="00F66C95"/>
    <w:rsid w:val="00F7645A"/>
    <w:rsid w:val="00F8009B"/>
    <w:rsid w:val="00F8522C"/>
    <w:rsid w:val="00F9642E"/>
    <w:rsid w:val="00F97C06"/>
    <w:rsid w:val="00FA4C03"/>
    <w:rsid w:val="00FB1E0E"/>
    <w:rsid w:val="00FC0928"/>
    <w:rsid w:val="00FC1D2A"/>
    <w:rsid w:val="00FE36CC"/>
    <w:rsid w:val="1CE90394"/>
    <w:rsid w:val="25603E42"/>
    <w:rsid w:val="407478F9"/>
    <w:rsid w:val="4F2AD97F"/>
    <w:rsid w:val="6232A7BF"/>
    <w:rsid w:val="67D8C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68C87"/>
  <w15:docId w15:val="{02FDDDF3-4748-4AE8-B25D-359E154B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535C94"/>
  </w:style>
  <w:style w:type="character" w:customStyle="1" w:styleId="eop">
    <w:name w:val="eop"/>
    <w:basedOn w:val="DefaultParagraphFont"/>
    <w:rsid w:val="00535C94"/>
  </w:style>
  <w:style w:type="character" w:styleId="CommentReference">
    <w:name w:val="annotation reference"/>
    <w:basedOn w:val="DefaultParagraphFont"/>
    <w:uiPriority w:val="99"/>
    <w:semiHidden/>
    <w:unhideWhenUsed/>
    <w:rsid w:val="00310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0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6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7768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C05106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5106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0510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04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E76DF39B315F458DBAD9915A491228" ma:contentTypeVersion="4" ma:contentTypeDescription="Create a new document." ma:contentTypeScope="" ma:versionID="a7b3012e1a291d42309d5ca63d10dceb">
  <xsd:schema xmlns:xsd="http://www.w3.org/2001/XMLSchema" xmlns:xs="http://www.w3.org/2001/XMLSchema" xmlns:p="http://schemas.microsoft.com/office/2006/metadata/properties" xmlns:ns2="faacb523-31a0-451a-8fe8-c790ecaf20cf" targetNamespace="http://schemas.microsoft.com/office/2006/metadata/properties" ma:root="true" ma:fieldsID="f783caa9ef7501a07d175398812e6d6a" ns2:_="">
    <xsd:import namespace="faacb523-31a0-451a-8fe8-c790ecaf20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acb523-31a0-451a-8fe8-c790ecaf20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3C8D25-6388-4FC4-A4A0-3986F6E126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48CA611-EE59-4E6C-989C-0A0CB077C8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83B341-B710-46D2-858B-42EB520140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acb523-31a0-451a-8fe8-c790ecaf20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6</Pages>
  <Words>7046</Words>
  <Characters>40164</Characters>
  <Application>Microsoft Office Word</Application>
  <DocSecurity>0</DocSecurity>
  <Lines>33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, Tom</dc:creator>
  <cp:keywords/>
  <dc:description/>
  <cp:lastModifiedBy>Arthur, Tom</cp:lastModifiedBy>
  <cp:revision>104</cp:revision>
  <dcterms:created xsi:type="dcterms:W3CDTF">2024-02-29T10:38:00Z</dcterms:created>
  <dcterms:modified xsi:type="dcterms:W3CDTF">2025-01-07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E76DF39B315F458DBAD9915A491228</vt:lpwstr>
  </property>
</Properties>
</file>